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F8AAE6" w14:textId="167ECBB0" w:rsidR="00D969AF" w:rsidRPr="00B82FE2" w:rsidRDefault="00B82FE2" w:rsidP="00837DEC">
      <w:pPr>
        <w:outlineLvl w:val="0"/>
        <w:rPr>
          <w:lang w:val="en-US"/>
        </w:rPr>
      </w:pPr>
      <w:bookmarkStart w:id="0" w:name="_GoBack"/>
      <w:r>
        <w:rPr>
          <w:b/>
          <w:lang w:val="en-US"/>
        </w:rPr>
        <w:t>Appendix</w:t>
      </w:r>
      <w:bookmarkEnd w:id="0"/>
      <w:r w:rsidR="00D969AF" w:rsidRPr="00D72360">
        <w:rPr>
          <w:b/>
          <w:lang w:val="en-US"/>
        </w:rPr>
        <w:t xml:space="preserve"> 1 </w:t>
      </w:r>
      <w:r w:rsidR="00D969AF" w:rsidRPr="00B82FE2">
        <w:rPr>
          <w:lang w:val="en-US"/>
        </w:rPr>
        <w:t>List of the mandatory MDS variables</w:t>
      </w:r>
      <w:r w:rsidR="00D72360" w:rsidRPr="00B82FE2">
        <w:rPr>
          <w:lang w:val="en-US"/>
        </w:rPr>
        <w:t xml:space="preserve"> by baseline and follow-up data</w:t>
      </w:r>
    </w:p>
    <w:tbl>
      <w:tblPr>
        <w:tblW w:w="1462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00"/>
        <w:gridCol w:w="9320"/>
      </w:tblGrid>
      <w:tr w:rsidR="00D969AF" w:rsidRPr="00615A4B" w14:paraId="5A89ED70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25C13B8F" w14:textId="024C3E48" w:rsidR="00D969AF" w:rsidRPr="0086617E" w:rsidRDefault="0086617E" w:rsidP="00C52FF8">
            <w:pPr>
              <w:rPr>
                <w:rFonts w:eastAsia="Times New Roman"/>
                <w:b/>
                <w:bCs/>
                <w:lang w:val="en-US"/>
              </w:rPr>
            </w:pPr>
            <w:r w:rsidRPr="0086617E">
              <w:rPr>
                <w:rFonts w:eastAsia="Times New Roman"/>
                <w:b/>
                <w:bCs/>
                <w:lang w:val="en-US"/>
              </w:rPr>
              <w:t xml:space="preserve">BASELINE - CENTER 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01169620" w14:textId="6A30A16F" w:rsidR="00D969AF" w:rsidRPr="0086617E" w:rsidRDefault="0086617E" w:rsidP="00C52FF8">
            <w:pPr>
              <w:rPr>
                <w:rFonts w:eastAsia="Times New Roman"/>
                <w:b/>
                <w:bCs/>
                <w:lang w:val="en-US"/>
              </w:rPr>
            </w:pPr>
            <w:r w:rsidRPr="0086617E">
              <w:rPr>
                <w:rFonts w:eastAsia="Times New Roman"/>
                <w:b/>
                <w:bCs/>
                <w:lang w:val="en-US"/>
              </w:rPr>
              <w:t>DESCRIPTION</w:t>
            </w:r>
          </w:p>
        </w:tc>
      </w:tr>
      <w:tr w:rsidR="00D969AF" w:rsidRPr="00CD4546" w14:paraId="0D73CF05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7866DB25" w14:textId="69BB9BAF" w:rsidR="00D969AF" w:rsidRPr="00615A4B" w:rsidRDefault="00D969AF" w:rsidP="003B4700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Center </w:t>
            </w:r>
            <w:r w:rsidR="003B4700">
              <w:rPr>
                <w:rFonts w:eastAsia="Times New Roman"/>
                <w:color w:val="000000"/>
                <w:lang w:val="en-US"/>
              </w:rPr>
              <w:t>c</w:t>
            </w:r>
            <w:r w:rsidRPr="00615A4B">
              <w:rPr>
                <w:rFonts w:eastAsia="Times New Roman"/>
                <w:color w:val="000000"/>
                <w:lang w:val="en-US"/>
              </w:rPr>
              <w:t>ode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1CF2109B" w14:textId="4E32E30C" w:rsidR="00D969AF" w:rsidRPr="00615A4B" w:rsidRDefault="00D969AF" w:rsidP="003E3247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Center </w:t>
            </w:r>
            <w:r w:rsidR="003E3247">
              <w:rPr>
                <w:rFonts w:eastAsia="Times New Roman"/>
                <w:color w:val="000000"/>
                <w:lang w:val="en-US"/>
              </w:rPr>
              <w:t>i</w:t>
            </w:r>
            <w:r w:rsidRPr="00615A4B">
              <w:rPr>
                <w:rFonts w:eastAsia="Times New Roman"/>
                <w:color w:val="000000"/>
                <w:lang w:val="en-US"/>
              </w:rPr>
              <w:t xml:space="preserve">dentification </w:t>
            </w:r>
            <w:r w:rsidR="003E3247">
              <w:rPr>
                <w:rFonts w:eastAsia="Times New Roman"/>
                <w:color w:val="000000"/>
                <w:lang w:val="en-US"/>
              </w:rPr>
              <w:t>c</w:t>
            </w:r>
            <w:r w:rsidRPr="00615A4B">
              <w:rPr>
                <w:rFonts w:eastAsia="Times New Roman"/>
                <w:color w:val="000000"/>
                <w:lang w:val="en-US"/>
              </w:rPr>
              <w:t xml:space="preserve">ode attributed by the Technical Methodological Structure </w:t>
            </w:r>
          </w:p>
        </w:tc>
      </w:tr>
      <w:tr w:rsidR="00D969AF" w:rsidRPr="00CD4546" w14:paraId="54F00729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2ED9BBF3" w14:textId="67BD6FC3" w:rsidR="00D969AF" w:rsidRPr="00615A4B" w:rsidRDefault="00D969AF" w:rsidP="003B4700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Center </w:t>
            </w:r>
            <w:r w:rsidR="003B4700">
              <w:rPr>
                <w:rFonts w:eastAsia="Times New Roman"/>
                <w:color w:val="000000"/>
                <w:lang w:val="en-US"/>
              </w:rPr>
              <w:t>n</w:t>
            </w:r>
            <w:r w:rsidRPr="00615A4B">
              <w:rPr>
                <w:rFonts w:eastAsia="Times New Roman"/>
                <w:color w:val="000000"/>
                <w:lang w:val="en-US"/>
              </w:rPr>
              <w:t xml:space="preserve">ame </w:t>
            </w:r>
            <w:r w:rsidR="006F7976">
              <w:rPr>
                <w:rFonts w:eastAsia="Times New Roman"/>
                <w:color w:val="000000"/>
                <w:lang w:val="en-US"/>
              </w:rPr>
              <w:t>–</w:t>
            </w:r>
            <w:r w:rsidRPr="00615A4B">
              <w:rPr>
                <w:rFonts w:eastAsia="Times New Roman"/>
                <w:color w:val="000000"/>
                <w:lang w:val="en-US"/>
              </w:rPr>
              <w:t xml:space="preserve"> Short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720C178A" w14:textId="2131C572" w:rsidR="00D969AF" w:rsidRPr="00615A4B" w:rsidRDefault="00D969AF" w:rsidP="003E3247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Short name of the </w:t>
            </w:r>
            <w:r w:rsidR="003E3247">
              <w:rPr>
                <w:rFonts w:eastAsia="Times New Roman"/>
                <w:color w:val="000000"/>
                <w:lang w:val="en-US"/>
              </w:rPr>
              <w:t>c</w:t>
            </w:r>
            <w:r w:rsidRPr="00615A4B">
              <w:rPr>
                <w:rFonts w:eastAsia="Times New Roman"/>
                <w:color w:val="000000"/>
                <w:lang w:val="en-US"/>
              </w:rPr>
              <w:t xml:space="preserve">enter attributed by the Technical Methodological Structure </w:t>
            </w:r>
          </w:p>
        </w:tc>
      </w:tr>
      <w:tr w:rsidR="00D969AF" w:rsidRPr="00CD4546" w14:paraId="3CF2582E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174F9DD1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>Full name of the center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6466204F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>Institutional denomination of the center</w:t>
            </w:r>
          </w:p>
        </w:tc>
      </w:tr>
      <w:tr w:rsidR="00D969AF" w:rsidRPr="00615A4B" w14:paraId="7FFA92F9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382DC29D" w14:textId="26A550F2" w:rsidR="00D969AF" w:rsidRPr="00615A4B" w:rsidRDefault="0086617E" w:rsidP="00D84676">
            <w:pPr>
              <w:rPr>
                <w:rFonts w:eastAsia="Times New Roman"/>
                <w:b/>
                <w:bCs/>
                <w:color w:val="0070C0"/>
                <w:lang w:val="en-US"/>
              </w:rPr>
            </w:pPr>
            <w:r w:rsidRPr="0086617E">
              <w:rPr>
                <w:rFonts w:eastAsia="Times New Roman"/>
                <w:b/>
                <w:bCs/>
                <w:lang w:val="en-US"/>
              </w:rPr>
              <w:t xml:space="preserve">BASELINE </w:t>
            </w:r>
            <w:r w:rsidR="00D84676">
              <w:rPr>
                <w:rFonts w:eastAsia="Times New Roman"/>
                <w:b/>
                <w:bCs/>
                <w:lang w:val="en-US"/>
              </w:rPr>
              <w:t xml:space="preserve">- </w:t>
            </w:r>
            <w:r w:rsidRPr="0086617E">
              <w:rPr>
                <w:rFonts w:eastAsia="Times New Roman"/>
                <w:b/>
                <w:bCs/>
                <w:lang w:val="en-US"/>
              </w:rPr>
              <w:t>PATIENT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4E8FDC13" w14:textId="77777777" w:rsidR="00D969AF" w:rsidRPr="00615A4B" w:rsidRDefault="00D969AF" w:rsidP="00C52FF8">
            <w:pPr>
              <w:rPr>
                <w:rFonts w:eastAsia="Times New Roman"/>
                <w:b/>
                <w:bCs/>
                <w:color w:val="0070C0"/>
                <w:lang w:val="en-US"/>
              </w:rPr>
            </w:pPr>
          </w:p>
        </w:tc>
      </w:tr>
      <w:tr w:rsidR="00D969AF" w:rsidRPr="00CD4546" w14:paraId="5AE67559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4AE56500" w14:textId="59D2AA68" w:rsidR="00D969AF" w:rsidRPr="00615A4B" w:rsidRDefault="00D969AF" w:rsidP="003B4700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Patient </w:t>
            </w:r>
            <w:r w:rsidR="003B4700">
              <w:rPr>
                <w:rFonts w:eastAsia="Times New Roman"/>
                <w:color w:val="000000"/>
                <w:lang w:val="en-US"/>
              </w:rPr>
              <w:t>c</w:t>
            </w:r>
            <w:r w:rsidRPr="00615A4B">
              <w:rPr>
                <w:rFonts w:eastAsia="Times New Roman"/>
                <w:color w:val="000000"/>
                <w:lang w:val="en-US"/>
              </w:rPr>
              <w:t>ode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5D60854B" w14:textId="1AE11F95" w:rsidR="00D969AF" w:rsidRPr="00615A4B" w:rsidRDefault="00D969AF" w:rsidP="003E3247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Unique patient identification code automatically assigned by the computerized system of the </w:t>
            </w:r>
            <w:r w:rsidR="003E3247">
              <w:rPr>
                <w:rFonts w:eastAsia="Times New Roman"/>
                <w:color w:val="000000"/>
                <w:lang w:val="en-US"/>
              </w:rPr>
              <w:t>c</w:t>
            </w:r>
            <w:r w:rsidRPr="00615A4B">
              <w:rPr>
                <w:rFonts w:eastAsia="Times New Roman"/>
                <w:color w:val="000000"/>
                <w:lang w:val="en-US"/>
              </w:rPr>
              <w:t>enter</w:t>
            </w:r>
          </w:p>
        </w:tc>
      </w:tr>
      <w:tr w:rsidR="00D969AF" w:rsidRPr="00CD4546" w14:paraId="37E3E7EC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5630AEC6" w14:textId="7EBE65E5" w:rsidR="00D969AF" w:rsidRPr="00615A4B" w:rsidRDefault="00D969AF" w:rsidP="003B4700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Health Insurance </w:t>
            </w:r>
            <w:r w:rsidR="003B4700">
              <w:rPr>
                <w:rFonts w:eastAsia="Times New Roman"/>
                <w:color w:val="000000"/>
                <w:lang w:val="en-US"/>
              </w:rPr>
              <w:t>c</w:t>
            </w:r>
            <w:r w:rsidRPr="00615A4B">
              <w:rPr>
                <w:rFonts w:eastAsia="Times New Roman"/>
                <w:color w:val="000000"/>
                <w:lang w:val="en-US"/>
              </w:rPr>
              <w:t>ode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24ADBACC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>Encrypted fiscal code of the patient</w:t>
            </w:r>
          </w:p>
        </w:tc>
      </w:tr>
      <w:tr w:rsidR="00D969AF" w:rsidRPr="00CD4546" w14:paraId="75ABEDBB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3D450AF9" w14:textId="79AB3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Date </w:t>
            </w:r>
            <w:r w:rsidR="003B4700">
              <w:rPr>
                <w:rFonts w:eastAsia="Times New Roman"/>
                <w:color w:val="000000"/>
                <w:lang w:val="en-US"/>
              </w:rPr>
              <w:t xml:space="preserve">of </w:t>
            </w:r>
            <w:r w:rsidRPr="00615A4B">
              <w:rPr>
                <w:rFonts w:eastAsia="Times New Roman"/>
                <w:color w:val="000000"/>
                <w:lang w:val="en-US"/>
              </w:rPr>
              <w:t>creation record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1CC2BBD0" w14:textId="46E1D5DB" w:rsidR="00D969AF" w:rsidRPr="00615A4B" w:rsidRDefault="00D969AF" w:rsidP="003E3247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Date of patient inclusion in the information system of the </w:t>
            </w:r>
            <w:r w:rsidR="003E3247">
              <w:rPr>
                <w:rFonts w:eastAsia="Times New Roman"/>
                <w:color w:val="000000"/>
                <w:lang w:val="en-US"/>
              </w:rPr>
              <w:t>c</w:t>
            </w:r>
            <w:r w:rsidRPr="00615A4B">
              <w:rPr>
                <w:rFonts w:eastAsia="Times New Roman"/>
                <w:color w:val="000000"/>
                <w:lang w:val="en-US"/>
              </w:rPr>
              <w:t xml:space="preserve">enter - </w:t>
            </w:r>
            <w:proofErr w:type="spellStart"/>
            <w:r w:rsidRPr="00615A4B">
              <w:rPr>
                <w:rFonts w:eastAsia="Times New Roman"/>
                <w:color w:val="000000"/>
                <w:lang w:val="en-US"/>
              </w:rPr>
              <w:t>dd</w:t>
            </w:r>
            <w:proofErr w:type="spellEnd"/>
            <w:r w:rsidRPr="00615A4B">
              <w:rPr>
                <w:rFonts w:eastAsia="Times New Roman"/>
                <w:color w:val="000000"/>
                <w:lang w:val="en-US"/>
              </w:rPr>
              <w:t>/mm/</w:t>
            </w:r>
            <w:proofErr w:type="spellStart"/>
            <w:r w:rsidRPr="00615A4B">
              <w:rPr>
                <w:rFonts w:eastAsia="Times New Roman"/>
                <w:color w:val="000000"/>
                <w:lang w:val="en-US"/>
              </w:rPr>
              <w:t>yyyy</w:t>
            </w:r>
            <w:proofErr w:type="spellEnd"/>
          </w:p>
        </w:tc>
      </w:tr>
      <w:tr w:rsidR="00D969AF" w:rsidRPr="00CD4546" w14:paraId="18D97770" w14:textId="77777777" w:rsidTr="00F809E6">
        <w:trPr>
          <w:trHeight w:val="288"/>
        </w:trPr>
        <w:tc>
          <w:tcPr>
            <w:tcW w:w="5300" w:type="dxa"/>
            <w:shd w:val="clear" w:color="auto" w:fill="auto"/>
            <w:hideMark/>
          </w:tcPr>
          <w:p w14:paraId="5FCC1099" w14:textId="48A4373F" w:rsidR="00D969AF" w:rsidRPr="00615A4B" w:rsidRDefault="003B4700" w:rsidP="00C52FF8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ate of birth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32A5AC8D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Date of birth of the patient - </w:t>
            </w:r>
            <w:proofErr w:type="spellStart"/>
            <w:r w:rsidRPr="00615A4B">
              <w:rPr>
                <w:rFonts w:eastAsia="Times New Roman"/>
                <w:color w:val="000000"/>
                <w:lang w:val="en-US"/>
              </w:rPr>
              <w:t>dd</w:t>
            </w:r>
            <w:proofErr w:type="spellEnd"/>
            <w:r w:rsidRPr="00615A4B">
              <w:rPr>
                <w:rFonts w:eastAsia="Times New Roman"/>
                <w:color w:val="000000"/>
                <w:lang w:val="en-US"/>
              </w:rPr>
              <w:t>/mm/</w:t>
            </w:r>
            <w:proofErr w:type="spellStart"/>
            <w:r w:rsidRPr="00615A4B">
              <w:rPr>
                <w:rFonts w:eastAsia="Times New Roman"/>
                <w:color w:val="000000"/>
                <w:lang w:val="en-US"/>
              </w:rPr>
              <w:t>yyyy</w:t>
            </w:r>
            <w:proofErr w:type="spellEnd"/>
          </w:p>
        </w:tc>
      </w:tr>
      <w:tr w:rsidR="00D969AF" w:rsidRPr="00615A4B" w14:paraId="2A1E9FEE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69C7D1D6" w14:textId="19CCDBCD" w:rsidR="00D969AF" w:rsidRPr="00615A4B" w:rsidRDefault="003B4700" w:rsidP="00C52FF8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ex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31C9E9E4" w14:textId="3A33738D" w:rsidR="00D969AF" w:rsidRPr="00AA3239" w:rsidRDefault="00D969AF" w:rsidP="0002006B">
            <w:pPr>
              <w:rPr>
                <w:rFonts w:eastAsia="Times New Roman"/>
                <w:color w:val="000000"/>
              </w:rPr>
            </w:pPr>
            <w:r w:rsidRPr="00AA3239">
              <w:rPr>
                <w:rFonts w:eastAsia="Times New Roman"/>
                <w:color w:val="000000"/>
              </w:rPr>
              <w:t>F=</w:t>
            </w:r>
            <w:r w:rsidR="0002006B">
              <w:rPr>
                <w:rFonts w:eastAsia="Times New Roman"/>
                <w:color w:val="000000"/>
              </w:rPr>
              <w:t>female</w:t>
            </w:r>
            <w:r w:rsidRPr="00AA3239">
              <w:rPr>
                <w:rFonts w:eastAsia="Times New Roman"/>
                <w:color w:val="000000"/>
              </w:rPr>
              <w:t>; M=</w:t>
            </w:r>
            <w:r w:rsidR="0002006B">
              <w:rPr>
                <w:rFonts w:eastAsia="Times New Roman"/>
                <w:color w:val="000000"/>
              </w:rPr>
              <w:t>male</w:t>
            </w:r>
          </w:p>
        </w:tc>
      </w:tr>
      <w:tr w:rsidR="00D969AF" w:rsidRPr="00CD4546" w14:paraId="4C8469A8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73EA279A" w14:textId="6A12AB11" w:rsidR="00D969AF" w:rsidRPr="00615A4B" w:rsidRDefault="00D969AF" w:rsidP="003B4700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Birth </w:t>
            </w:r>
            <w:r w:rsidR="003B4700">
              <w:rPr>
                <w:rFonts w:eastAsia="Times New Roman"/>
                <w:color w:val="000000"/>
                <w:lang w:val="en-US"/>
              </w:rPr>
              <w:t>c</w:t>
            </w:r>
            <w:r w:rsidRPr="00615A4B">
              <w:rPr>
                <w:rFonts w:eastAsia="Times New Roman"/>
                <w:color w:val="000000"/>
                <w:lang w:val="en-US"/>
              </w:rPr>
              <w:t>ity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78FE3D59" w14:textId="787A2A0D" w:rsidR="00D969AF" w:rsidRPr="00615A4B" w:rsidRDefault="00C667A1" w:rsidP="00C52FF8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B</w:t>
            </w:r>
            <w:r w:rsidR="00D969AF" w:rsidRPr="00615A4B">
              <w:rPr>
                <w:rFonts w:eastAsia="Times New Roman"/>
                <w:color w:val="000000"/>
                <w:lang w:val="en-US"/>
              </w:rPr>
              <w:t>irth city of the patient</w:t>
            </w:r>
          </w:p>
        </w:tc>
      </w:tr>
      <w:tr w:rsidR="00D969AF" w:rsidRPr="00615A4B" w14:paraId="0D8CAFF6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0ED62248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>Deceased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47EDEC3D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>1="Yes"; 0 or Missing="No"</w:t>
            </w:r>
          </w:p>
        </w:tc>
      </w:tr>
      <w:tr w:rsidR="00D969AF" w:rsidRPr="00CD4546" w14:paraId="1F4AE26F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69473500" w14:textId="785908F6" w:rsidR="00D969AF" w:rsidRPr="00615A4B" w:rsidRDefault="003B4700" w:rsidP="00C52FF8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</w:t>
            </w:r>
            <w:r w:rsidRPr="00615A4B">
              <w:rPr>
                <w:rFonts w:eastAsia="Times New Roman"/>
                <w:color w:val="000000"/>
                <w:lang w:val="en-US"/>
              </w:rPr>
              <w:t>ate of death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6BC92986" w14:textId="17655C76" w:rsidR="00D969AF" w:rsidRPr="00615A4B" w:rsidRDefault="00D969AF" w:rsidP="003E3247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If </w:t>
            </w:r>
            <w:r w:rsidR="003E3247">
              <w:rPr>
                <w:rFonts w:eastAsia="Times New Roman"/>
                <w:color w:val="000000"/>
                <w:lang w:val="en-US"/>
              </w:rPr>
              <w:t>d</w:t>
            </w:r>
            <w:r w:rsidRPr="00615A4B">
              <w:rPr>
                <w:rFonts w:eastAsia="Times New Roman"/>
                <w:color w:val="000000"/>
                <w:lang w:val="en-US"/>
              </w:rPr>
              <w:t xml:space="preserve">eceased = 1 indicate date of death - </w:t>
            </w:r>
            <w:proofErr w:type="spellStart"/>
            <w:r w:rsidRPr="00615A4B">
              <w:rPr>
                <w:rFonts w:eastAsia="Times New Roman"/>
                <w:color w:val="000000"/>
                <w:lang w:val="en-US"/>
              </w:rPr>
              <w:t>dd</w:t>
            </w:r>
            <w:proofErr w:type="spellEnd"/>
            <w:r w:rsidRPr="00615A4B">
              <w:rPr>
                <w:rFonts w:eastAsia="Times New Roman"/>
                <w:color w:val="000000"/>
                <w:lang w:val="en-US"/>
              </w:rPr>
              <w:t>/mm/</w:t>
            </w:r>
            <w:proofErr w:type="spellStart"/>
            <w:r w:rsidRPr="00615A4B">
              <w:rPr>
                <w:rFonts w:eastAsia="Times New Roman"/>
                <w:color w:val="000000"/>
                <w:lang w:val="en-US"/>
              </w:rPr>
              <w:t>yyyy</w:t>
            </w:r>
            <w:proofErr w:type="spellEnd"/>
          </w:p>
        </w:tc>
      </w:tr>
      <w:tr w:rsidR="00D969AF" w:rsidRPr="00CD4546" w14:paraId="67617154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16DD6D68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>Death related to MS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47BAE148" w14:textId="1E8C2136" w:rsidR="00D969AF" w:rsidRPr="00615A4B" w:rsidRDefault="00D969AF" w:rsidP="0002006B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If death related to </w:t>
            </w:r>
            <w:r w:rsidR="0002006B">
              <w:rPr>
                <w:rFonts w:eastAsia="Times New Roman"/>
                <w:color w:val="000000"/>
                <w:lang w:val="en-US"/>
              </w:rPr>
              <w:t>MS</w:t>
            </w:r>
            <w:r w:rsidRPr="00615A4B">
              <w:rPr>
                <w:rFonts w:eastAsia="Times New Roman"/>
                <w:color w:val="000000"/>
                <w:lang w:val="en-US"/>
              </w:rPr>
              <w:t xml:space="preserve"> = 1; 0 or Missing = death not related to SM</w:t>
            </w:r>
          </w:p>
        </w:tc>
      </w:tr>
      <w:tr w:rsidR="00D969AF" w:rsidRPr="00615A4B" w14:paraId="2404A4C9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20458C1E" w14:textId="7346731A" w:rsidR="00D969AF" w:rsidRPr="00615A4B" w:rsidRDefault="00D969AF" w:rsidP="003B4700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Country of </w:t>
            </w:r>
            <w:r w:rsidR="003B4700">
              <w:rPr>
                <w:rFonts w:eastAsia="Times New Roman"/>
                <w:color w:val="000000"/>
                <w:lang w:val="en-US"/>
              </w:rPr>
              <w:t>b</w:t>
            </w:r>
            <w:r w:rsidRPr="00615A4B">
              <w:rPr>
                <w:rFonts w:eastAsia="Times New Roman"/>
                <w:color w:val="000000"/>
                <w:lang w:val="en-US"/>
              </w:rPr>
              <w:t>irth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271D2441" w14:textId="2157E2CE" w:rsidR="00D969AF" w:rsidRPr="00615A4B" w:rsidRDefault="00D969AF" w:rsidP="00C667A1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Country </w:t>
            </w:r>
            <w:r w:rsidR="00C667A1">
              <w:rPr>
                <w:rFonts w:eastAsia="Times New Roman"/>
                <w:color w:val="000000"/>
                <w:lang w:val="en-US"/>
              </w:rPr>
              <w:t>b</w:t>
            </w:r>
            <w:r w:rsidRPr="00615A4B">
              <w:rPr>
                <w:rFonts w:eastAsia="Times New Roman"/>
                <w:color w:val="000000"/>
                <w:lang w:val="en-US"/>
              </w:rPr>
              <w:t xml:space="preserve">irth </w:t>
            </w:r>
            <w:r w:rsidR="00C667A1">
              <w:rPr>
                <w:rFonts w:eastAsia="Times New Roman"/>
                <w:color w:val="000000"/>
                <w:lang w:val="en-US"/>
              </w:rPr>
              <w:t>c</w:t>
            </w:r>
            <w:r w:rsidRPr="00615A4B">
              <w:rPr>
                <w:rFonts w:eastAsia="Times New Roman"/>
                <w:color w:val="000000"/>
                <w:lang w:val="en-US"/>
              </w:rPr>
              <w:t>ode</w:t>
            </w:r>
          </w:p>
        </w:tc>
      </w:tr>
      <w:tr w:rsidR="00D969AF" w:rsidRPr="00615A4B" w14:paraId="4B4B52D2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61327E52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>City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6924FEAE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>City of residence</w:t>
            </w:r>
          </w:p>
        </w:tc>
      </w:tr>
      <w:tr w:rsidR="00D969AF" w:rsidRPr="00615A4B" w14:paraId="34A338D4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23B51490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>Region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74E29CB8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>Region of residence</w:t>
            </w:r>
          </w:p>
        </w:tc>
      </w:tr>
      <w:tr w:rsidR="00D969AF" w:rsidRPr="00615A4B" w14:paraId="5BC4D627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74C7EBC3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>Country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34AC945F" w14:textId="5FD41B29" w:rsidR="00D969AF" w:rsidRPr="00615A4B" w:rsidRDefault="00D969AF" w:rsidP="003E3247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Country </w:t>
            </w:r>
            <w:r w:rsidR="003E3247">
              <w:rPr>
                <w:rFonts w:eastAsia="Times New Roman"/>
                <w:color w:val="000000"/>
                <w:lang w:val="en-US"/>
              </w:rPr>
              <w:t>c</w:t>
            </w:r>
            <w:r w:rsidRPr="00615A4B">
              <w:rPr>
                <w:rFonts w:eastAsia="Times New Roman"/>
                <w:color w:val="000000"/>
                <w:lang w:val="en-US"/>
              </w:rPr>
              <w:t>ode of residence</w:t>
            </w:r>
          </w:p>
        </w:tc>
      </w:tr>
      <w:tr w:rsidR="00D969AF" w:rsidRPr="00615A4B" w14:paraId="63184400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2958879C" w14:textId="15C4BC07" w:rsidR="00D969AF" w:rsidRPr="00615A4B" w:rsidRDefault="0086617E" w:rsidP="00C52FF8">
            <w:pPr>
              <w:rPr>
                <w:rFonts w:eastAsia="Times New Roman"/>
                <w:b/>
                <w:bCs/>
                <w:color w:val="0070C0"/>
                <w:lang w:val="en-US"/>
              </w:rPr>
            </w:pPr>
            <w:r w:rsidRPr="0086617E">
              <w:rPr>
                <w:rFonts w:eastAsia="Times New Roman"/>
                <w:b/>
                <w:bCs/>
                <w:lang w:val="en-US"/>
              </w:rPr>
              <w:t>BASELINE - ONSET AND DIAGNOSIS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445745A9" w14:textId="77777777" w:rsidR="00D969AF" w:rsidRPr="00615A4B" w:rsidRDefault="00D969AF" w:rsidP="00C52FF8">
            <w:pPr>
              <w:rPr>
                <w:rFonts w:eastAsia="Times New Roman"/>
                <w:b/>
                <w:bCs/>
                <w:color w:val="0070C0"/>
                <w:lang w:val="en-US"/>
              </w:rPr>
            </w:pPr>
          </w:p>
        </w:tc>
      </w:tr>
      <w:tr w:rsidR="00D969AF" w:rsidRPr="00CD4546" w14:paraId="4FAD7262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34F5AB83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>Patient Code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4FC18F90" w14:textId="1B06C0EE" w:rsidR="00D969AF" w:rsidRPr="00615A4B" w:rsidRDefault="00D969AF" w:rsidP="003E3247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Unique patient identification code automatically assigned by the computerized system of the </w:t>
            </w:r>
            <w:r w:rsidR="003E3247">
              <w:rPr>
                <w:rFonts w:eastAsia="Times New Roman"/>
                <w:color w:val="000000"/>
                <w:lang w:val="en-US"/>
              </w:rPr>
              <w:t>c</w:t>
            </w:r>
            <w:r w:rsidRPr="00615A4B">
              <w:rPr>
                <w:rFonts w:eastAsia="Times New Roman"/>
                <w:color w:val="000000"/>
                <w:lang w:val="en-US"/>
              </w:rPr>
              <w:t>enter</w:t>
            </w:r>
          </w:p>
        </w:tc>
      </w:tr>
      <w:tr w:rsidR="00D969AF" w:rsidRPr="00CD4546" w14:paraId="362BA800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4C0A0918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>Date of progression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380BC259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Date of beginning of progression - </w:t>
            </w:r>
            <w:proofErr w:type="spellStart"/>
            <w:r w:rsidRPr="00615A4B">
              <w:rPr>
                <w:rFonts w:eastAsia="Times New Roman"/>
                <w:color w:val="000000"/>
                <w:lang w:val="en-US"/>
              </w:rPr>
              <w:t>dd</w:t>
            </w:r>
            <w:proofErr w:type="spellEnd"/>
            <w:r w:rsidRPr="00615A4B">
              <w:rPr>
                <w:rFonts w:eastAsia="Times New Roman"/>
                <w:color w:val="000000"/>
                <w:lang w:val="en-US"/>
              </w:rPr>
              <w:t>/mm/</w:t>
            </w:r>
            <w:proofErr w:type="spellStart"/>
            <w:r w:rsidRPr="00615A4B">
              <w:rPr>
                <w:rFonts w:eastAsia="Times New Roman"/>
                <w:color w:val="000000"/>
                <w:lang w:val="en-US"/>
              </w:rPr>
              <w:t>yyyy</w:t>
            </w:r>
            <w:proofErr w:type="spellEnd"/>
          </w:p>
        </w:tc>
      </w:tr>
      <w:tr w:rsidR="00D969AF" w:rsidRPr="00CD4546" w14:paraId="7498D894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43D8CF68" w14:textId="0EF5814B" w:rsidR="00D969AF" w:rsidRPr="00615A4B" w:rsidRDefault="003B4700" w:rsidP="003B4700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ate of diagnosis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6F99A697" w14:textId="5AD8E331" w:rsidR="00D969AF" w:rsidRPr="00615A4B" w:rsidRDefault="00D969AF" w:rsidP="003E3247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Valid </w:t>
            </w:r>
            <w:r w:rsidR="003E3247">
              <w:rPr>
                <w:rFonts w:eastAsia="Times New Roman"/>
                <w:color w:val="000000"/>
                <w:lang w:val="en-US"/>
              </w:rPr>
              <w:t>d</w:t>
            </w:r>
            <w:r w:rsidRPr="00615A4B">
              <w:rPr>
                <w:rFonts w:eastAsia="Times New Roman"/>
                <w:color w:val="000000"/>
                <w:lang w:val="en-US"/>
              </w:rPr>
              <w:t xml:space="preserve">iagnosis date - </w:t>
            </w:r>
            <w:proofErr w:type="spellStart"/>
            <w:r w:rsidRPr="00615A4B">
              <w:rPr>
                <w:rFonts w:eastAsia="Times New Roman"/>
                <w:color w:val="000000"/>
                <w:lang w:val="en-US"/>
              </w:rPr>
              <w:t>dd</w:t>
            </w:r>
            <w:proofErr w:type="spellEnd"/>
            <w:r w:rsidRPr="00615A4B">
              <w:rPr>
                <w:rFonts w:eastAsia="Times New Roman"/>
                <w:color w:val="000000"/>
                <w:lang w:val="en-US"/>
              </w:rPr>
              <w:t>/mm/</w:t>
            </w:r>
            <w:proofErr w:type="spellStart"/>
            <w:r w:rsidRPr="00615A4B">
              <w:rPr>
                <w:rFonts w:eastAsia="Times New Roman"/>
                <w:color w:val="000000"/>
                <w:lang w:val="en-US"/>
              </w:rPr>
              <w:t>yyyy</w:t>
            </w:r>
            <w:proofErr w:type="spellEnd"/>
          </w:p>
        </w:tc>
      </w:tr>
      <w:tr w:rsidR="00D969AF" w:rsidRPr="00CD4546" w14:paraId="6625EBD3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26B98AFF" w14:textId="7818FDE4" w:rsidR="00D969AF" w:rsidRPr="00615A4B" w:rsidRDefault="00D969AF" w:rsidP="003B4700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Date of </w:t>
            </w:r>
            <w:r w:rsidR="003B4700">
              <w:rPr>
                <w:rFonts w:eastAsia="Times New Roman"/>
                <w:color w:val="000000"/>
                <w:lang w:val="en-US"/>
              </w:rPr>
              <w:t>o</w:t>
            </w:r>
            <w:r w:rsidRPr="00615A4B">
              <w:rPr>
                <w:rFonts w:eastAsia="Times New Roman"/>
                <w:color w:val="000000"/>
                <w:lang w:val="en-US"/>
              </w:rPr>
              <w:t>nset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37161B66" w14:textId="3F82EF80" w:rsidR="00D969AF" w:rsidRPr="00615A4B" w:rsidRDefault="00D969AF" w:rsidP="003E3247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Valid </w:t>
            </w:r>
            <w:r w:rsidR="003E3247">
              <w:rPr>
                <w:rFonts w:eastAsia="Times New Roman"/>
                <w:color w:val="000000"/>
                <w:lang w:val="en-US"/>
              </w:rPr>
              <w:t>d</w:t>
            </w:r>
            <w:r w:rsidRPr="00615A4B">
              <w:rPr>
                <w:rFonts w:eastAsia="Times New Roman"/>
                <w:color w:val="000000"/>
                <w:lang w:val="en-US"/>
              </w:rPr>
              <w:t xml:space="preserve">ate of </w:t>
            </w:r>
            <w:r w:rsidR="003E3247">
              <w:rPr>
                <w:rFonts w:eastAsia="Times New Roman"/>
                <w:color w:val="000000"/>
                <w:lang w:val="en-US"/>
              </w:rPr>
              <w:t>o</w:t>
            </w:r>
            <w:r w:rsidRPr="00615A4B">
              <w:rPr>
                <w:rFonts w:eastAsia="Times New Roman"/>
                <w:color w:val="000000"/>
                <w:lang w:val="en-US"/>
              </w:rPr>
              <w:t xml:space="preserve">nset - </w:t>
            </w:r>
            <w:proofErr w:type="spellStart"/>
            <w:r w:rsidRPr="00615A4B">
              <w:rPr>
                <w:rFonts w:eastAsia="Times New Roman"/>
                <w:color w:val="000000"/>
                <w:lang w:val="en-US"/>
              </w:rPr>
              <w:t>dd</w:t>
            </w:r>
            <w:proofErr w:type="spellEnd"/>
            <w:r w:rsidRPr="00615A4B">
              <w:rPr>
                <w:rFonts w:eastAsia="Times New Roman"/>
                <w:color w:val="000000"/>
                <w:lang w:val="en-US"/>
              </w:rPr>
              <w:t>/mm/</w:t>
            </w:r>
            <w:proofErr w:type="spellStart"/>
            <w:r w:rsidRPr="00615A4B">
              <w:rPr>
                <w:rFonts w:eastAsia="Times New Roman"/>
                <w:color w:val="000000"/>
                <w:lang w:val="en-US"/>
              </w:rPr>
              <w:t>yyyy</w:t>
            </w:r>
            <w:proofErr w:type="spellEnd"/>
          </w:p>
        </w:tc>
      </w:tr>
      <w:tr w:rsidR="00D969AF" w:rsidRPr="00CD4546" w14:paraId="0A7F7CA7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57D4DA56" w14:textId="0027F148" w:rsidR="00D969AF" w:rsidRPr="00615A4B" w:rsidRDefault="00D969AF" w:rsidP="003B4700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Date </w:t>
            </w:r>
            <w:r w:rsidR="003B4700">
              <w:rPr>
                <w:rFonts w:eastAsia="Times New Roman"/>
                <w:color w:val="000000"/>
                <w:lang w:val="en-US"/>
              </w:rPr>
              <w:t>of first visit at the c</w:t>
            </w:r>
            <w:r w:rsidRPr="00615A4B">
              <w:rPr>
                <w:rFonts w:eastAsia="Times New Roman"/>
                <w:color w:val="000000"/>
                <w:lang w:val="en-US"/>
              </w:rPr>
              <w:t>enter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1BC90989" w14:textId="6EA13E55" w:rsidR="00D969AF" w:rsidRPr="00615A4B" w:rsidRDefault="00D969AF" w:rsidP="003E3247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Valid </w:t>
            </w:r>
            <w:r w:rsidR="003E3247">
              <w:rPr>
                <w:rFonts w:eastAsia="Times New Roman"/>
                <w:color w:val="000000"/>
                <w:lang w:val="en-US"/>
              </w:rPr>
              <w:t>d</w:t>
            </w:r>
            <w:r w:rsidRPr="00615A4B">
              <w:rPr>
                <w:rFonts w:eastAsia="Times New Roman"/>
                <w:color w:val="000000"/>
                <w:lang w:val="en-US"/>
              </w:rPr>
              <w:t xml:space="preserve">ate - </w:t>
            </w:r>
            <w:proofErr w:type="spellStart"/>
            <w:r w:rsidRPr="00615A4B">
              <w:rPr>
                <w:rFonts w:eastAsia="Times New Roman"/>
                <w:color w:val="000000"/>
                <w:lang w:val="en-US"/>
              </w:rPr>
              <w:t>dd</w:t>
            </w:r>
            <w:proofErr w:type="spellEnd"/>
            <w:r w:rsidRPr="00615A4B">
              <w:rPr>
                <w:rFonts w:eastAsia="Times New Roman"/>
                <w:color w:val="000000"/>
                <w:lang w:val="en-US"/>
              </w:rPr>
              <w:t>/mm/</w:t>
            </w:r>
            <w:proofErr w:type="spellStart"/>
            <w:r w:rsidRPr="00615A4B">
              <w:rPr>
                <w:rFonts w:eastAsia="Times New Roman"/>
                <w:color w:val="000000"/>
                <w:lang w:val="en-US"/>
              </w:rPr>
              <w:t>yyyy</w:t>
            </w:r>
            <w:proofErr w:type="spellEnd"/>
          </w:p>
        </w:tc>
      </w:tr>
      <w:tr w:rsidR="00D969AF" w:rsidRPr="00615A4B" w14:paraId="3079EB19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57DDC8C4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>Brainstem-Cerebellum symptoms at onset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726BE696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>1="Yes"; 0 or Missing="No"</w:t>
            </w:r>
          </w:p>
        </w:tc>
      </w:tr>
      <w:tr w:rsidR="00D969AF" w:rsidRPr="00615A4B" w14:paraId="0B50B6FD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503CF96B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>Optic pathways symptoms at the onset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4E3967D2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>1="Yes"; 0 or Missing="No"</w:t>
            </w:r>
          </w:p>
        </w:tc>
      </w:tr>
      <w:tr w:rsidR="00D969AF" w:rsidRPr="00615A4B" w14:paraId="0244049F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3288B744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>Spinal cord symptoms at the onset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41EB7DC0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>1="Yes"; 0 or Missing="No"</w:t>
            </w:r>
          </w:p>
        </w:tc>
      </w:tr>
      <w:tr w:rsidR="00D969AF" w:rsidRPr="00615A4B" w14:paraId="01DFDACD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06720163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615A4B">
              <w:rPr>
                <w:rFonts w:eastAsia="Times New Roman"/>
                <w:color w:val="000000"/>
                <w:lang w:val="en-US"/>
              </w:rPr>
              <w:t>Supratentorial</w:t>
            </w:r>
            <w:proofErr w:type="spellEnd"/>
            <w:r w:rsidRPr="00615A4B">
              <w:rPr>
                <w:rFonts w:eastAsia="Times New Roman"/>
                <w:color w:val="000000"/>
                <w:lang w:val="en-US"/>
              </w:rPr>
              <w:t xml:space="preserve"> symptoms at the onset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5EABDA3A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>1="Yes"; 0 or Missing="No"</w:t>
            </w:r>
          </w:p>
        </w:tc>
      </w:tr>
      <w:tr w:rsidR="00D969AF" w:rsidRPr="00615A4B" w14:paraId="755A1A50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03D998B5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>Other symptoms at the onset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4DC40E01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>Text, specific</w:t>
            </w:r>
          </w:p>
        </w:tc>
      </w:tr>
      <w:tr w:rsidR="00D969AF" w:rsidRPr="00615A4B" w14:paraId="7AC873E7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1CB05771" w14:textId="55DCACF3" w:rsidR="00D969AF" w:rsidRPr="00615A4B" w:rsidRDefault="00D969AF" w:rsidP="00D84676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lastRenderedPageBreak/>
              <w:t>Progression fro</w:t>
            </w:r>
            <w:r w:rsidR="00D84676">
              <w:rPr>
                <w:rFonts w:eastAsia="Times New Roman"/>
                <w:color w:val="000000"/>
                <w:lang w:val="en-US"/>
              </w:rPr>
              <w:t>m</w:t>
            </w:r>
            <w:r w:rsidRPr="00615A4B">
              <w:rPr>
                <w:rFonts w:eastAsia="Times New Roman"/>
                <w:color w:val="000000"/>
                <w:lang w:val="en-US"/>
              </w:rPr>
              <w:t xml:space="preserve"> onset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34173E94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>1="Yes"; 0 or Missing="No"</w:t>
            </w:r>
          </w:p>
        </w:tc>
      </w:tr>
      <w:tr w:rsidR="00D969AF" w:rsidRPr="00CD4546" w14:paraId="7A3D8205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77135156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>Confirmed diagnosis according to McDonald 2010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3B244A27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>1="Diagnosis di MS"; 2="Possible MS"; 3="No MS"; 0="Missing"</w:t>
            </w:r>
          </w:p>
        </w:tc>
      </w:tr>
      <w:tr w:rsidR="00D969AF" w:rsidRPr="00CD4546" w14:paraId="53233EB7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24B20170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First MS Course 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5BEDF6D5" w14:textId="5D27ECA5" w:rsidR="00D969AF" w:rsidRPr="00615A4B" w:rsidRDefault="00D969AF" w:rsidP="003E3247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First MS </w:t>
            </w:r>
            <w:r w:rsidR="003E3247">
              <w:rPr>
                <w:rFonts w:eastAsia="Times New Roman"/>
                <w:color w:val="000000"/>
                <w:lang w:val="en-US"/>
              </w:rPr>
              <w:t>c</w:t>
            </w:r>
            <w:r w:rsidRPr="00615A4B">
              <w:rPr>
                <w:rFonts w:eastAsia="Times New Roman"/>
                <w:color w:val="000000"/>
                <w:lang w:val="en-US"/>
              </w:rPr>
              <w:t>ourse (SP MS; PP MS; PR MS; RR MS; Benign; Malignant; CIS)</w:t>
            </w:r>
          </w:p>
        </w:tc>
      </w:tr>
      <w:tr w:rsidR="00D969AF" w:rsidRPr="00CD4546" w14:paraId="4AEFA61C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0A29DD8E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Second MS Course 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032559B8" w14:textId="5F0E0DC2" w:rsidR="00D969AF" w:rsidRPr="00615A4B" w:rsidRDefault="00D969AF" w:rsidP="003E3247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Second MS </w:t>
            </w:r>
            <w:r w:rsidR="003E3247">
              <w:rPr>
                <w:rFonts w:eastAsia="Times New Roman"/>
                <w:color w:val="000000"/>
                <w:lang w:val="en-US"/>
              </w:rPr>
              <w:t>c</w:t>
            </w:r>
            <w:r w:rsidRPr="00615A4B">
              <w:rPr>
                <w:rFonts w:eastAsia="Times New Roman"/>
                <w:color w:val="000000"/>
                <w:lang w:val="en-US"/>
              </w:rPr>
              <w:t>ourse (SP MS; PP MS; PR MS; RR MS; Benign; Malignant; CIS)</w:t>
            </w:r>
          </w:p>
        </w:tc>
      </w:tr>
      <w:tr w:rsidR="00D969AF" w:rsidRPr="00CD4546" w14:paraId="3928E9B3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66C457D7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Third MS Course 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156AB185" w14:textId="08269490" w:rsidR="00D969AF" w:rsidRPr="00615A4B" w:rsidRDefault="00D969AF" w:rsidP="003E3247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Third MS </w:t>
            </w:r>
            <w:r w:rsidR="003E3247">
              <w:rPr>
                <w:rFonts w:eastAsia="Times New Roman"/>
                <w:color w:val="000000"/>
                <w:lang w:val="en-US"/>
              </w:rPr>
              <w:t>c</w:t>
            </w:r>
            <w:r w:rsidRPr="00615A4B">
              <w:rPr>
                <w:rFonts w:eastAsia="Times New Roman"/>
                <w:color w:val="000000"/>
                <w:lang w:val="en-US"/>
              </w:rPr>
              <w:t>ourse (SP MS; PP MS; PR MS; RR MS; Benign; Malignant; CIS)</w:t>
            </w:r>
          </w:p>
        </w:tc>
      </w:tr>
      <w:tr w:rsidR="00D969AF" w:rsidRPr="00CD4546" w14:paraId="63942FDA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719A3C36" w14:textId="5D29A465" w:rsidR="00D969AF" w:rsidRPr="00615A4B" w:rsidRDefault="00D969AF" w:rsidP="003B4700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Date </w:t>
            </w:r>
            <w:r w:rsidR="003B4700">
              <w:rPr>
                <w:rFonts w:eastAsia="Times New Roman"/>
                <w:color w:val="000000"/>
                <w:lang w:val="en-US"/>
              </w:rPr>
              <w:t>of f</w:t>
            </w:r>
            <w:r w:rsidRPr="00615A4B">
              <w:rPr>
                <w:rFonts w:eastAsia="Times New Roman"/>
                <w:color w:val="000000"/>
                <w:lang w:val="en-US"/>
              </w:rPr>
              <w:t xml:space="preserve">irst MS </w:t>
            </w:r>
            <w:r w:rsidR="003B4700">
              <w:rPr>
                <w:rFonts w:eastAsia="Times New Roman"/>
                <w:color w:val="000000"/>
                <w:lang w:val="en-US"/>
              </w:rPr>
              <w:t>c</w:t>
            </w:r>
            <w:r w:rsidRPr="00615A4B">
              <w:rPr>
                <w:rFonts w:eastAsia="Times New Roman"/>
                <w:color w:val="000000"/>
                <w:lang w:val="en-US"/>
              </w:rPr>
              <w:t xml:space="preserve">ourse 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4504C8B2" w14:textId="403C128B" w:rsidR="00D969AF" w:rsidRPr="00615A4B" w:rsidRDefault="00D969AF" w:rsidP="003E3247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Date </w:t>
            </w:r>
            <w:r w:rsidR="003E3247">
              <w:rPr>
                <w:rFonts w:eastAsia="Times New Roman"/>
                <w:color w:val="000000"/>
                <w:lang w:val="en-US"/>
              </w:rPr>
              <w:t>f</w:t>
            </w:r>
            <w:r w:rsidRPr="00615A4B">
              <w:rPr>
                <w:rFonts w:eastAsia="Times New Roman"/>
                <w:color w:val="000000"/>
                <w:lang w:val="en-US"/>
              </w:rPr>
              <w:t xml:space="preserve">irst MS </w:t>
            </w:r>
            <w:r w:rsidR="003E3247">
              <w:rPr>
                <w:rFonts w:eastAsia="Times New Roman"/>
                <w:color w:val="000000"/>
                <w:lang w:val="en-US"/>
              </w:rPr>
              <w:t>c</w:t>
            </w:r>
            <w:r w:rsidRPr="00615A4B">
              <w:rPr>
                <w:rFonts w:eastAsia="Times New Roman"/>
                <w:color w:val="000000"/>
                <w:lang w:val="en-US"/>
              </w:rPr>
              <w:t xml:space="preserve">ourse - </w:t>
            </w:r>
            <w:proofErr w:type="spellStart"/>
            <w:r w:rsidRPr="00615A4B">
              <w:rPr>
                <w:rFonts w:eastAsia="Times New Roman"/>
                <w:color w:val="000000"/>
                <w:lang w:val="en-US"/>
              </w:rPr>
              <w:t>dd</w:t>
            </w:r>
            <w:proofErr w:type="spellEnd"/>
            <w:r w:rsidRPr="00615A4B">
              <w:rPr>
                <w:rFonts w:eastAsia="Times New Roman"/>
                <w:color w:val="000000"/>
                <w:lang w:val="en-US"/>
              </w:rPr>
              <w:t>/mm/</w:t>
            </w:r>
            <w:proofErr w:type="spellStart"/>
            <w:r w:rsidRPr="00615A4B">
              <w:rPr>
                <w:rFonts w:eastAsia="Times New Roman"/>
                <w:color w:val="000000"/>
                <w:lang w:val="en-US"/>
              </w:rPr>
              <w:t>yyyy</w:t>
            </w:r>
            <w:proofErr w:type="spellEnd"/>
          </w:p>
        </w:tc>
      </w:tr>
      <w:tr w:rsidR="00D969AF" w:rsidRPr="00CD4546" w14:paraId="28178FC5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46FC9A35" w14:textId="4CC33585" w:rsidR="00D969AF" w:rsidRPr="00615A4B" w:rsidRDefault="00D969AF" w:rsidP="003B4700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Date </w:t>
            </w:r>
            <w:r w:rsidR="003B4700">
              <w:rPr>
                <w:rFonts w:eastAsia="Times New Roman"/>
                <w:color w:val="000000"/>
                <w:lang w:val="en-US"/>
              </w:rPr>
              <w:t>of s</w:t>
            </w:r>
            <w:r w:rsidRPr="00615A4B">
              <w:rPr>
                <w:rFonts w:eastAsia="Times New Roman"/>
                <w:color w:val="000000"/>
                <w:lang w:val="en-US"/>
              </w:rPr>
              <w:t xml:space="preserve">econd MS </w:t>
            </w:r>
            <w:r w:rsidR="003B4700">
              <w:rPr>
                <w:rFonts w:eastAsia="Times New Roman"/>
                <w:color w:val="000000"/>
                <w:lang w:val="en-US"/>
              </w:rPr>
              <w:t>c</w:t>
            </w:r>
            <w:r w:rsidRPr="00615A4B">
              <w:rPr>
                <w:rFonts w:eastAsia="Times New Roman"/>
                <w:color w:val="000000"/>
                <w:lang w:val="en-US"/>
              </w:rPr>
              <w:t xml:space="preserve">ourse 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63B4BF30" w14:textId="2B1BC4AB" w:rsidR="00D969AF" w:rsidRPr="00615A4B" w:rsidRDefault="00D969AF" w:rsidP="003E3247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Date </w:t>
            </w:r>
            <w:r w:rsidR="003E3247">
              <w:rPr>
                <w:rFonts w:eastAsia="Times New Roman"/>
                <w:color w:val="000000"/>
                <w:lang w:val="en-US"/>
              </w:rPr>
              <w:t>s</w:t>
            </w:r>
            <w:r w:rsidRPr="00615A4B">
              <w:rPr>
                <w:rFonts w:eastAsia="Times New Roman"/>
                <w:color w:val="000000"/>
                <w:lang w:val="en-US"/>
              </w:rPr>
              <w:t xml:space="preserve">econd MS </w:t>
            </w:r>
            <w:r w:rsidR="003E3247">
              <w:rPr>
                <w:rFonts w:eastAsia="Times New Roman"/>
                <w:color w:val="000000"/>
                <w:lang w:val="en-US"/>
              </w:rPr>
              <w:t>c</w:t>
            </w:r>
            <w:r w:rsidRPr="00615A4B">
              <w:rPr>
                <w:rFonts w:eastAsia="Times New Roman"/>
                <w:color w:val="000000"/>
                <w:lang w:val="en-US"/>
              </w:rPr>
              <w:t xml:space="preserve">ourse - </w:t>
            </w:r>
            <w:proofErr w:type="spellStart"/>
            <w:r w:rsidRPr="00615A4B">
              <w:rPr>
                <w:rFonts w:eastAsia="Times New Roman"/>
                <w:color w:val="000000"/>
                <w:lang w:val="en-US"/>
              </w:rPr>
              <w:t>dd</w:t>
            </w:r>
            <w:proofErr w:type="spellEnd"/>
            <w:r w:rsidRPr="00615A4B">
              <w:rPr>
                <w:rFonts w:eastAsia="Times New Roman"/>
                <w:color w:val="000000"/>
                <w:lang w:val="en-US"/>
              </w:rPr>
              <w:t>/mm/</w:t>
            </w:r>
            <w:proofErr w:type="spellStart"/>
            <w:r w:rsidRPr="00615A4B">
              <w:rPr>
                <w:rFonts w:eastAsia="Times New Roman"/>
                <w:color w:val="000000"/>
                <w:lang w:val="en-US"/>
              </w:rPr>
              <w:t>yyyy</w:t>
            </w:r>
            <w:proofErr w:type="spellEnd"/>
          </w:p>
        </w:tc>
      </w:tr>
      <w:tr w:rsidR="00D969AF" w:rsidRPr="00CD4546" w14:paraId="678EE59F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2AF351A8" w14:textId="312999F7" w:rsidR="00D969AF" w:rsidRPr="00615A4B" w:rsidRDefault="00D969AF" w:rsidP="003B4700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Date </w:t>
            </w:r>
            <w:r w:rsidR="003B4700">
              <w:rPr>
                <w:rFonts w:eastAsia="Times New Roman"/>
                <w:color w:val="000000"/>
                <w:lang w:val="en-US"/>
              </w:rPr>
              <w:t>of t</w:t>
            </w:r>
            <w:r w:rsidRPr="00615A4B">
              <w:rPr>
                <w:rFonts w:eastAsia="Times New Roman"/>
                <w:color w:val="000000"/>
                <w:lang w:val="en-US"/>
              </w:rPr>
              <w:t xml:space="preserve">hird MS </w:t>
            </w:r>
            <w:r w:rsidR="003B4700">
              <w:rPr>
                <w:rFonts w:eastAsia="Times New Roman"/>
                <w:color w:val="000000"/>
                <w:lang w:val="en-US"/>
              </w:rPr>
              <w:t>c</w:t>
            </w:r>
            <w:r w:rsidRPr="00615A4B">
              <w:rPr>
                <w:rFonts w:eastAsia="Times New Roman"/>
                <w:color w:val="000000"/>
                <w:lang w:val="en-US"/>
              </w:rPr>
              <w:t xml:space="preserve">ourse 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539072BF" w14:textId="2D008ACE" w:rsidR="00D969AF" w:rsidRPr="00615A4B" w:rsidRDefault="003E3247" w:rsidP="003E3247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ate t</w:t>
            </w:r>
            <w:r w:rsidR="00D969AF" w:rsidRPr="00615A4B">
              <w:rPr>
                <w:rFonts w:eastAsia="Times New Roman"/>
                <w:color w:val="000000"/>
                <w:lang w:val="en-US"/>
              </w:rPr>
              <w:t xml:space="preserve">hird MS </w:t>
            </w:r>
            <w:r>
              <w:rPr>
                <w:rFonts w:eastAsia="Times New Roman"/>
                <w:color w:val="000000"/>
                <w:lang w:val="en-US"/>
              </w:rPr>
              <w:t>c</w:t>
            </w:r>
            <w:r w:rsidR="00D969AF" w:rsidRPr="00615A4B">
              <w:rPr>
                <w:rFonts w:eastAsia="Times New Roman"/>
                <w:color w:val="000000"/>
                <w:lang w:val="en-US"/>
              </w:rPr>
              <w:t xml:space="preserve">ourse - </w:t>
            </w:r>
            <w:proofErr w:type="spellStart"/>
            <w:r w:rsidR="00D969AF" w:rsidRPr="00615A4B">
              <w:rPr>
                <w:rFonts w:eastAsia="Times New Roman"/>
                <w:color w:val="000000"/>
                <w:lang w:val="en-US"/>
              </w:rPr>
              <w:t>dd</w:t>
            </w:r>
            <w:proofErr w:type="spellEnd"/>
            <w:r w:rsidR="00D969AF" w:rsidRPr="00615A4B">
              <w:rPr>
                <w:rFonts w:eastAsia="Times New Roman"/>
                <w:color w:val="000000"/>
                <w:lang w:val="en-US"/>
              </w:rPr>
              <w:t>/mm/</w:t>
            </w:r>
            <w:proofErr w:type="spellStart"/>
            <w:r w:rsidR="00D969AF" w:rsidRPr="00615A4B">
              <w:rPr>
                <w:rFonts w:eastAsia="Times New Roman"/>
                <w:color w:val="000000"/>
                <w:lang w:val="en-US"/>
              </w:rPr>
              <w:t>yyyy</w:t>
            </w:r>
            <w:proofErr w:type="spellEnd"/>
          </w:p>
        </w:tc>
      </w:tr>
      <w:tr w:rsidR="00D969AF" w:rsidRPr="00615A4B" w14:paraId="67D5024B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700BF59A" w14:textId="58BCF5B0" w:rsidR="00D969AF" w:rsidRPr="00615A4B" w:rsidRDefault="0086617E" w:rsidP="0002006B">
            <w:pPr>
              <w:rPr>
                <w:rFonts w:eastAsia="Times New Roman"/>
                <w:b/>
                <w:bCs/>
                <w:color w:val="0070C0"/>
                <w:lang w:val="en-US"/>
              </w:rPr>
            </w:pPr>
            <w:r w:rsidRPr="0086617E">
              <w:rPr>
                <w:rFonts w:eastAsia="Times New Roman"/>
                <w:b/>
                <w:bCs/>
                <w:lang w:val="en-US"/>
              </w:rPr>
              <w:t>FOLLOW</w:t>
            </w:r>
            <w:r w:rsidR="0002006B">
              <w:rPr>
                <w:rFonts w:eastAsia="Times New Roman"/>
                <w:b/>
                <w:bCs/>
                <w:lang w:val="en-US"/>
              </w:rPr>
              <w:t>-</w:t>
            </w:r>
            <w:r w:rsidRPr="0086617E">
              <w:rPr>
                <w:rFonts w:eastAsia="Times New Roman"/>
                <w:b/>
                <w:bCs/>
                <w:lang w:val="en-US"/>
              </w:rPr>
              <w:t>UP VISITS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15DA03EB" w14:textId="77777777" w:rsidR="00D969AF" w:rsidRPr="00615A4B" w:rsidRDefault="00D969AF" w:rsidP="00C52FF8">
            <w:pPr>
              <w:rPr>
                <w:rFonts w:eastAsia="Times New Roman"/>
                <w:b/>
                <w:bCs/>
                <w:color w:val="0070C0"/>
                <w:lang w:val="en-US"/>
              </w:rPr>
            </w:pPr>
          </w:p>
        </w:tc>
      </w:tr>
      <w:tr w:rsidR="00D969AF" w:rsidRPr="00CD4546" w14:paraId="0C6CAE22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71C5F2BA" w14:textId="7684AFAA" w:rsidR="00D969AF" w:rsidRPr="00615A4B" w:rsidRDefault="00D969AF" w:rsidP="003B4700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Patient </w:t>
            </w:r>
            <w:r w:rsidR="003B4700">
              <w:rPr>
                <w:rFonts w:eastAsia="Times New Roman"/>
                <w:color w:val="000000"/>
                <w:lang w:val="en-US"/>
              </w:rPr>
              <w:t>c</w:t>
            </w:r>
            <w:r w:rsidRPr="00615A4B">
              <w:rPr>
                <w:rFonts w:eastAsia="Times New Roman"/>
                <w:color w:val="000000"/>
                <w:lang w:val="en-US"/>
              </w:rPr>
              <w:t>ode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51FDB099" w14:textId="2764D47F" w:rsidR="00D969AF" w:rsidRPr="00615A4B" w:rsidRDefault="00D969AF" w:rsidP="003E3247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Unique patient identification code automatically assigned by the computerized system of the </w:t>
            </w:r>
            <w:r w:rsidR="003E3247">
              <w:rPr>
                <w:rFonts w:eastAsia="Times New Roman"/>
                <w:color w:val="000000"/>
                <w:lang w:val="en-US"/>
              </w:rPr>
              <w:t>c</w:t>
            </w:r>
            <w:r w:rsidRPr="00615A4B">
              <w:rPr>
                <w:rFonts w:eastAsia="Times New Roman"/>
                <w:color w:val="000000"/>
                <w:lang w:val="en-US"/>
              </w:rPr>
              <w:t>enter</w:t>
            </w:r>
          </w:p>
        </w:tc>
      </w:tr>
      <w:tr w:rsidR="00D969AF" w:rsidRPr="00615A4B" w14:paraId="28A65791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40610BF1" w14:textId="60FF3027" w:rsidR="00D969AF" w:rsidRPr="00615A4B" w:rsidRDefault="00D969AF" w:rsidP="003B4700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Visit </w:t>
            </w:r>
            <w:r w:rsidR="003B4700">
              <w:rPr>
                <w:rFonts w:eastAsia="Times New Roman"/>
                <w:color w:val="000000"/>
                <w:lang w:val="en-US"/>
              </w:rPr>
              <w:t>c</w:t>
            </w:r>
            <w:r w:rsidRPr="00615A4B">
              <w:rPr>
                <w:rFonts w:eastAsia="Times New Roman"/>
                <w:color w:val="000000"/>
                <w:lang w:val="en-US"/>
              </w:rPr>
              <w:t>ode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6614023A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>Patient visit identification number</w:t>
            </w:r>
          </w:p>
        </w:tc>
      </w:tr>
      <w:tr w:rsidR="00D969AF" w:rsidRPr="00CD4546" w14:paraId="74879EA3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107A301E" w14:textId="71814C66" w:rsidR="00D969AF" w:rsidRPr="00615A4B" w:rsidRDefault="00D969AF" w:rsidP="003B4700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MS </w:t>
            </w:r>
            <w:r w:rsidR="003B4700">
              <w:rPr>
                <w:rFonts w:eastAsia="Times New Roman"/>
                <w:color w:val="000000"/>
                <w:lang w:val="en-US"/>
              </w:rPr>
              <w:t>c</w:t>
            </w:r>
            <w:r w:rsidRPr="00615A4B">
              <w:rPr>
                <w:rFonts w:eastAsia="Times New Roman"/>
                <w:color w:val="000000"/>
                <w:lang w:val="en-US"/>
              </w:rPr>
              <w:t>ourse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3A94AB97" w14:textId="35C08914" w:rsidR="00D969AF" w:rsidRPr="00615A4B" w:rsidRDefault="00D969AF" w:rsidP="003E3247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MS </w:t>
            </w:r>
            <w:r w:rsidR="003E3247">
              <w:rPr>
                <w:rFonts w:eastAsia="Times New Roman"/>
                <w:color w:val="000000"/>
                <w:lang w:val="en-US"/>
              </w:rPr>
              <w:t>c</w:t>
            </w:r>
            <w:r w:rsidRPr="00615A4B">
              <w:rPr>
                <w:rFonts w:eastAsia="Times New Roman"/>
                <w:color w:val="000000"/>
                <w:lang w:val="en-US"/>
              </w:rPr>
              <w:t>ourse (SP MS; PP MS; PR MS; RR MS; Benign; Malignant; CIS)</w:t>
            </w:r>
          </w:p>
        </w:tc>
      </w:tr>
      <w:tr w:rsidR="00D969AF" w:rsidRPr="00CD4546" w14:paraId="6C48F975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11DDCACE" w14:textId="388B0147" w:rsidR="00D969AF" w:rsidRPr="00615A4B" w:rsidRDefault="003B4700" w:rsidP="003B4700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ate of visit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04B9F06B" w14:textId="53616383" w:rsidR="00D969AF" w:rsidRPr="00615A4B" w:rsidRDefault="00D969AF" w:rsidP="003E3247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Visit </w:t>
            </w:r>
            <w:r w:rsidR="003E3247">
              <w:rPr>
                <w:rFonts w:eastAsia="Times New Roman"/>
                <w:color w:val="000000"/>
                <w:lang w:val="en-US"/>
              </w:rPr>
              <w:t>d</w:t>
            </w:r>
            <w:r w:rsidRPr="00615A4B">
              <w:rPr>
                <w:rFonts w:eastAsia="Times New Roman"/>
                <w:color w:val="000000"/>
                <w:lang w:val="en-US"/>
              </w:rPr>
              <w:t xml:space="preserve">ate - </w:t>
            </w:r>
            <w:proofErr w:type="spellStart"/>
            <w:r w:rsidRPr="00615A4B">
              <w:rPr>
                <w:rFonts w:eastAsia="Times New Roman"/>
                <w:color w:val="000000"/>
                <w:lang w:val="en-US"/>
              </w:rPr>
              <w:t>dd</w:t>
            </w:r>
            <w:proofErr w:type="spellEnd"/>
            <w:r w:rsidRPr="00615A4B">
              <w:rPr>
                <w:rFonts w:eastAsia="Times New Roman"/>
                <w:color w:val="000000"/>
                <w:lang w:val="en-US"/>
              </w:rPr>
              <w:t>/mm/</w:t>
            </w:r>
            <w:proofErr w:type="spellStart"/>
            <w:r w:rsidRPr="00615A4B">
              <w:rPr>
                <w:rFonts w:eastAsia="Times New Roman"/>
                <w:color w:val="000000"/>
                <w:lang w:val="en-US"/>
              </w:rPr>
              <w:t>yyyy</w:t>
            </w:r>
            <w:proofErr w:type="spellEnd"/>
          </w:p>
        </w:tc>
      </w:tr>
      <w:tr w:rsidR="00D969AF" w:rsidRPr="00615A4B" w14:paraId="26C814B2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4696ED5F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>EDSS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271D36B2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>Score EDSS</w:t>
            </w:r>
          </w:p>
        </w:tc>
      </w:tr>
      <w:tr w:rsidR="00D969AF" w:rsidRPr="00615A4B" w14:paraId="5F079F56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64CEB5D2" w14:textId="1BFB6278" w:rsidR="00D969AF" w:rsidRPr="00615A4B" w:rsidRDefault="0086617E" w:rsidP="0002006B">
            <w:pPr>
              <w:rPr>
                <w:rFonts w:eastAsia="Times New Roman"/>
                <w:b/>
                <w:bCs/>
                <w:color w:val="0070C0"/>
                <w:lang w:val="en-US"/>
              </w:rPr>
            </w:pPr>
            <w:r w:rsidRPr="0086617E">
              <w:rPr>
                <w:rFonts w:eastAsia="Times New Roman"/>
                <w:b/>
                <w:bCs/>
                <w:lang w:val="en-US"/>
              </w:rPr>
              <w:t>FOLLOW</w:t>
            </w:r>
            <w:r w:rsidR="0002006B">
              <w:rPr>
                <w:rFonts w:eastAsia="Times New Roman"/>
                <w:b/>
                <w:bCs/>
                <w:lang w:val="en-US"/>
              </w:rPr>
              <w:t xml:space="preserve">-UP </w:t>
            </w:r>
            <w:r w:rsidRPr="0086617E">
              <w:rPr>
                <w:rFonts w:eastAsia="Times New Roman"/>
                <w:b/>
                <w:bCs/>
                <w:lang w:val="en-US"/>
              </w:rPr>
              <w:t>RELAPSES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69222C3A" w14:textId="77777777" w:rsidR="00D969AF" w:rsidRPr="00615A4B" w:rsidRDefault="00D969AF" w:rsidP="00C52FF8">
            <w:pPr>
              <w:rPr>
                <w:rFonts w:eastAsia="Times New Roman"/>
                <w:b/>
                <w:bCs/>
                <w:color w:val="0070C0"/>
                <w:lang w:val="en-US"/>
              </w:rPr>
            </w:pPr>
          </w:p>
        </w:tc>
      </w:tr>
      <w:tr w:rsidR="00D969AF" w:rsidRPr="00CD4546" w14:paraId="63F20840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42788028" w14:textId="0F87B7B6" w:rsidR="00D969AF" w:rsidRPr="00615A4B" w:rsidRDefault="00D969AF" w:rsidP="003B4700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Patient </w:t>
            </w:r>
            <w:r w:rsidR="003B4700">
              <w:rPr>
                <w:rFonts w:eastAsia="Times New Roman"/>
                <w:color w:val="000000"/>
                <w:lang w:val="en-US"/>
              </w:rPr>
              <w:t>c</w:t>
            </w:r>
            <w:r w:rsidRPr="00615A4B">
              <w:rPr>
                <w:rFonts w:eastAsia="Times New Roman"/>
                <w:color w:val="000000"/>
                <w:lang w:val="en-US"/>
              </w:rPr>
              <w:t>ode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23D9572C" w14:textId="26DDC09D" w:rsidR="00D969AF" w:rsidRPr="00615A4B" w:rsidRDefault="00D969AF" w:rsidP="003E3247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Unique patient identification code automatically assigned by the computerized system of the </w:t>
            </w:r>
            <w:r w:rsidR="003E3247">
              <w:rPr>
                <w:rFonts w:eastAsia="Times New Roman"/>
                <w:color w:val="000000"/>
                <w:lang w:val="en-US"/>
              </w:rPr>
              <w:t>c</w:t>
            </w:r>
            <w:r w:rsidRPr="00615A4B">
              <w:rPr>
                <w:rFonts w:eastAsia="Times New Roman"/>
                <w:color w:val="000000"/>
                <w:lang w:val="en-US"/>
              </w:rPr>
              <w:t>enter</w:t>
            </w:r>
          </w:p>
        </w:tc>
      </w:tr>
      <w:tr w:rsidR="00D969AF" w:rsidRPr="00615A4B" w14:paraId="10A6375B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57337436" w14:textId="0B53169D" w:rsidR="00D969AF" w:rsidRPr="00615A4B" w:rsidRDefault="00D969AF" w:rsidP="003B4700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Duration in days </w:t>
            </w:r>
            <w:r w:rsidR="003B4700">
              <w:rPr>
                <w:rFonts w:eastAsia="Times New Roman"/>
                <w:color w:val="000000"/>
                <w:lang w:val="en-US"/>
              </w:rPr>
              <w:t>r</w:t>
            </w:r>
            <w:r w:rsidRPr="00615A4B">
              <w:rPr>
                <w:rFonts w:eastAsia="Times New Roman"/>
                <w:color w:val="000000"/>
                <w:lang w:val="en-US"/>
              </w:rPr>
              <w:t>elapse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6BFE2A36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>Number</w:t>
            </w:r>
          </w:p>
        </w:tc>
      </w:tr>
      <w:tr w:rsidR="00D969AF" w:rsidRPr="00CD4546" w14:paraId="00D55953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53A65A86" w14:textId="46F2143D" w:rsidR="00D969AF" w:rsidRPr="00615A4B" w:rsidRDefault="00D969AF" w:rsidP="003B4700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Date </w:t>
            </w:r>
            <w:r w:rsidR="003B4700">
              <w:rPr>
                <w:rFonts w:eastAsia="Times New Roman"/>
                <w:color w:val="000000"/>
                <w:lang w:val="en-US"/>
              </w:rPr>
              <w:t>of r</w:t>
            </w:r>
            <w:r w:rsidRPr="00615A4B">
              <w:rPr>
                <w:rFonts w:eastAsia="Times New Roman"/>
                <w:color w:val="000000"/>
                <w:lang w:val="en-US"/>
              </w:rPr>
              <w:t>elapse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2FEBB6EC" w14:textId="7E73E9B1" w:rsidR="00D969AF" w:rsidRPr="00615A4B" w:rsidRDefault="00D969AF" w:rsidP="003E3247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Start </w:t>
            </w:r>
            <w:r w:rsidR="003E3247">
              <w:rPr>
                <w:rFonts w:eastAsia="Times New Roman"/>
                <w:color w:val="000000"/>
                <w:lang w:val="en-US"/>
              </w:rPr>
              <w:t>d</w:t>
            </w:r>
            <w:r w:rsidRPr="00615A4B">
              <w:rPr>
                <w:rFonts w:eastAsia="Times New Roman"/>
                <w:color w:val="000000"/>
                <w:lang w:val="en-US"/>
              </w:rPr>
              <w:t xml:space="preserve">ate </w:t>
            </w:r>
            <w:r w:rsidR="003E3247">
              <w:rPr>
                <w:rFonts w:eastAsia="Times New Roman"/>
                <w:color w:val="000000"/>
                <w:lang w:val="en-US"/>
              </w:rPr>
              <w:t>r</w:t>
            </w:r>
            <w:r w:rsidRPr="00615A4B">
              <w:rPr>
                <w:rFonts w:eastAsia="Times New Roman"/>
                <w:color w:val="000000"/>
                <w:lang w:val="en-US"/>
              </w:rPr>
              <w:t xml:space="preserve">elapse - </w:t>
            </w:r>
            <w:proofErr w:type="spellStart"/>
            <w:r w:rsidRPr="00615A4B">
              <w:rPr>
                <w:rFonts w:eastAsia="Times New Roman"/>
                <w:color w:val="000000"/>
                <w:lang w:val="en-US"/>
              </w:rPr>
              <w:t>dd</w:t>
            </w:r>
            <w:proofErr w:type="spellEnd"/>
            <w:r w:rsidRPr="00615A4B">
              <w:rPr>
                <w:rFonts w:eastAsia="Times New Roman"/>
                <w:color w:val="000000"/>
                <w:lang w:val="en-US"/>
              </w:rPr>
              <w:t>/mm/</w:t>
            </w:r>
            <w:proofErr w:type="spellStart"/>
            <w:r w:rsidRPr="00615A4B">
              <w:rPr>
                <w:rFonts w:eastAsia="Times New Roman"/>
                <w:color w:val="000000"/>
                <w:lang w:val="en-US"/>
              </w:rPr>
              <w:t>yyyy</w:t>
            </w:r>
            <w:proofErr w:type="spellEnd"/>
          </w:p>
        </w:tc>
      </w:tr>
      <w:tr w:rsidR="00D969AF" w:rsidRPr="00615A4B" w14:paraId="1643751D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13D0739C" w14:textId="57229181" w:rsidR="00D969AF" w:rsidRPr="00615A4B" w:rsidRDefault="00D969AF" w:rsidP="000F31F7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Affected functional system </w:t>
            </w:r>
            <w:r w:rsidR="000F31F7">
              <w:rPr>
                <w:rFonts w:eastAsia="Times New Roman"/>
                <w:color w:val="000000"/>
                <w:lang w:val="en-US"/>
              </w:rPr>
              <w:t>B</w:t>
            </w:r>
            <w:r w:rsidR="000F31F7" w:rsidRPr="00615A4B">
              <w:rPr>
                <w:rFonts w:eastAsia="Times New Roman"/>
                <w:color w:val="000000"/>
                <w:lang w:val="en-US"/>
              </w:rPr>
              <w:t>owel bladder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3EEFF2D4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>1="Yes"; 0 or Missing="No"</w:t>
            </w:r>
          </w:p>
        </w:tc>
      </w:tr>
      <w:tr w:rsidR="00D969AF" w:rsidRPr="00615A4B" w14:paraId="3CBB3D81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34F09D45" w14:textId="496AED96" w:rsidR="00D969AF" w:rsidRPr="00615A4B" w:rsidRDefault="00D969AF" w:rsidP="000F31F7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Affected functional system </w:t>
            </w:r>
            <w:r w:rsidR="000F31F7">
              <w:rPr>
                <w:rFonts w:eastAsia="Times New Roman"/>
                <w:color w:val="000000"/>
                <w:lang w:val="en-US"/>
              </w:rPr>
              <w:t>B</w:t>
            </w:r>
            <w:r w:rsidR="000F31F7" w:rsidRPr="00615A4B">
              <w:rPr>
                <w:rFonts w:eastAsia="Times New Roman"/>
                <w:color w:val="000000"/>
                <w:lang w:val="en-US"/>
              </w:rPr>
              <w:t>rainstem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0DCE41B4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>1="Yes"; 0 or Missing="No"</w:t>
            </w:r>
          </w:p>
        </w:tc>
      </w:tr>
      <w:tr w:rsidR="00D969AF" w:rsidRPr="00615A4B" w14:paraId="01556B7C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763350A8" w14:textId="40761578" w:rsidR="00D969AF" w:rsidRPr="00615A4B" w:rsidRDefault="00D969AF" w:rsidP="000F31F7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Affected functional system </w:t>
            </w:r>
            <w:r w:rsidR="000F31F7">
              <w:rPr>
                <w:rFonts w:eastAsia="Times New Roman"/>
                <w:color w:val="000000"/>
                <w:lang w:val="en-US"/>
              </w:rPr>
              <w:t>C</w:t>
            </w:r>
            <w:r w:rsidR="000F31F7" w:rsidRPr="00615A4B">
              <w:rPr>
                <w:rFonts w:eastAsia="Times New Roman"/>
                <w:color w:val="000000"/>
                <w:lang w:val="en-US"/>
              </w:rPr>
              <w:t>erebellum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29AA3239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>1="Yes"; 0 or Missing="No"</w:t>
            </w:r>
          </w:p>
        </w:tc>
      </w:tr>
      <w:tr w:rsidR="00D969AF" w:rsidRPr="00615A4B" w14:paraId="3A17D0E8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45091F0E" w14:textId="330CC17B" w:rsidR="00D969AF" w:rsidRPr="00615A4B" w:rsidRDefault="00D969AF" w:rsidP="000F31F7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Affected functional system </w:t>
            </w:r>
            <w:r w:rsidR="000F31F7">
              <w:rPr>
                <w:rFonts w:eastAsia="Times New Roman"/>
                <w:color w:val="000000"/>
                <w:lang w:val="en-US"/>
              </w:rPr>
              <w:t>P</w:t>
            </w:r>
            <w:r w:rsidR="000F31F7" w:rsidRPr="00615A4B">
              <w:rPr>
                <w:rFonts w:eastAsia="Times New Roman"/>
                <w:color w:val="000000"/>
                <w:lang w:val="en-US"/>
              </w:rPr>
              <w:t>sychic/mental functions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09F93FF8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>1="Yes"; 0 or Missing="No"</w:t>
            </w:r>
          </w:p>
        </w:tc>
      </w:tr>
      <w:tr w:rsidR="00D969AF" w:rsidRPr="00615A4B" w14:paraId="66685AA7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3EB61685" w14:textId="43C6C694" w:rsidR="00D969AF" w:rsidRPr="00615A4B" w:rsidRDefault="00D969AF" w:rsidP="000F31F7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Affected functional system </w:t>
            </w:r>
            <w:r w:rsidR="000F31F7">
              <w:rPr>
                <w:rFonts w:eastAsia="Times New Roman"/>
                <w:color w:val="000000"/>
                <w:lang w:val="en-US"/>
              </w:rPr>
              <w:t>O</w:t>
            </w:r>
            <w:r w:rsidR="000F31F7" w:rsidRPr="00615A4B">
              <w:rPr>
                <w:rFonts w:eastAsia="Times New Roman"/>
                <w:color w:val="000000"/>
                <w:lang w:val="en-US"/>
              </w:rPr>
              <w:t>ther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6A8AB5AB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>1="Yes"; 0 or Missing="No"</w:t>
            </w:r>
          </w:p>
        </w:tc>
      </w:tr>
      <w:tr w:rsidR="00D969AF" w:rsidRPr="00615A4B" w14:paraId="5821182D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4C6AAA55" w14:textId="7F455F61" w:rsidR="00D969AF" w:rsidRPr="00615A4B" w:rsidRDefault="00D969AF" w:rsidP="000F31F7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Affected functional system </w:t>
            </w:r>
            <w:r w:rsidR="000F31F7">
              <w:rPr>
                <w:rFonts w:eastAsia="Times New Roman"/>
                <w:color w:val="000000"/>
                <w:lang w:val="en-US"/>
              </w:rPr>
              <w:t>P</w:t>
            </w:r>
            <w:r w:rsidR="000F31F7" w:rsidRPr="00615A4B">
              <w:rPr>
                <w:rFonts w:eastAsia="Times New Roman"/>
                <w:color w:val="000000"/>
                <w:lang w:val="en-US"/>
              </w:rPr>
              <w:t>yramidal tract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33156DC6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>1="Yes"; 0 or Missing="No"</w:t>
            </w:r>
          </w:p>
        </w:tc>
      </w:tr>
      <w:tr w:rsidR="00D969AF" w:rsidRPr="00615A4B" w14:paraId="65002B9A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08A9489F" w14:textId="6E1C24FB" w:rsidR="00D969AF" w:rsidRPr="00615A4B" w:rsidRDefault="00CF3269" w:rsidP="000F31F7">
            <w:pPr>
              <w:rPr>
                <w:rFonts w:eastAsia="Times New Roman"/>
                <w:color w:val="000000"/>
                <w:lang w:val="en-US"/>
              </w:rPr>
            </w:pPr>
            <w:r w:rsidRPr="000F31F7">
              <w:rPr>
                <w:rFonts w:eastAsia="Times New Roman"/>
                <w:color w:val="000000"/>
                <w:lang w:val="en-US"/>
              </w:rPr>
              <w:t xml:space="preserve">Affected functional system </w:t>
            </w:r>
            <w:r w:rsidR="000F31F7">
              <w:rPr>
                <w:rFonts w:eastAsia="Times New Roman"/>
                <w:color w:val="000000"/>
                <w:lang w:val="en-US"/>
              </w:rPr>
              <w:t>S</w:t>
            </w:r>
            <w:r w:rsidR="000F31F7" w:rsidRPr="000F31F7">
              <w:rPr>
                <w:rFonts w:eastAsia="Times New Roman"/>
                <w:color w:val="000000"/>
                <w:lang w:val="en-US"/>
              </w:rPr>
              <w:t>ensitive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6153C02B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>1="Yes"; 0 or Missing="No"</w:t>
            </w:r>
          </w:p>
        </w:tc>
      </w:tr>
      <w:tr w:rsidR="00D969AF" w:rsidRPr="00615A4B" w14:paraId="59460BE4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5295A80F" w14:textId="27B82C10" w:rsidR="00D969AF" w:rsidRPr="00615A4B" w:rsidRDefault="00D969AF" w:rsidP="000F31F7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Affected functional system </w:t>
            </w:r>
            <w:r w:rsidR="000F31F7">
              <w:rPr>
                <w:rFonts w:eastAsia="Times New Roman"/>
                <w:color w:val="000000"/>
                <w:lang w:val="en-US"/>
              </w:rPr>
              <w:t>V</w:t>
            </w:r>
            <w:r w:rsidR="000F31F7" w:rsidRPr="00615A4B">
              <w:rPr>
                <w:rFonts w:eastAsia="Times New Roman"/>
                <w:color w:val="000000"/>
                <w:lang w:val="en-US"/>
              </w:rPr>
              <w:t>isual functions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525D1D9E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>1="Yes"; 0 or Missing="No"</w:t>
            </w:r>
          </w:p>
        </w:tc>
      </w:tr>
      <w:tr w:rsidR="00D969AF" w:rsidRPr="00615A4B" w14:paraId="5038091B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6F430D55" w14:textId="27A16EE9" w:rsidR="00D969AF" w:rsidRPr="00615A4B" w:rsidRDefault="00D969AF" w:rsidP="00F3338C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Recovery after </w:t>
            </w:r>
            <w:r w:rsidR="00F3338C">
              <w:rPr>
                <w:rFonts w:eastAsia="Times New Roman"/>
                <w:color w:val="000000"/>
                <w:lang w:val="en-US"/>
              </w:rPr>
              <w:t>r</w:t>
            </w:r>
            <w:r w:rsidRPr="00615A4B">
              <w:rPr>
                <w:rFonts w:eastAsia="Times New Roman"/>
                <w:color w:val="000000"/>
                <w:lang w:val="en-US"/>
              </w:rPr>
              <w:t>elapse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7A63581B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 1="Complete"; 2="Partial"; 3="None"; 0="</w:t>
            </w:r>
            <w:proofErr w:type="spellStart"/>
            <w:r w:rsidRPr="00615A4B">
              <w:rPr>
                <w:rFonts w:eastAsia="Times New Roman"/>
                <w:color w:val="000000"/>
                <w:lang w:val="en-US"/>
              </w:rPr>
              <w:t>Unknow</w:t>
            </w:r>
            <w:proofErr w:type="spellEnd"/>
            <w:r w:rsidRPr="00615A4B">
              <w:rPr>
                <w:rFonts w:eastAsia="Times New Roman"/>
                <w:color w:val="000000"/>
                <w:lang w:val="en-US"/>
              </w:rPr>
              <w:t>"</w:t>
            </w:r>
          </w:p>
        </w:tc>
      </w:tr>
      <w:tr w:rsidR="00D969AF" w:rsidRPr="00CD4546" w14:paraId="6B6C5F56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10C2300C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615A4B">
              <w:rPr>
                <w:rFonts w:eastAsia="Times New Roman"/>
                <w:color w:val="000000"/>
                <w:lang w:val="en-US"/>
              </w:rPr>
              <w:t>Cortisonic</w:t>
            </w:r>
            <w:proofErr w:type="spellEnd"/>
            <w:r w:rsidRPr="00615A4B">
              <w:rPr>
                <w:rFonts w:eastAsia="Times New Roman"/>
                <w:color w:val="000000"/>
                <w:lang w:val="en-US"/>
              </w:rPr>
              <w:t xml:space="preserve"> treatment performed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04B9EAAB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>1="Yes"; 2="No"; 0 or Missing="Unknown"</w:t>
            </w:r>
          </w:p>
        </w:tc>
      </w:tr>
      <w:tr w:rsidR="00D969AF" w:rsidRPr="00615A4B" w14:paraId="780629F2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37924F71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>Outpatient treatment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02FE7CCB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>1="Yes"; 0 or Missing="No"</w:t>
            </w:r>
          </w:p>
        </w:tc>
      </w:tr>
      <w:tr w:rsidR="00D969AF" w:rsidRPr="00615A4B" w14:paraId="176CC091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1F841D95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>Hospital treatment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2A6FA07E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>1="Yes"; 0 or Missing="No"</w:t>
            </w:r>
          </w:p>
        </w:tc>
      </w:tr>
      <w:tr w:rsidR="00D969AF" w:rsidRPr="00CD4546" w14:paraId="0EAA1479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42243665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lastRenderedPageBreak/>
              <w:t>Impact ADL Functions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0247919E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>1="Yes"; 2="No"; 0 or Missing="Unknown"</w:t>
            </w:r>
          </w:p>
        </w:tc>
      </w:tr>
      <w:tr w:rsidR="00D969AF" w:rsidRPr="00CD4546" w14:paraId="0FA48B1E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2DE010AC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>Severity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07EC4F22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>1="Mild"; 2="Moderate"; 3="Severe"; 0 or Missing="Unknown"</w:t>
            </w:r>
          </w:p>
        </w:tc>
      </w:tr>
      <w:tr w:rsidR="00D969AF" w:rsidRPr="00615A4B" w14:paraId="3D18B6FF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3679C77B" w14:textId="2152A365" w:rsidR="00D969AF" w:rsidRPr="0086617E" w:rsidRDefault="00D84676" w:rsidP="00D84676">
            <w:pPr>
              <w:rPr>
                <w:rFonts w:eastAsia="Times New Roman"/>
                <w:b/>
                <w:bCs/>
                <w:color w:val="0070C0"/>
                <w:lang w:val="en-US"/>
              </w:rPr>
            </w:pPr>
            <w:r>
              <w:rPr>
                <w:rFonts w:eastAsia="Times New Roman"/>
                <w:b/>
                <w:bCs/>
                <w:lang w:val="en-US"/>
              </w:rPr>
              <w:t xml:space="preserve">FOLLOW-UP </w:t>
            </w:r>
            <w:r w:rsidR="0086617E" w:rsidRPr="0086617E">
              <w:rPr>
                <w:rFonts w:eastAsia="Times New Roman"/>
                <w:b/>
                <w:lang w:val="en-US"/>
              </w:rPr>
              <w:t>DRUGS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78E67B64" w14:textId="77777777" w:rsidR="00D969AF" w:rsidRPr="00615A4B" w:rsidRDefault="00D969AF" w:rsidP="00C52FF8">
            <w:pPr>
              <w:rPr>
                <w:rFonts w:eastAsia="Times New Roman"/>
                <w:b/>
                <w:bCs/>
                <w:color w:val="0070C0"/>
                <w:lang w:val="en-US"/>
              </w:rPr>
            </w:pPr>
          </w:p>
        </w:tc>
      </w:tr>
      <w:tr w:rsidR="00D969AF" w:rsidRPr="00CD4546" w14:paraId="075EC46F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78311E4A" w14:textId="2256BC47" w:rsidR="00D969AF" w:rsidRPr="00615A4B" w:rsidRDefault="00D969AF" w:rsidP="003B4700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Patient </w:t>
            </w:r>
            <w:r w:rsidR="003B4700">
              <w:rPr>
                <w:rFonts w:eastAsia="Times New Roman"/>
                <w:color w:val="000000"/>
                <w:lang w:val="en-US"/>
              </w:rPr>
              <w:t>c</w:t>
            </w:r>
            <w:r w:rsidRPr="00615A4B">
              <w:rPr>
                <w:rFonts w:eastAsia="Times New Roman"/>
                <w:color w:val="000000"/>
                <w:lang w:val="en-US"/>
              </w:rPr>
              <w:t>ode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0F63EBEE" w14:textId="277999CE" w:rsidR="00D969AF" w:rsidRPr="00615A4B" w:rsidRDefault="00D969AF" w:rsidP="003E3247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Unique patient identification code automatically assigned by the computerized system of the </w:t>
            </w:r>
            <w:r w:rsidR="003E3247">
              <w:rPr>
                <w:rFonts w:eastAsia="Times New Roman"/>
                <w:color w:val="000000"/>
                <w:lang w:val="en-US"/>
              </w:rPr>
              <w:t>c</w:t>
            </w:r>
            <w:r w:rsidRPr="00615A4B">
              <w:rPr>
                <w:rFonts w:eastAsia="Times New Roman"/>
                <w:color w:val="000000"/>
                <w:lang w:val="en-US"/>
              </w:rPr>
              <w:t>enter</w:t>
            </w:r>
          </w:p>
        </w:tc>
      </w:tr>
      <w:tr w:rsidR="00D969AF" w:rsidRPr="00615A4B" w14:paraId="4241C091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59A287ED" w14:textId="00806138" w:rsidR="00D969AF" w:rsidRPr="00615A4B" w:rsidRDefault="003B4700" w:rsidP="00C52FF8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rescription code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4B457261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>Therapeutic prescription identification number</w:t>
            </w:r>
          </w:p>
        </w:tc>
      </w:tr>
      <w:tr w:rsidR="00D969AF" w:rsidRPr="00CD4546" w14:paraId="5A618B47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6F853F88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>Name of the drug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65E341D6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>Valid name of the drug - coded list</w:t>
            </w:r>
          </w:p>
        </w:tc>
      </w:tr>
      <w:tr w:rsidR="00D969AF" w:rsidRPr="00615A4B" w14:paraId="525395E2" w14:textId="77777777" w:rsidTr="00F809E6">
        <w:trPr>
          <w:trHeight w:val="258"/>
        </w:trPr>
        <w:tc>
          <w:tcPr>
            <w:tcW w:w="5300" w:type="dxa"/>
            <w:shd w:val="clear" w:color="auto" w:fill="auto"/>
            <w:noWrap/>
            <w:hideMark/>
          </w:tcPr>
          <w:p w14:paraId="6B290925" w14:textId="55527921" w:rsidR="00D969AF" w:rsidRPr="00615A4B" w:rsidRDefault="0002006B" w:rsidP="00F3338C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S</w:t>
            </w:r>
            <w:r w:rsidR="00D969AF" w:rsidRPr="00615A4B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F3338C">
              <w:rPr>
                <w:rFonts w:eastAsia="Times New Roman"/>
                <w:color w:val="000000"/>
                <w:lang w:val="en-US"/>
              </w:rPr>
              <w:t>t</w:t>
            </w:r>
            <w:r w:rsidR="00D969AF" w:rsidRPr="00615A4B">
              <w:rPr>
                <w:rFonts w:eastAsia="Times New Roman"/>
                <w:color w:val="000000"/>
                <w:lang w:val="en-US"/>
              </w:rPr>
              <w:t xml:space="preserve">reatment </w:t>
            </w:r>
            <w:r w:rsidR="00F3338C">
              <w:rPr>
                <w:rFonts w:eastAsia="Times New Roman"/>
                <w:color w:val="000000"/>
                <w:lang w:val="en-US"/>
              </w:rPr>
              <w:t>s</w:t>
            </w:r>
            <w:r w:rsidR="00D969AF" w:rsidRPr="00615A4B">
              <w:rPr>
                <w:rFonts w:eastAsia="Times New Roman"/>
                <w:color w:val="000000"/>
                <w:lang w:val="en-US"/>
              </w:rPr>
              <w:t>pecific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2050AEEE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>1="Yes - Specific"; 0 ="No - Symptomatic"</w:t>
            </w:r>
          </w:p>
        </w:tc>
      </w:tr>
      <w:tr w:rsidR="00D969AF" w:rsidRPr="00CD4546" w14:paraId="41F2C4A2" w14:textId="77777777" w:rsidTr="00F809E6">
        <w:trPr>
          <w:trHeight w:val="1152"/>
        </w:trPr>
        <w:tc>
          <w:tcPr>
            <w:tcW w:w="5300" w:type="dxa"/>
            <w:shd w:val="clear" w:color="auto" w:fill="auto"/>
            <w:noWrap/>
            <w:hideMark/>
          </w:tcPr>
          <w:p w14:paraId="6BA9EC7F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>Reason for discontinuation</w:t>
            </w:r>
          </w:p>
        </w:tc>
        <w:tc>
          <w:tcPr>
            <w:tcW w:w="9320" w:type="dxa"/>
            <w:shd w:val="clear" w:color="auto" w:fill="auto"/>
            <w:hideMark/>
          </w:tcPr>
          <w:p w14:paraId="70E2A577" w14:textId="77777777" w:rsidR="00D969AF" w:rsidRPr="00615A4B" w:rsidRDefault="00D969AF" w:rsidP="00C52FF8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>1= Adverse Event; 2= Allergic reaction; 3= Lack of efficacy; 4= Lack of tolerance, 5= Non adherence; 6= Patient Choice/Convenience; 7= Persistence of Relapse; 8= Persisting MRI activity; 9= Pregnancy Confirmed; 10= Pregnancy Planned; 11= Progression of disease; 12= Progression of EDSS; 13= Scheduled Stop</w:t>
            </w:r>
          </w:p>
        </w:tc>
      </w:tr>
      <w:tr w:rsidR="00D969AF" w:rsidRPr="00CD4546" w14:paraId="2B8DB8CB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196E652D" w14:textId="7ED1D115" w:rsidR="00D969AF" w:rsidRPr="00615A4B" w:rsidRDefault="003B4700" w:rsidP="003B4700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ate of end of treatment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3B2C3F86" w14:textId="6332F7A0" w:rsidR="00D969AF" w:rsidRPr="00615A4B" w:rsidRDefault="00D969AF" w:rsidP="003E3247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Treatment </w:t>
            </w:r>
            <w:r w:rsidR="003E3247">
              <w:rPr>
                <w:rFonts w:eastAsia="Times New Roman"/>
                <w:color w:val="000000"/>
                <w:lang w:val="en-US"/>
              </w:rPr>
              <w:t>e</w:t>
            </w:r>
            <w:r w:rsidRPr="00615A4B">
              <w:rPr>
                <w:rFonts w:eastAsia="Times New Roman"/>
                <w:color w:val="000000"/>
                <w:lang w:val="en-US"/>
              </w:rPr>
              <w:t xml:space="preserve">nd </w:t>
            </w:r>
            <w:r w:rsidR="003E3247">
              <w:rPr>
                <w:rFonts w:eastAsia="Times New Roman"/>
                <w:color w:val="000000"/>
                <w:lang w:val="en-US"/>
              </w:rPr>
              <w:t>d</w:t>
            </w:r>
            <w:r w:rsidRPr="00615A4B">
              <w:rPr>
                <w:rFonts w:eastAsia="Times New Roman"/>
                <w:color w:val="000000"/>
                <w:lang w:val="en-US"/>
              </w:rPr>
              <w:t xml:space="preserve">ate - </w:t>
            </w:r>
            <w:proofErr w:type="spellStart"/>
            <w:r w:rsidRPr="00615A4B">
              <w:rPr>
                <w:rFonts w:eastAsia="Times New Roman"/>
                <w:color w:val="000000"/>
                <w:lang w:val="en-US"/>
              </w:rPr>
              <w:t>dd</w:t>
            </w:r>
            <w:proofErr w:type="spellEnd"/>
            <w:r w:rsidRPr="00615A4B">
              <w:rPr>
                <w:rFonts w:eastAsia="Times New Roman"/>
                <w:color w:val="000000"/>
                <w:lang w:val="en-US"/>
              </w:rPr>
              <w:t>/mm/</w:t>
            </w:r>
            <w:proofErr w:type="spellStart"/>
            <w:r w:rsidRPr="00615A4B">
              <w:rPr>
                <w:rFonts w:eastAsia="Times New Roman"/>
                <w:color w:val="000000"/>
                <w:lang w:val="en-US"/>
              </w:rPr>
              <w:t>yyyy</w:t>
            </w:r>
            <w:proofErr w:type="spellEnd"/>
          </w:p>
        </w:tc>
      </w:tr>
      <w:tr w:rsidR="00D969AF" w:rsidRPr="00CD4546" w14:paraId="27E1D85D" w14:textId="77777777" w:rsidTr="00F809E6">
        <w:trPr>
          <w:trHeight w:val="288"/>
        </w:trPr>
        <w:tc>
          <w:tcPr>
            <w:tcW w:w="5300" w:type="dxa"/>
            <w:shd w:val="clear" w:color="auto" w:fill="auto"/>
            <w:noWrap/>
            <w:hideMark/>
          </w:tcPr>
          <w:p w14:paraId="76F717AA" w14:textId="377B3CED" w:rsidR="00D969AF" w:rsidRPr="00615A4B" w:rsidRDefault="003B4700" w:rsidP="003B4700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ate of start of treatment</w:t>
            </w:r>
          </w:p>
        </w:tc>
        <w:tc>
          <w:tcPr>
            <w:tcW w:w="9320" w:type="dxa"/>
            <w:shd w:val="clear" w:color="auto" w:fill="auto"/>
            <w:noWrap/>
            <w:hideMark/>
          </w:tcPr>
          <w:p w14:paraId="0053BF63" w14:textId="7D5AA92B" w:rsidR="00D969AF" w:rsidRPr="00615A4B" w:rsidRDefault="00D969AF" w:rsidP="003E3247">
            <w:pPr>
              <w:rPr>
                <w:rFonts w:eastAsia="Times New Roman"/>
                <w:color w:val="000000"/>
                <w:lang w:val="en-US"/>
              </w:rPr>
            </w:pPr>
            <w:r w:rsidRPr="00615A4B">
              <w:rPr>
                <w:rFonts w:eastAsia="Times New Roman"/>
                <w:color w:val="000000"/>
                <w:lang w:val="en-US"/>
              </w:rPr>
              <w:t xml:space="preserve">Treatment </w:t>
            </w:r>
            <w:r w:rsidR="003E3247">
              <w:rPr>
                <w:rFonts w:eastAsia="Times New Roman"/>
                <w:color w:val="000000"/>
                <w:lang w:val="en-US"/>
              </w:rPr>
              <w:t>s</w:t>
            </w:r>
            <w:r w:rsidRPr="00615A4B">
              <w:rPr>
                <w:rFonts w:eastAsia="Times New Roman"/>
                <w:color w:val="000000"/>
                <w:lang w:val="en-US"/>
              </w:rPr>
              <w:t xml:space="preserve">tart </w:t>
            </w:r>
            <w:r w:rsidR="003E3247">
              <w:rPr>
                <w:rFonts w:eastAsia="Times New Roman"/>
                <w:color w:val="000000"/>
                <w:lang w:val="en-US"/>
              </w:rPr>
              <w:t>d</w:t>
            </w:r>
            <w:r w:rsidRPr="00615A4B">
              <w:rPr>
                <w:rFonts w:eastAsia="Times New Roman"/>
                <w:color w:val="000000"/>
                <w:lang w:val="en-US"/>
              </w:rPr>
              <w:t xml:space="preserve">ate - </w:t>
            </w:r>
            <w:proofErr w:type="spellStart"/>
            <w:r w:rsidRPr="00615A4B">
              <w:rPr>
                <w:rFonts w:eastAsia="Times New Roman"/>
                <w:color w:val="000000"/>
                <w:lang w:val="en-US"/>
              </w:rPr>
              <w:t>dd</w:t>
            </w:r>
            <w:proofErr w:type="spellEnd"/>
            <w:r w:rsidRPr="00615A4B">
              <w:rPr>
                <w:rFonts w:eastAsia="Times New Roman"/>
                <w:color w:val="000000"/>
                <w:lang w:val="en-US"/>
              </w:rPr>
              <w:t>/mm/</w:t>
            </w:r>
            <w:proofErr w:type="spellStart"/>
            <w:r w:rsidRPr="00615A4B">
              <w:rPr>
                <w:rFonts w:eastAsia="Times New Roman"/>
                <w:color w:val="000000"/>
                <w:lang w:val="en-US"/>
              </w:rPr>
              <w:t>yyyy</w:t>
            </w:r>
            <w:proofErr w:type="spellEnd"/>
          </w:p>
        </w:tc>
      </w:tr>
    </w:tbl>
    <w:p w14:paraId="1E361F63" w14:textId="77777777" w:rsidR="00D969AF" w:rsidRPr="00615A4B" w:rsidRDefault="00D969AF" w:rsidP="00D969AF">
      <w:pPr>
        <w:pStyle w:val="desc"/>
        <w:spacing w:before="0" w:beforeAutospacing="0" w:after="0" w:afterAutospacing="0"/>
        <w:rPr>
          <w:lang w:val="en-US"/>
        </w:rPr>
      </w:pPr>
    </w:p>
    <w:p w14:paraId="1D5ED24A" w14:textId="77777777" w:rsidR="00C83BF6" w:rsidRPr="00615A4B" w:rsidRDefault="00C83BF6" w:rsidP="00D969AF">
      <w:pPr>
        <w:rPr>
          <w:rFonts w:eastAsia="Times New Roman"/>
          <w:lang w:val="en-US"/>
        </w:rPr>
      </w:pPr>
    </w:p>
    <w:p w14:paraId="59B612A2" w14:textId="77777777" w:rsidR="00D969AF" w:rsidRPr="00615A4B" w:rsidRDefault="00D969AF" w:rsidP="00D969AF">
      <w:pPr>
        <w:rPr>
          <w:b/>
          <w:lang w:val="en-US"/>
        </w:rPr>
        <w:sectPr w:rsidR="00D969AF" w:rsidRPr="00615A4B" w:rsidSect="00D969AF">
          <w:footerReference w:type="default" r:id="rId9"/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38F5C212" w14:textId="77777777" w:rsidR="00D72360" w:rsidRPr="00B82FE2" w:rsidRDefault="004B717E" w:rsidP="00B82FE2">
      <w:pPr>
        <w:rPr>
          <w:lang w:val="en-US"/>
        </w:rPr>
      </w:pPr>
      <w:r w:rsidRPr="00B82FE2">
        <w:rPr>
          <w:rFonts w:eastAsia="Calibri"/>
          <w:b/>
          <w:lang w:val="en-GB"/>
        </w:rPr>
        <w:lastRenderedPageBreak/>
        <w:t xml:space="preserve">Appendix </w:t>
      </w:r>
      <w:r w:rsidR="00D72360" w:rsidRPr="00B82FE2">
        <w:rPr>
          <w:rFonts w:eastAsia="Calibri"/>
          <w:b/>
          <w:lang w:val="en-GB"/>
        </w:rPr>
        <w:t xml:space="preserve">2 </w:t>
      </w:r>
      <w:r w:rsidRPr="00B82FE2">
        <w:rPr>
          <w:rFonts w:eastAsia="Calibri"/>
          <w:lang w:val="en-GB"/>
        </w:rPr>
        <w:t>Cumulative recruitment of patients per year of entry into the cohort</w:t>
      </w:r>
      <w:r w:rsidR="00D72360" w:rsidRPr="00B82FE2">
        <w:rPr>
          <w:rFonts w:eastAsia="Calibri"/>
          <w:lang w:val="en-GB"/>
        </w:rPr>
        <w:t>, details of data reported in Figure 3</w:t>
      </w:r>
      <w:r w:rsidR="007F008F" w:rsidRPr="00B82FE2">
        <w:rPr>
          <w:rFonts w:eastAsia="Calibri"/>
          <w:lang w:val="en-GB"/>
        </w:rPr>
        <w:t xml:space="preserve"> (</w:t>
      </w:r>
      <w:r w:rsidR="007F008F" w:rsidRPr="00B82FE2">
        <w:rPr>
          <w:lang w:val="en-US"/>
        </w:rPr>
        <w:t>N. 339 missing value)</w:t>
      </w:r>
    </w:p>
    <w:p w14:paraId="4722F19F" w14:textId="77777777" w:rsidR="009E3AF1" w:rsidRPr="00B82FE2" w:rsidRDefault="009E3AF1" w:rsidP="00C8185A">
      <w:pPr>
        <w:rPr>
          <w:rFonts w:eastAsia="Calibri"/>
          <w:lang w:val="en-GB"/>
        </w:rPr>
      </w:pPr>
    </w:p>
    <w:tbl>
      <w:tblPr>
        <w:tblStyle w:val="TableGrid"/>
        <w:tblW w:w="1319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665"/>
        <w:gridCol w:w="2665"/>
        <w:gridCol w:w="2665"/>
        <w:gridCol w:w="2665"/>
      </w:tblGrid>
      <w:tr w:rsidR="001675FB" w:rsidRPr="00450331" w14:paraId="025E8CF0" w14:textId="77777777" w:rsidTr="00F809E6">
        <w:trPr>
          <w:trHeight w:val="264"/>
        </w:trPr>
        <w:tc>
          <w:tcPr>
            <w:tcW w:w="3256" w:type="dxa"/>
            <w:noWrap/>
            <w:hideMark/>
          </w:tcPr>
          <w:p w14:paraId="229C4CBC" w14:textId="77777777" w:rsidR="001675FB" w:rsidRPr="00450331" w:rsidRDefault="001675FB" w:rsidP="00025FB9">
            <w:pPr>
              <w:rPr>
                <w:b/>
                <w:lang w:val="en-GB"/>
              </w:rPr>
            </w:pPr>
            <w:r w:rsidRPr="00450331">
              <w:rPr>
                <w:b/>
                <w:lang w:val="en-GB"/>
              </w:rPr>
              <w:t xml:space="preserve">Year </w:t>
            </w:r>
            <w:r w:rsidR="007A04CB">
              <w:rPr>
                <w:b/>
                <w:lang w:val="en-GB"/>
              </w:rPr>
              <w:t xml:space="preserve">of </w:t>
            </w:r>
            <w:r w:rsidRPr="00450331">
              <w:rPr>
                <w:b/>
                <w:lang w:val="en-GB"/>
              </w:rPr>
              <w:t>entry into the cohort</w:t>
            </w:r>
          </w:p>
        </w:tc>
        <w:tc>
          <w:tcPr>
            <w:tcW w:w="2665" w:type="dxa"/>
            <w:noWrap/>
            <w:hideMark/>
          </w:tcPr>
          <w:p w14:paraId="61389852" w14:textId="77777777" w:rsidR="001675FB" w:rsidRPr="00450331" w:rsidRDefault="007A04CB" w:rsidP="00025FB9">
            <w:pPr>
              <w:jc w:val="center"/>
              <w:rPr>
                <w:b/>
              </w:rPr>
            </w:pPr>
            <w:r>
              <w:rPr>
                <w:b/>
              </w:rPr>
              <w:t>Patients</w:t>
            </w:r>
            <w:r w:rsidR="001675FB" w:rsidRPr="00450331">
              <w:rPr>
                <w:b/>
              </w:rPr>
              <w:t xml:space="preserve"> w</w:t>
            </w:r>
            <w:r>
              <w:rPr>
                <w:b/>
              </w:rPr>
              <w:t>ith</w:t>
            </w:r>
            <w:r w:rsidR="001675FB" w:rsidRPr="00450331">
              <w:rPr>
                <w:b/>
              </w:rPr>
              <w:t xml:space="preserve"> FU ≥2</w:t>
            </w:r>
          </w:p>
        </w:tc>
        <w:tc>
          <w:tcPr>
            <w:tcW w:w="2665" w:type="dxa"/>
            <w:noWrap/>
            <w:hideMark/>
          </w:tcPr>
          <w:p w14:paraId="53385B54" w14:textId="4BA20801" w:rsidR="001675FB" w:rsidRPr="00450331" w:rsidRDefault="007A04CB" w:rsidP="00025FB9">
            <w:pPr>
              <w:jc w:val="center"/>
              <w:rPr>
                <w:b/>
              </w:rPr>
            </w:pPr>
            <w:r>
              <w:rPr>
                <w:b/>
              </w:rPr>
              <w:t>Patients</w:t>
            </w:r>
            <w:r w:rsidRPr="00450331">
              <w:rPr>
                <w:b/>
              </w:rPr>
              <w:t xml:space="preserve"> w</w:t>
            </w:r>
            <w:r>
              <w:rPr>
                <w:b/>
              </w:rPr>
              <w:t>ith</w:t>
            </w:r>
            <w:r w:rsidR="003E3247">
              <w:rPr>
                <w:b/>
              </w:rPr>
              <w:t xml:space="preserve"> </w:t>
            </w:r>
            <w:r w:rsidR="001675FB" w:rsidRPr="00450331">
              <w:rPr>
                <w:b/>
              </w:rPr>
              <w:t>FU ≥5</w:t>
            </w:r>
          </w:p>
        </w:tc>
        <w:tc>
          <w:tcPr>
            <w:tcW w:w="2665" w:type="dxa"/>
            <w:noWrap/>
            <w:hideMark/>
          </w:tcPr>
          <w:p w14:paraId="341481AE" w14:textId="59C3406C" w:rsidR="001675FB" w:rsidRPr="00450331" w:rsidRDefault="007A04CB" w:rsidP="00025FB9">
            <w:pPr>
              <w:jc w:val="center"/>
              <w:rPr>
                <w:b/>
              </w:rPr>
            </w:pPr>
            <w:r>
              <w:rPr>
                <w:b/>
              </w:rPr>
              <w:t>Patients</w:t>
            </w:r>
            <w:r w:rsidRPr="00450331">
              <w:rPr>
                <w:b/>
              </w:rPr>
              <w:t xml:space="preserve"> w</w:t>
            </w:r>
            <w:r>
              <w:rPr>
                <w:b/>
              </w:rPr>
              <w:t>ith</w:t>
            </w:r>
            <w:r w:rsidR="00F809E6">
              <w:rPr>
                <w:b/>
              </w:rPr>
              <w:t xml:space="preserve"> </w:t>
            </w:r>
            <w:r w:rsidR="001675FB" w:rsidRPr="00450331">
              <w:rPr>
                <w:b/>
              </w:rPr>
              <w:t>FU</w:t>
            </w:r>
            <w:r w:rsidR="003E3247">
              <w:rPr>
                <w:b/>
              </w:rPr>
              <w:t xml:space="preserve"> </w:t>
            </w:r>
            <w:r w:rsidR="001675FB" w:rsidRPr="00450331">
              <w:rPr>
                <w:b/>
              </w:rPr>
              <w:t>≥10yy</w:t>
            </w:r>
          </w:p>
        </w:tc>
        <w:tc>
          <w:tcPr>
            <w:tcW w:w="2665" w:type="dxa"/>
            <w:noWrap/>
            <w:hideMark/>
          </w:tcPr>
          <w:p w14:paraId="11BFB3B9" w14:textId="77777777" w:rsidR="001675FB" w:rsidRPr="00450331" w:rsidRDefault="001675FB" w:rsidP="00025FB9">
            <w:pPr>
              <w:jc w:val="center"/>
              <w:rPr>
                <w:b/>
              </w:rPr>
            </w:pPr>
            <w:r w:rsidRPr="00450331">
              <w:rPr>
                <w:b/>
              </w:rPr>
              <w:t>Total</w:t>
            </w:r>
          </w:p>
        </w:tc>
      </w:tr>
      <w:tr w:rsidR="001675FB" w:rsidRPr="00450331" w14:paraId="27471C59" w14:textId="77777777" w:rsidTr="00F809E6">
        <w:trPr>
          <w:trHeight w:val="264"/>
        </w:trPr>
        <w:tc>
          <w:tcPr>
            <w:tcW w:w="3256" w:type="dxa"/>
            <w:noWrap/>
            <w:hideMark/>
          </w:tcPr>
          <w:p w14:paraId="005186AB" w14:textId="25ADC41C" w:rsidR="001675FB" w:rsidRPr="00450331" w:rsidRDefault="00CD4546" w:rsidP="00025FB9">
            <w:r>
              <w:t>B</w:t>
            </w:r>
            <w:r w:rsidR="001675FB" w:rsidRPr="00450331">
              <w:t>efore 1990</w:t>
            </w:r>
          </w:p>
        </w:tc>
        <w:tc>
          <w:tcPr>
            <w:tcW w:w="2665" w:type="dxa"/>
            <w:noWrap/>
            <w:hideMark/>
          </w:tcPr>
          <w:p w14:paraId="52A7F96E" w14:textId="77777777" w:rsidR="001675FB" w:rsidRPr="00450331" w:rsidRDefault="001675FB" w:rsidP="00025FB9">
            <w:pPr>
              <w:jc w:val="center"/>
            </w:pPr>
            <w:r w:rsidRPr="00450331">
              <w:t>936</w:t>
            </w:r>
          </w:p>
        </w:tc>
        <w:tc>
          <w:tcPr>
            <w:tcW w:w="2665" w:type="dxa"/>
            <w:noWrap/>
            <w:hideMark/>
          </w:tcPr>
          <w:p w14:paraId="1118E15A" w14:textId="77777777" w:rsidR="001675FB" w:rsidRPr="00450331" w:rsidRDefault="001675FB" w:rsidP="00025FB9">
            <w:pPr>
              <w:jc w:val="center"/>
            </w:pPr>
            <w:r w:rsidRPr="00450331">
              <w:t>926</w:t>
            </w:r>
          </w:p>
        </w:tc>
        <w:tc>
          <w:tcPr>
            <w:tcW w:w="2665" w:type="dxa"/>
            <w:noWrap/>
            <w:hideMark/>
          </w:tcPr>
          <w:p w14:paraId="0289EE99" w14:textId="77777777" w:rsidR="001675FB" w:rsidRPr="00450331" w:rsidRDefault="001675FB" w:rsidP="00025FB9">
            <w:pPr>
              <w:jc w:val="center"/>
            </w:pPr>
            <w:r w:rsidRPr="00450331">
              <w:t>885</w:t>
            </w:r>
          </w:p>
        </w:tc>
        <w:tc>
          <w:tcPr>
            <w:tcW w:w="2665" w:type="dxa"/>
            <w:noWrap/>
            <w:hideMark/>
          </w:tcPr>
          <w:p w14:paraId="00932034" w14:textId="77777777" w:rsidR="001675FB" w:rsidRPr="00450331" w:rsidRDefault="001675FB" w:rsidP="00025FB9">
            <w:pPr>
              <w:jc w:val="center"/>
            </w:pPr>
            <w:r w:rsidRPr="00450331">
              <w:t>973</w:t>
            </w:r>
          </w:p>
        </w:tc>
      </w:tr>
      <w:tr w:rsidR="001675FB" w:rsidRPr="00450331" w14:paraId="332F8FAC" w14:textId="77777777" w:rsidTr="00F809E6">
        <w:trPr>
          <w:trHeight w:val="264"/>
        </w:trPr>
        <w:tc>
          <w:tcPr>
            <w:tcW w:w="3256" w:type="dxa"/>
            <w:noWrap/>
            <w:hideMark/>
          </w:tcPr>
          <w:p w14:paraId="6E17484F" w14:textId="77777777" w:rsidR="001675FB" w:rsidRPr="00450331" w:rsidRDefault="001675FB" w:rsidP="00025FB9">
            <w:r w:rsidRPr="00450331">
              <w:t>1990</w:t>
            </w:r>
          </w:p>
        </w:tc>
        <w:tc>
          <w:tcPr>
            <w:tcW w:w="2665" w:type="dxa"/>
            <w:noWrap/>
            <w:hideMark/>
          </w:tcPr>
          <w:p w14:paraId="0E3DDE6C" w14:textId="77777777" w:rsidR="001675FB" w:rsidRPr="00450331" w:rsidRDefault="001675FB" w:rsidP="00025FB9">
            <w:pPr>
              <w:jc w:val="center"/>
            </w:pPr>
            <w:r w:rsidRPr="00450331">
              <w:t>1157</w:t>
            </w:r>
          </w:p>
        </w:tc>
        <w:tc>
          <w:tcPr>
            <w:tcW w:w="2665" w:type="dxa"/>
            <w:noWrap/>
            <w:hideMark/>
          </w:tcPr>
          <w:p w14:paraId="768A9DB0" w14:textId="77777777" w:rsidR="001675FB" w:rsidRPr="00450331" w:rsidRDefault="001675FB" w:rsidP="00025FB9">
            <w:pPr>
              <w:jc w:val="center"/>
            </w:pPr>
            <w:r w:rsidRPr="00450331">
              <w:t>1143</w:t>
            </w:r>
          </w:p>
        </w:tc>
        <w:tc>
          <w:tcPr>
            <w:tcW w:w="2665" w:type="dxa"/>
            <w:noWrap/>
            <w:hideMark/>
          </w:tcPr>
          <w:p w14:paraId="3ED05B94" w14:textId="77777777" w:rsidR="001675FB" w:rsidRPr="00450331" w:rsidRDefault="001675FB" w:rsidP="00025FB9">
            <w:pPr>
              <w:jc w:val="center"/>
            </w:pPr>
            <w:r w:rsidRPr="00450331">
              <w:t>1080</w:t>
            </w:r>
          </w:p>
        </w:tc>
        <w:tc>
          <w:tcPr>
            <w:tcW w:w="2665" w:type="dxa"/>
            <w:noWrap/>
            <w:hideMark/>
          </w:tcPr>
          <w:p w14:paraId="5A56134E" w14:textId="77777777" w:rsidR="001675FB" w:rsidRPr="00450331" w:rsidRDefault="001675FB" w:rsidP="00025FB9">
            <w:pPr>
              <w:jc w:val="center"/>
            </w:pPr>
            <w:r w:rsidRPr="00450331">
              <w:t>1197</w:t>
            </w:r>
          </w:p>
        </w:tc>
      </w:tr>
      <w:tr w:rsidR="001675FB" w:rsidRPr="00450331" w14:paraId="0DC82495" w14:textId="77777777" w:rsidTr="00F809E6">
        <w:trPr>
          <w:trHeight w:val="264"/>
        </w:trPr>
        <w:tc>
          <w:tcPr>
            <w:tcW w:w="3256" w:type="dxa"/>
            <w:noWrap/>
            <w:hideMark/>
          </w:tcPr>
          <w:p w14:paraId="42A78862" w14:textId="77777777" w:rsidR="001675FB" w:rsidRPr="00450331" w:rsidRDefault="001675FB" w:rsidP="00025FB9">
            <w:r w:rsidRPr="00450331">
              <w:t>1991</w:t>
            </w:r>
          </w:p>
        </w:tc>
        <w:tc>
          <w:tcPr>
            <w:tcW w:w="2665" w:type="dxa"/>
            <w:noWrap/>
            <w:hideMark/>
          </w:tcPr>
          <w:p w14:paraId="3027FBB5" w14:textId="77777777" w:rsidR="001675FB" w:rsidRPr="00450331" w:rsidRDefault="001675FB" w:rsidP="00025FB9">
            <w:pPr>
              <w:jc w:val="center"/>
            </w:pPr>
            <w:r w:rsidRPr="00450331">
              <w:t>1366</w:t>
            </w:r>
          </w:p>
        </w:tc>
        <w:tc>
          <w:tcPr>
            <w:tcW w:w="2665" w:type="dxa"/>
            <w:noWrap/>
            <w:hideMark/>
          </w:tcPr>
          <w:p w14:paraId="08F01C02" w14:textId="77777777" w:rsidR="001675FB" w:rsidRPr="00450331" w:rsidRDefault="001675FB" w:rsidP="00025FB9">
            <w:pPr>
              <w:jc w:val="center"/>
            </w:pPr>
            <w:r w:rsidRPr="00450331">
              <w:t>1345</w:t>
            </w:r>
          </w:p>
        </w:tc>
        <w:tc>
          <w:tcPr>
            <w:tcW w:w="2665" w:type="dxa"/>
            <w:noWrap/>
            <w:hideMark/>
          </w:tcPr>
          <w:p w14:paraId="7E6F369D" w14:textId="77777777" w:rsidR="001675FB" w:rsidRPr="00450331" w:rsidRDefault="001675FB" w:rsidP="00025FB9">
            <w:pPr>
              <w:jc w:val="center"/>
            </w:pPr>
            <w:r w:rsidRPr="00450331">
              <w:t>1258</w:t>
            </w:r>
          </w:p>
        </w:tc>
        <w:tc>
          <w:tcPr>
            <w:tcW w:w="2665" w:type="dxa"/>
            <w:noWrap/>
            <w:hideMark/>
          </w:tcPr>
          <w:p w14:paraId="0B8F2697" w14:textId="77777777" w:rsidR="001675FB" w:rsidRPr="00450331" w:rsidRDefault="001675FB" w:rsidP="00025FB9">
            <w:pPr>
              <w:jc w:val="center"/>
            </w:pPr>
            <w:r w:rsidRPr="00450331">
              <w:t>1419</w:t>
            </w:r>
          </w:p>
        </w:tc>
      </w:tr>
      <w:tr w:rsidR="001675FB" w:rsidRPr="00450331" w14:paraId="1EDAF72F" w14:textId="77777777" w:rsidTr="00F809E6">
        <w:trPr>
          <w:trHeight w:val="264"/>
        </w:trPr>
        <w:tc>
          <w:tcPr>
            <w:tcW w:w="3256" w:type="dxa"/>
            <w:noWrap/>
            <w:hideMark/>
          </w:tcPr>
          <w:p w14:paraId="523024AC" w14:textId="77777777" w:rsidR="001675FB" w:rsidRPr="00450331" w:rsidRDefault="001675FB" w:rsidP="00025FB9">
            <w:r w:rsidRPr="00450331">
              <w:t>1992</w:t>
            </w:r>
          </w:p>
        </w:tc>
        <w:tc>
          <w:tcPr>
            <w:tcW w:w="2665" w:type="dxa"/>
            <w:noWrap/>
            <w:hideMark/>
          </w:tcPr>
          <w:p w14:paraId="1BFBAB56" w14:textId="77777777" w:rsidR="001675FB" w:rsidRPr="00450331" w:rsidRDefault="001675FB" w:rsidP="00025FB9">
            <w:pPr>
              <w:jc w:val="center"/>
            </w:pPr>
            <w:r w:rsidRPr="00450331">
              <w:t>1666</w:t>
            </w:r>
          </w:p>
        </w:tc>
        <w:tc>
          <w:tcPr>
            <w:tcW w:w="2665" w:type="dxa"/>
            <w:noWrap/>
            <w:hideMark/>
          </w:tcPr>
          <w:p w14:paraId="20E8B558" w14:textId="77777777" w:rsidR="001675FB" w:rsidRPr="00450331" w:rsidRDefault="001675FB" w:rsidP="00025FB9">
            <w:pPr>
              <w:jc w:val="center"/>
            </w:pPr>
            <w:r w:rsidRPr="00450331">
              <w:t>1634</w:t>
            </w:r>
          </w:p>
        </w:tc>
        <w:tc>
          <w:tcPr>
            <w:tcW w:w="2665" w:type="dxa"/>
            <w:noWrap/>
            <w:hideMark/>
          </w:tcPr>
          <w:p w14:paraId="1A81C62A" w14:textId="77777777" w:rsidR="001675FB" w:rsidRPr="00450331" w:rsidRDefault="001675FB" w:rsidP="00025FB9">
            <w:pPr>
              <w:jc w:val="center"/>
            </w:pPr>
            <w:r w:rsidRPr="00450331">
              <w:t>1520</w:t>
            </w:r>
          </w:p>
        </w:tc>
        <w:tc>
          <w:tcPr>
            <w:tcW w:w="2665" w:type="dxa"/>
            <w:noWrap/>
            <w:hideMark/>
          </w:tcPr>
          <w:p w14:paraId="7F9C00E3" w14:textId="77777777" w:rsidR="001675FB" w:rsidRPr="00450331" w:rsidRDefault="001675FB" w:rsidP="00025FB9">
            <w:pPr>
              <w:jc w:val="center"/>
            </w:pPr>
            <w:r w:rsidRPr="00450331">
              <w:t>1742</w:t>
            </w:r>
          </w:p>
        </w:tc>
      </w:tr>
      <w:tr w:rsidR="001675FB" w:rsidRPr="00450331" w14:paraId="11A7940D" w14:textId="77777777" w:rsidTr="00F809E6">
        <w:trPr>
          <w:trHeight w:val="264"/>
        </w:trPr>
        <w:tc>
          <w:tcPr>
            <w:tcW w:w="3256" w:type="dxa"/>
            <w:noWrap/>
            <w:hideMark/>
          </w:tcPr>
          <w:p w14:paraId="51497D25" w14:textId="77777777" w:rsidR="001675FB" w:rsidRPr="00450331" w:rsidRDefault="001675FB" w:rsidP="00025FB9">
            <w:r w:rsidRPr="00450331">
              <w:t>1993</w:t>
            </w:r>
          </w:p>
        </w:tc>
        <w:tc>
          <w:tcPr>
            <w:tcW w:w="2665" w:type="dxa"/>
            <w:noWrap/>
            <w:hideMark/>
          </w:tcPr>
          <w:p w14:paraId="0B52E1B1" w14:textId="77777777" w:rsidR="001675FB" w:rsidRPr="00450331" w:rsidRDefault="001675FB" w:rsidP="00025FB9">
            <w:pPr>
              <w:jc w:val="center"/>
            </w:pPr>
            <w:r w:rsidRPr="00450331">
              <w:t>2096</w:t>
            </w:r>
          </w:p>
        </w:tc>
        <w:tc>
          <w:tcPr>
            <w:tcW w:w="2665" w:type="dxa"/>
            <w:noWrap/>
            <w:hideMark/>
          </w:tcPr>
          <w:p w14:paraId="05A8F056" w14:textId="77777777" w:rsidR="001675FB" w:rsidRPr="00450331" w:rsidRDefault="001675FB" w:rsidP="00025FB9">
            <w:pPr>
              <w:jc w:val="center"/>
            </w:pPr>
            <w:r w:rsidRPr="00450331">
              <w:t>2046</w:t>
            </w:r>
          </w:p>
        </w:tc>
        <w:tc>
          <w:tcPr>
            <w:tcW w:w="2665" w:type="dxa"/>
            <w:noWrap/>
            <w:hideMark/>
          </w:tcPr>
          <w:p w14:paraId="3D18CD16" w14:textId="77777777" w:rsidR="001675FB" w:rsidRPr="00450331" w:rsidRDefault="001675FB" w:rsidP="00025FB9">
            <w:pPr>
              <w:jc w:val="center"/>
            </w:pPr>
            <w:r w:rsidRPr="00450331">
              <w:t>1881</w:t>
            </w:r>
          </w:p>
        </w:tc>
        <w:tc>
          <w:tcPr>
            <w:tcW w:w="2665" w:type="dxa"/>
            <w:noWrap/>
            <w:hideMark/>
          </w:tcPr>
          <w:p w14:paraId="7B80A785" w14:textId="77777777" w:rsidR="001675FB" w:rsidRPr="00450331" w:rsidRDefault="001675FB" w:rsidP="00025FB9">
            <w:pPr>
              <w:jc w:val="center"/>
            </w:pPr>
            <w:r w:rsidRPr="00450331">
              <w:t>2216</w:t>
            </w:r>
          </w:p>
        </w:tc>
      </w:tr>
      <w:tr w:rsidR="001675FB" w:rsidRPr="00450331" w14:paraId="47E7D0C5" w14:textId="77777777" w:rsidTr="00F809E6">
        <w:trPr>
          <w:trHeight w:val="264"/>
        </w:trPr>
        <w:tc>
          <w:tcPr>
            <w:tcW w:w="3256" w:type="dxa"/>
            <w:noWrap/>
            <w:hideMark/>
          </w:tcPr>
          <w:p w14:paraId="64E77E94" w14:textId="77777777" w:rsidR="001675FB" w:rsidRPr="00450331" w:rsidRDefault="001675FB" w:rsidP="00025FB9">
            <w:r w:rsidRPr="00450331">
              <w:t>1994</w:t>
            </w:r>
          </w:p>
        </w:tc>
        <w:tc>
          <w:tcPr>
            <w:tcW w:w="2665" w:type="dxa"/>
            <w:noWrap/>
            <w:hideMark/>
          </w:tcPr>
          <w:p w14:paraId="1FEFD506" w14:textId="77777777" w:rsidR="001675FB" w:rsidRPr="00450331" w:rsidRDefault="001675FB" w:rsidP="00025FB9">
            <w:pPr>
              <w:jc w:val="center"/>
            </w:pPr>
            <w:r w:rsidRPr="00450331">
              <w:t>2593</w:t>
            </w:r>
          </w:p>
        </w:tc>
        <w:tc>
          <w:tcPr>
            <w:tcW w:w="2665" w:type="dxa"/>
            <w:noWrap/>
            <w:hideMark/>
          </w:tcPr>
          <w:p w14:paraId="4ECC182D" w14:textId="77777777" w:rsidR="001675FB" w:rsidRPr="00450331" w:rsidRDefault="001675FB" w:rsidP="00025FB9">
            <w:pPr>
              <w:jc w:val="center"/>
            </w:pPr>
            <w:r w:rsidRPr="00450331">
              <w:t>2517</w:t>
            </w:r>
          </w:p>
        </w:tc>
        <w:tc>
          <w:tcPr>
            <w:tcW w:w="2665" w:type="dxa"/>
            <w:noWrap/>
            <w:hideMark/>
          </w:tcPr>
          <w:p w14:paraId="06C85DC1" w14:textId="77777777" w:rsidR="001675FB" w:rsidRPr="00450331" w:rsidRDefault="001675FB" w:rsidP="00025FB9">
            <w:pPr>
              <w:jc w:val="center"/>
            </w:pPr>
            <w:r w:rsidRPr="00450331">
              <w:t>2299</w:t>
            </w:r>
          </w:p>
        </w:tc>
        <w:tc>
          <w:tcPr>
            <w:tcW w:w="2665" w:type="dxa"/>
            <w:noWrap/>
            <w:hideMark/>
          </w:tcPr>
          <w:p w14:paraId="4FC15BB3" w14:textId="77777777" w:rsidR="001675FB" w:rsidRPr="00450331" w:rsidRDefault="001675FB" w:rsidP="00025FB9">
            <w:pPr>
              <w:jc w:val="center"/>
            </w:pPr>
            <w:r w:rsidRPr="00450331">
              <w:t>2771</w:t>
            </w:r>
          </w:p>
        </w:tc>
      </w:tr>
      <w:tr w:rsidR="001675FB" w:rsidRPr="00450331" w14:paraId="200C2C05" w14:textId="77777777" w:rsidTr="00F809E6">
        <w:trPr>
          <w:trHeight w:val="264"/>
        </w:trPr>
        <w:tc>
          <w:tcPr>
            <w:tcW w:w="3256" w:type="dxa"/>
            <w:noWrap/>
            <w:hideMark/>
          </w:tcPr>
          <w:p w14:paraId="2341013E" w14:textId="77777777" w:rsidR="001675FB" w:rsidRPr="00450331" w:rsidRDefault="001675FB" w:rsidP="00025FB9">
            <w:r w:rsidRPr="00450331">
              <w:t>1995</w:t>
            </w:r>
          </w:p>
        </w:tc>
        <w:tc>
          <w:tcPr>
            <w:tcW w:w="2665" w:type="dxa"/>
            <w:noWrap/>
            <w:hideMark/>
          </w:tcPr>
          <w:p w14:paraId="0FD95BAD" w14:textId="77777777" w:rsidR="001675FB" w:rsidRPr="00450331" w:rsidRDefault="001675FB" w:rsidP="00025FB9">
            <w:pPr>
              <w:jc w:val="center"/>
            </w:pPr>
            <w:r w:rsidRPr="00450331">
              <w:t>3225</w:t>
            </w:r>
          </w:p>
        </w:tc>
        <w:tc>
          <w:tcPr>
            <w:tcW w:w="2665" w:type="dxa"/>
            <w:noWrap/>
            <w:hideMark/>
          </w:tcPr>
          <w:p w14:paraId="209EBF83" w14:textId="77777777" w:rsidR="001675FB" w:rsidRPr="00450331" w:rsidRDefault="001675FB" w:rsidP="00025FB9">
            <w:pPr>
              <w:jc w:val="center"/>
            </w:pPr>
            <w:r w:rsidRPr="00450331">
              <w:t>3118</w:t>
            </w:r>
          </w:p>
        </w:tc>
        <w:tc>
          <w:tcPr>
            <w:tcW w:w="2665" w:type="dxa"/>
            <w:noWrap/>
            <w:hideMark/>
          </w:tcPr>
          <w:p w14:paraId="0525B8E5" w14:textId="77777777" w:rsidR="001675FB" w:rsidRPr="00450331" w:rsidRDefault="001675FB" w:rsidP="00025FB9">
            <w:pPr>
              <w:jc w:val="center"/>
            </w:pPr>
            <w:r w:rsidRPr="00450331">
              <w:t>2793</w:t>
            </w:r>
          </w:p>
        </w:tc>
        <w:tc>
          <w:tcPr>
            <w:tcW w:w="2665" w:type="dxa"/>
            <w:noWrap/>
            <w:hideMark/>
          </w:tcPr>
          <w:p w14:paraId="1332D46E" w14:textId="77777777" w:rsidR="001675FB" w:rsidRPr="00450331" w:rsidRDefault="001675FB" w:rsidP="00025FB9">
            <w:pPr>
              <w:jc w:val="center"/>
            </w:pPr>
            <w:r w:rsidRPr="00450331">
              <w:t>3485</w:t>
            </w:r>
          </w:p>
        </w:tc>
      </w:tr>
      <w:tr w:rsidR="001675FB" w:rsidRPr="00450331" w14:paraId="053F28C9" w14:textId="77777777" w:rsidTr="00F809E6">
        <w:trPr>
          <w:trHeight w:val="264"/>
        </w:trPr>
        <w:tc>
          <w:tcPr>
            <w:tcW w:w="3256" w:type="dxa"/>
            <w:noWrap/>
            <w:hideMark/>
          </w:tcPr>
          <w:p w14:paraId="0E018E2A" w14:textId="77777777" w:rsidR="001675FB" w:rsidRPr="00450331" w:rsidRDefault="001675FB" w:rsidP="00025FB9">
            <w:r w:rsidRPr="00450331">
              <w:t>1996</w:t>
            </w:r>
          </w:p>
        </w:tc>
        <w:tc>
          <w:tcPr>
            <w:tcW w:w="2665" w:type="dxa"/>
            <w:noWrap/>
            <w:hideMark/>
          </w:tcPr>
          <w:p w14:paraId="6CB7ACA2" w14:textId="77777777" w:rsidR="001675FB" w:rsidRPr="00450331" w:rsidRDefault="001675FB" w:rsidP="00025FB9">
            <w:pPr>
              <w:jc w:val="center"/>
            </w:pPr>
            <w:r w:rsidRPr="00450331">
              <w:t>4107</w:t>
            </w:r>
          </w:p>
        </w:tc>
        <w:tc>
          <w:tcPr>
            <w:tcW w:w="2665" w:type="dxa"/>
            <w:noWrap/>
            <w:hideMark/>
          </w:tcPr>
          <w:p w14:paraId="5D66B8B6" w14:textId="77777777" w:rsidR="001675FB" w:rsidRPr="00450331" w:rsidRDefault="001675FB" w:rsidP="00025FB9">
            <w:pPr>
              <w:jc w:val="center"/>
            </w:pPr>
            <w:r w:rsidRPr="00450331">
              <w:t>3961</w:t>
            </w:r>
          </w:p>
        </w:tc>
        <w:tc>
          <w:tcPr>
            <w:tcW w:w="2665" w:type="dxa"/>
            <w:noWrap/>
            <w:hideMark/>
          </w:tcPr>
          <w:p w14:paraId="48C913AE" w14:textId="77777777" w:rsidR="001675FB" w:rsidRPr="00450331" w:rsidRDefault="001675FB" w:rsidP="00025FB9">
            <w:pPr>
              <w:jc w:val="center"/>
            </w:pPr>
            <w:r w:rsidRPr="00450331">
              <w:t>3506</w:t>
            </w:r>
          </w:p>
        </w:tc>
        <w:tc>
          <w:tcPr>
            <w:tcW w:w="2665" w:type="dxa"/>
            <w:noWrap/>
            <w:hideMark/>
          </w:tcPr>
          <w:p w14:paraId="6504D3D3" w14:textId="77777777" w:rsidR="001675FB" w:rsidRPr="00450331" w:rsidRDefault="001675FB" w:rsidP="00025FB9">
            <w:pPr>
              <w:jc w:val="center"/>
            </w:pPr>
            <w:r w:rsidRPr="00450331">
              <w:t>4476</w:t>
            </w:r>
          </w:p>
        </w:tc>
      </w:tr>
      <w:tr w:rsidR="001675FB" w:rsidRPr="00450331" w14:paraId="5B168EB4" w14:textId="77777777" w:rsidTr="00F809E6">
        <w:trPr>
          <w:trHeight w:val="264"/>
        </w:trPr>
        <w:tc>
          <w:tcPr>
            <w:tcW w:w="3256" w:type="dxa"/>
            <w:noWrap/>
            <w:hideMark/>
          </w:tcPr>
          <w:p w14:paraId="630C6668" w14:textId="77777777" w:rsidR="001675FB" w:rsidRPr="00450331" w:rsidRDefault="001675FB" w:rsidP="00025FB9">
            <w:r w:rsidRPr="00450331">
              <w:t>1997</w:t>
            </w:r>
          </w:p>
        </w:tc>
        <w:tc>
          <w:tcPr>
            <w:tcW w:w="2665" w:type="dxa"/>
            <w:noWrap/>
            <w:hideMark/>
          </w:tcPr>
          <w:p w14:paraId="6DC1973E" w14:textId="77777777" w:rsidR="001675FB" w:rsidRPr="00450331" w:rsidRDefault="001675FB" w:rsidP="00025FB9">
            <w:pPr>
              <w:jc w:val="center"/>
            </w:pPr>
            <w:r w:rsidRPr="00450331">
              <w:t>5052</w:t>
            </w:r>
          </w:p>
        </w:tc>
        <w:tc>
          <w:tcPr>
            <w:tcW w:w="2665" w:type="dxa"/>
            <w:noWrap/>
            <w:hideMark/>
          </w:tcPr>
          <w:p w14:paraId="36D42234" w14:textId="77777777" w:rsidR="001675FB" w:rsidRPr="00450331" w:rsidRDefault="001675FB" w:rsidP="00025FB9">
            <w:pPr>
              <w:jc w:val="center"/>
            </w:pPr>
            <w:r w:rsidRPr="00450331">
              <w:t>4832</w:t>
            </w:r>
          </w:p>
        </w:tc>
        <w:tc>
          <w:tcPr>
            <w:tcW w:w="2665" w:type="dxa"/>
            <w:noWrap/>
            <w:hideMark/>
          </w:tcPr>
          <w:p w14:paraId="03310853" w14:textId="77777777" w:rsidR="001675FB" w:rsidRPr="00450331" w:rsidRDefault="001675FB" w:rsidP="00025FB9">
            <w:pPr>
              <w:jc w:val="center"/>
            </w:pPr>
            <w:r w:rsidRPr="00450331">
              <w:t>4252</w:t>
            </w:r>
          </w:p>
        </w:tc>
        <w:tc>
          <w:tcPr>
            <w:tcW w:w="2665" w:type="dxa"/>
            <w:noWrap/>
            <w:hideMark/>
          </w:tcPr>
          <w:p w14:paraId="0B190D0E" w14:textId="77777777" w:rsidR="001675FB" w:rsidRPr="00450331" w:rsidRDefault="001675FB" w:rsidP="00025FB9">
            <w:pPr>
              <w:jc w:val="center"/>
            </w:pPr>
            <w:r w:rsidRPr="00450331">
              <w:t>5516</w:t>
            </w:r>
          </w:p>
        </w:tc>
      </w:tr>
      <w:tr w:rsidR="001675FB" w:rsidRPr="00450331" w14:paraId="33CA419A" w14:textId="77777777" w:rsidTr="00F809E6">
        <w:trPr>
          <w:trHeight w:val="264"/>
        </w:trPr>
        <w:tc>
          <w:tcPr>
            <w:tcW w:w="3256" w:type="dxa"/>
            <w:noWrap/>
            <w:hideMark/>
          </w:tcPr>
          <w:p w14:paraId="0B6D7E34" w14:textId="77777777" w:rsidR="001675FB" w:rsidRPr="00450331" w:rsidRDefault="001675FB" w:rsidP="00025FB9">
            <w:r w:rsidRPr="00450331">
              <w:t>1998</w:t>
            </w:r>
          </w:p>
        </w:tc>
        <w:tc>
          <w:tcPr>
            <w:tcW w:w="2665" w:type="dxa"/>
            <w:noWrap/>
            <w:hideMark/>
          </w:tcPr>
          <w:p w14:paraId="028F4DE3" w14:textId="77777777" w:rsidR="001675FB" w:rsidRPr="00450331" w:rsidRDefault="001675FB" w:rsidP="00025FB9">
            <w:pPr>
              <w:jc w:val="center"/>
            </w:pPr>
            <w:r w:rsidRPr="00450331">
              <w:t>6048</w:t>
            </w:r>
          </w:p>
        </w:tc>
        <w:tc>
          <w:tcPr>
            <w:tcW w:w="2665" w:type="dxa"/>
            <w:noWrap/>
            <w:hideMark/>
          </w:tcPr>
          <w:p w14:paraId="4EABAB65" w14:textId="77777777" w:rsidR="001675FB" w:rsidRPr="00450331" w:rsidRDefault="001675FB" w:rsidP="00025FB9">
            <w:pPr>
              <w:jc w:val="center"/>
            </w:pPr>
            <w:r w:rsidRPr="00450331">
              <w:t>5714</w:t>
            </w:r>
          </w:p>
        </w:tc>
        <w:tc>
          <w:tcPr>
            <w:tcW w:w="2665" w:type="dxa"/>
            <w:noWrap/>
            <w:hideMark/>
          </w:tcPr>
          <w:p w14:paraId="2ADB28CC" w14:textId="77777777" w:rsidR="001675FB" w:rsidRPr="00450331" w:rsidRDefault="001675FB" w:rsidP="00025FB9">
            <w:pPr>
              <w:jc w:val="center"/>
            </w:pPr>
            <w:r w:rsidRPr="00450331">
              <w:t>4996</w:t>
            </w:r>
          </w:p>
        </w:tc>
        <w:tc>
          <w:tcPr>
            <w:tcW w:w="2665" w:type="dxa"/>
            <w:noWrap/>
            <w:hideMark/>
          </w:tcPr>
          <w:p w14:paraId="34B8E231" w14:textId="77777777" w:rsidR="001675FB" w:rsidRPr="00450331" w:rsidRDefault="001675FB" w:rsidP="00025FB9">
            <w:pPr>
              <w:jc w:val="center"/>
            </w:pPr>
            <w:r w:rsidRPr="00450331">
              <w:t>6613</w:t>
            </w:r>
          </w:p>
        </w:tc>
      </w:tr>
      <w:tr w:rsidR="001675FB" w:rsidRPr="00450331" w14:paraId="2AAD66D8" w14:textId="77777777" w:rsidTr="00F809E6">
        <w:trPr>
          <w:trHeight w:val="264"/>
        </w:trPr>
        <w:tc>
          <w:tcPr>
            <w:tcW w:w="3256" w:type="dxa"/>
            <w:noWrap/>
            <w:hideMark/>
          </w:tcPr>
          <w:p w14:paraId="71437594" w14:textId="77777777" w:rsidR="001675FB" w:rsidRPr="00450331" w:rsidRDefault="001675FB" w:rsidP="00025FB9">
            <w:r w:rsidRPr="00450331">
              <w:t>1999</w:t>
            </w:r>
          </w:p>
        </w:tc>
        <w:tc>
          <w:tcPr>
            <w:tcW w:w="2665" w:type="dxa"/>
            <w:noWrap/>
            <w:hideMark/>
          </w:tcPr>
          <w:p w14:paraId="4402974A" w14:textId="77777777" w:rsidR="001675FB" w:rsidRPr="00450331" w:rsidRDefault="001675FB" w:rsidP="00025FB9">
            <w:pPr>
              <w:jc w:val="center"/>
            </w:pPr>
            <w:r w:rsidRPr="00450331">
              <w:t>7093</w:t>
            </w:r>
          </w:p>
        </w:tc>
        <w:tc>
          <w:tcPr>
            <w:tcW w:w="2665" w:type="dxa"/>
            <w:noWrap/>
            <w:hideMark/>
          </w:tcPr>
          <w:p w14:paraId="3272DAB5" w14:textId="77777777" w:rsidR="001675FB" w:rsidRPr="00450331" w:rsidRDefault="001675FB" w:rsidP="00025FB9">
            <w:pPr>
              <w:jc w:val="center"/>
            </w:pPr>
            <w:r w:rsidRPr="00450331">
              <w:t>6636</w:t>
            </w:r>
          </w:p>
        </w:tc>
        <w:tc>
          <w:tcPr>
            <w:tcW w:w="2665" w:type="dxa"/>
            <w:noWrap/>
            <w:hideMark/>
          </w:tcPr>
          <w:p w14:paraId="7B3D3003" w14:textId="77777777" w:rsidR="001675FB" w:rsidRPr="00450331" w:rsidRDefault="001675FB" w:rsidP="00025FB9">
            <w:pPr>
              <w:jc w:val="center"/>
            </w:pPr>
            <w:r w:rsidRPr="00450331">
              <w:t>5778</w:t>
            </w:r>
          </w:p>
        </w:tc>
        <w:tc>
          <w:tcPr>
            <w:tcW w:w="2665" w:type="dxa"/>
            <w:noWrap/>
            <w:hideMark/>
          </w:tcPr>
          <w:p w14:paraId="7567D042" w14:textId="77777777" w:rsidR="001675FB" w:rsidRPr="00450331" w:rsidRDefault="001675FB" w:rsidP="00025FB9">
            <w:pPr>
              <w:jc w:val="center"/>
            </w:pPr>
            <w:r w:rsidRPr="00450331">
              <w:t>7798</w:t>
            </w:r>
          </w:p>
        </w:tc>
      </w:tr>
      <w:tr w:rsidR="001675FB" w:rsidRPr="00450331" w14:paraId="7D076826" w14:textId="77777777" w:rsidTr="00F809E6">
        <w:trPr>
          <w:trHeight w:val="264"/>
        </w:trPr>
        <w:tc>
          <w:tcPr>
            <w:tcW w:w="3256" w:type="dxa"/>
            <w:noWrap/>
            <w:hideMark/>
          </w:tcPr>
          <w:p w14:paraId="594F317A" w14:textId="77777777" w:rsidR="001675FB" w:rsidRPr="00450331" w:rsidRDefault="001675FB" w:rsidP="00025FB9">
            <w:r w:rsidRPr="00450331">
              <w:t>2000</w:t>
            </w:r>
          </w:p>
        </w:tc>
        <w:tc>
          <w:tcPr>
            <w:tcW w:w="2665" w:type="dxa"/>
            <w:noWrap/>
            <w:hideMark/>
          </w:tcPr>
          <w:p w14:paraId="4E29FA53" w14:textId="77777777" w:rsidR="001675FB" w:rsidRPr="00450331" w:rsidRDefault="001675FB" w:rsidP="00025FB9">
            <w:pPr>
              <w:jc w:val="center"/>
            </w:pPr>
            <w:r w:rsidRPr="00450331">
              <w:t>8482</w:t>
            </w:r>
          </w:p>
        </w:tc>
        <w:tc>
          <w:tcPr>
            <w:tcW w:w="2665" w:type="dxa"/>
            <w:noWrap/>
            <w:hideMark/>
          </w:tcPr>
          <w:p w14:paraId="3B75164C" w14:textId="77777777" w:rsidR="001675FB" w:rsidRPr="00450331" w:rsidRDefault="001675FB" w:rsidP="00025FB9">
            <w:pPr>
              <w:jc w:val="center"/>
            </w:pPr>
            <w:r w:rsidRPr="00450331">
              <w:t>7879</w:t>
            </w:r>
          </w:p>
        </w:tc>
        <w:tc>
          <w:tcPr>
            <w:tcW w:w="2665" w:type="dxa"/>
            <w:noWrap/>
            <w:hideMark/>
          </w:tcPr>
          <w:p w14:paraId="15E53AC7" w14:textId="77777777" w:rsidR="001675FB" w:rsidRPr="00450331" w:rsidRDefault="001675FB" w:rsidP="00025FB9">
            <w:pPr>
              <w:jc w:val="center"/>
            </w:pPr>
            <w:r w:rsidRPr="00450331">
              <w:t>6818</w:t>
            </w:r>
          </w:p>
        </w:tc>
        <w:tc>
          <w:tcPr>
            <w:tcW w:w="2665" w:type="dxa"/>
            <w:noWrap/>
            <w:hideMark/>
          </w:tcPr>
          <w:p w14:paraId="160C9D9E" w14:textId="77777777" w:rsidR="001675FB" w:rsidRPr="00450331" w:rsidRDefault="001675FB" w:rsidP="00025FB9">
            <w:pPr>
              <w:jc w:val="center"/>
            </w:pPr>
            <w:r w:rsidRPr="00450331">
              <w:t>9395</w:t>
            </w:r>
          </w:p>
        </w:tc>
      </w:tr>
      <w:tr w:rsidR="001675FB" w:rsidRPr="00450331" w14:paraId="3D42C6B8" w14:textId="77777777" w:rsidTr="00F809E6">
        <w:trPr>
          <w:trHeight w:val="264"/>
        </w:trPr>
        <w:tc>
          <w:tcPr>
            <w:tcW w:w="3256" w:type="dxa"/>
            <w:noWrap/>
            <w:hideMark/>
          </w:tcPr>
          <w:p w14:paraId="20336B06" w14:textId="77777777" w:rsidR="001675FB" w:rsidRPr="00450331" w:rsidRDefault="001675FB" w:rsidP="00025FB9">
            <w:r w:rsidRPr="00450331">
              <w:t>2001</w:t>
            </w:r>
          </w:p>
        </w:tc>
        <w:tc>
          <w:tcPr>
            <w:tcW w:w="2665" w:type="dxa"/>
            <w:noWrap/>
            <w:hideMark/>
          </w:tcPr>
          <w:p w14:paraId="6F9D8A56" w14:textId="77777777" w:rsidR="001675FB" w:rsidRPr="00450331" w:rsidRDefault="001675FB" w:rsidP="00025FB9">
            <w:pPr>
              <w:jc w:val="center"/>
            </w:pPr>
            <w:r w:rsidRPr="00450331">
              <w:t>10018</w:t>
            </w:r>
          </w:p>
        </w:tc>
        <w:tc>
          <w:tcPr>
            <w:tcW w:w="2665" w:type="dxa"/>
            <w:noWrap/>
            <w:hideMark/>
          </w:tcPr>
          <w:p w14:paraId="09D0F830" w14:textId="77777777" w:rsidR="001675FB" w:rsidRPr="00450331" w:rsidRDefault="001675FB" w:rsidP="00025FB9">
            <w:pPr>
              <w:jc w:val="center"/>
            </w:pPr>
            <w:r w:rsidRPr="00450331">
              <w:t>9284</w:t>
            </w:r>
          </w:p>
        </w:tc>
        <w:tc>
          <w:tcPr>
            <w:tcW w:w="2665" w:type="dxa"/>
            <w:noWrap/>
            <w:hideMark/>
          </w:tcPr>
          <w:p w14:paraId="30CDEF21" w14:textId="77777777" w:rsidR="001675FB" w:rsidRPr="00450331" w:rsidRDefault="001675FB" w:rsidP="00025FB9">
            <w:pPr>
              <w:jc w:val="center"/>
            </w:pPr>
            <w:r w:rsidRPr="00450331">
              <w:t>7974</w:t>
            </w:r>
          </w:p>
        </w:tc>
        <w:tc>
          <w:tcPr>
            <w:tcW w:w="2665" w:type="dxa"/>
            <w:noWrap/>
            <w:hideMark/>
          </w:tcPr>
          <w:p w14:paraId="675B8679" w14:textId="77777777" w:rsidR="001675FB" w:rsidRPr="00450331" w:rsidRDefault="001675FB" w:rsidP="00025FB9">
            <w:pPr>
              <w:jc w:val="center"/>
            </w:pPr>
            <w:r w:rsidRPr="00450331">
              <w:t>11243</w:t>
            </w:r>
          </w:p>
        </w:tc>
      </w:tr>
      <w:tr w:rsidR="001675FB" w:rsidRPr="00450331" w14:paraId="2D9118CA" w14:textId="77777777" w:rsidTr="00F809E6">
        <w:trPr>
          <w:trHeight w:val="264"/>
        </w:trPr>
        <w:tc>
          <w:tcPr>
            <w:tcW w:w="3256" w:type="dxa"/>
            <w:noWrap/>
            <w:hideMark/>
          </w:tcPr>
          <w:p w14:paraId="45CE56DD" w14:textId="77777777" w:rsidR="001675FB" w:rsidRPr="00450331" w:rsidRDefault="001675FB" w:rsidP="00025FB9">
            <w:r w:rsidRPr="00450331">
              <w:t>2002</w:t>
            </w:r>
          </w:p>
        </w:tc>
        <w:tc>
          <w:tcPr>
            <w:tcW w:w="2665" w:type="dxa"/>
            <w:noWrap/>
            <w:hideMark/>
          </w:tcPr>
          <w:p w14:paraId="17E723D8" w14:textId="77777777" w:rsidR="001675FB" w:rsidRPr="00450331" w:rsidRDefault="001675FB" w:rsidP="00025FB9">
            <w:pPr>
              <w:jc w:val="center"/>
            </w:pPr>
            <w:r w:rsidRPr="00450331">
              <w:t>11585</w:t>
            </w:r>
          </w:p>
        </w:tc>
        <w:tc>
          <w:tcPr>
            <w:tcW w:w="2665" w:type="dxa"/>
            <w:noWrap/>
            <w:hideMark/>
          </w:tcPr>
          <w:p w14:paraId="1956DADB" w14:textId="77777777" w:rsidR="001675FB" w:rsidRPr="00450331" w:rsidRDefault="001675FB" w:rsidP="00025FB9">
            <w:pPr>
              <w:jc w:val="center"/>
            </w:pPr>
            <w:r w:rsidRPr="00450331">
              <w:t>10710</w:t>
            </w:r>
          </w:p>
        </w:tc>
        <w:tc>
          <w:tcPr>
            <w:tcW w:w="2665" w:type="dxa"/>
            <w:noWrap/>
            <w:hideMark/>
          </w:tcPr>
          <w:p w14:paraId="3416BEAE" w14:textId="77777777" w:rsidR="001675FB" w:rsidRPr="00450331" w:rsidRDefault="001675FB" w:rsidP="00025FB9">
            <w:pPr>
              <w:jc w:val="center"/>
            </w:pPr>
            <w:r w:rsidRPr="00450331">
              <w:t>9113</w:t>
            </w:r>
          </w:p>
        </w:tc>
        <w:tc>
          <w:tcPr>
            <w:tcW w:w="2665" w:type="dxa"/>
            <w:noWrap/>
            <w:hideMark/>
          </w:tcPr>
          <w:p w14:paraId="679DD8BF" w14:textId="77777777" w:rsidR="001675FB" w:rsidRPr="00450331" w:rsidRDefault="001675FB" w:rsidP="00025FB9">
            <w:pPr>
              <w:jc w:val="center"/>
            </w:pPr>
            <w:r w:rsidRPr="00450331">
              <w:t>13112</w:t>
            </w:r>
          </w:p>
        </w:tc>
      </w:tr>
      <w:tr w:rsidR="001675FB" w:rsidRPr="00450331" w14:paraId="48E80876" w14:textId="77777777" w:rsidTr="00F809E6">
        <w:trPr>
          <w:trHeight w:val="264"/>
        </w:trPr>
        <w:tc>
          <w:tcPr>
            <w:tcW w:w="3256" w:type="dxa"/>
            <w:noWrap/>
            <w:hideMark/>
          </w:tcPr>
          <w:p w14:paraId="3270CB76" w14:textId="77777777" w:rsidR="001675FB" w:rsidRPr="00450331" w:rsidRDefault="001675FB" w:rsidP="00025FB9">
            <w:r w:rsidRPr="00450331">
              <w:t>2003</w:t>
            </w:r>
          </w:p>
        </w:tc>
        <w:tc>
          <w:tcPr>
            <w:tcW w:w="2665" w:type="dxa"/>
            <w:noWrap/>
            <w:hideMark/>
          </w:tcPr>
          <w:p w14:paraId="2C3A2BAF" w14:textId="77777777" w:rsidR="001675FB" w:rsidRPr="00450331" w:rsidRDefault="001675FB" w:rsidP="00025FB9">
            <w:pPr>
              <w:jc w:val="center"/>
            </w:pPr>
            <w:r w:rsidRPr="00450331">
              <w:t>13216</w:t>
            </w:r>
          </w:p>
        </w:tc>
        <w:tc>
          <w:tcPr>
            <w:tcW w:w="2665" w:type="dxa"/>
            <w:noWrap/>
            <w:hideMark/>
          </w:tcPr>
          <w:p w14:paraId="4EAAACCB" w14:textId="77777777" w:rsidR="001675FB" w:rsidRPr="00450331" w:rsidRDefault="001675FB" w:rsidP="00025FB9">
            <w:pPr>
              <w:jc w:val="center"/>
            </w:pPr>
            <w:r w:rsidRPr="00450331">
              <w:t>12185</w:t>
            </w:r>
          </w:p>
        </w:tc>
        <w:tc>
          <w:tcPr>
            <w:tcW w:w="2665" w:type="dxa"/>
            <w:noWrap/>
            <w:hideMark/>
          </w:tcPr>
          <w:p w14:paraId="04B3C7E2" w14:textId="77777777" w:rsidR="001675FB" w:rsidRPr="00450331" w:rsidRDefault="001675FB" w:rsidP="00025FB9">
            <w:pPr>
              <w:jc w:val="center"/>
            </w:pPr>
            <w:r w:rsidRPr="00450331">
              <w:t>10246</w:t>
            </w:r>
          </w:p>
        </w:tc>
        <w:tc>
          <w:tcPr>
            <w:tcW w:w="2665" w:type="dxa"/>
            <w:noWrap/>
            <w:hideMark/>
          </w:tcPr>
          <w:p w14:paraId="0007DE4E" w14:textId="77777777" w:rsidR="001675FB" w:rsidRPr="00450331" w:rsidRDefault="001675FB" w:rsidP="00025FB9">
            <w:pPr>
              <w:jc w:val="center"/>
            </w:pPr>
            <w:r w:rsidRPr="00450331">
              <w:t>15020</w:t>
            </w:r>
          </w:p>
        </w:tc>
      </w:tr>
      <w:tr w:rsidR="001675FB" w:rsidRPr="00450331" w14:paraId="3A6897F0" w14:textId="77777777" w:rsidTr="00F809E6">
        <w:trPr>
          <w:trHeight w:val="264"/>
        </w:trPr>
        <w:tc>
          <w:tcPr>
            <w:tcW w:w="3256" w:type="dxa"/>
            <w:noWrap/>
            <w:hideMark/>
          </w:tcPr>
          <w:p w14:paraId="08998491" w14:textId="77777777" w:rsidR="001675FB" w:rsidRPr="00450331" w:rsidRDefault="001675FB" w:rsidP="00025FB9">
            <w:r w:rsidRPr="00450331">
              <w:t>2004</w:t>
            </w:r>
          </w:p>
        </w:tc>
        <w:tc>
          <w:tcPr>
            <w:tcW w:w="2665" w:type="dxa"/>
            <w:noWrap/>
            <w:hideMark/>
          </w:tcPr>
          <w:p w14:paraId="047F6CCC" w14:textId="77777777" w:rsidR="001675FB" w:rsidRPr="00450331" w:rsidRDefault="001675FB" w:rsidP="00025FB9">
            <w:pPr>
              <w:jc w:val="center"/>
            </w:pPr>
            <w:r w:rsidRPr="00450331">
              <w:t>14929</w:t>
            </w:r>
          </w:p>
        </w:tc>
        <w:tc>
          <w:tcPr>
            <w:tcW w:w="2665" w:type="dxa"/>
            <w:noWrap/>
            <w:hideMark/>
          </w:tcPr>
          <w:p w14:paraId="277D717A" w14:textId="77777777" w:rsidR="001675FB" w:rsidRPr="00450331" w:rsidRDefault="001675FB" w:rsidP="00025FB9">
            <w:pPr>
              <w:jc w:val="center"/>
            </w:pPr>
            <w:r w:rsidRPr="00450331">
              <w:t>13712</w:t>
            </w:r>
          </w:p>
        </w:tc>
        <w:tc>
          <w:tcPr>
            <w:tcW w:w="2665" w:type="dxa"/>
            <w:noWrap/>
            <w:hideMark/>
          </w:tcPr>
          <w:p w14:paraId="127724F9" w14:textId="77777777" w:rsidR="001675FB" w:rsidRPr="00450331" w:rsidRDefault="001675FB" w:rsidP="00025FB9">
            <w:pPr>
              <w:jc w:val="center"/>
            </w:pPr>
            <w:r w:rsidRPr="00450331">
              <w:t>11451</w:t>
            </w:r>
          </w:p>
        </w:tc>
        <w:tc>
          <w:tcPr>
            <w:tcW w:w="2665" w:type="dxa"/>
            <w:noWrap/>
            <w:hideMark/>
          </w:tcPr>
          <w:p w14:paraId="7FD21B27" w14:textId="77777777" w:rsidR="001675FB" w:rsidRPr="00450331" w:rsidRDefault="001675FB" w:rsidP="00025FB9">
            <w:pPr>
              <w:jc w:val="center"/>
            </w:pPr>
            <w:r w:rsidRPr="00450331">
              <w:t>17004</w:t>
            </w:r>
          </w:p>
        </w:tc>
      </w:tr>
      <w:tr w:rsidR="001675FB" w:rsidRPr="00450331" w14:paraId="3C607D60" w14:textId="77777777" w:rsidTr="00F809E6">
        <w:trPr>
          <w:trHeight w:val="264"/>
        </w:trPr>
        <w:tc>
          <w:tcPr>
            <w:tcW w:w="3256" w:type="dxa"/>
            <w:noWrap/>
            <w:hideMark/>
          </w:tcPr>
          <w:p w14:paraId="599993E6" w14:textId="77777777" w:rsidR="001675FB" w:rsidRPr="00450331" w:rsidRDefault="001675FB" w:rsidP="00025FB9">
            <w:r w:rsidRPr="00450331">
              <w:t>2005</w:t>
            </w:r>
          </w:p>
        </w:tc>
        <w:tc>
          <w:tcPr>
            <w:tcW w:w="2665" w:type="dxa"/>
            <w:noWrap/>
            <w:hideMark/>
          </w:tcPr>
          <w:p w14:paraId="73CBC3DB" w14:textId="77777777" w:rsidR="001675FB" w:rsidRPr="00450331" w:rsidRDefault="001675FB" w:rsidP="00025FB9">
            <w:pPr>
              <w:jc w:val="center"/>
            </w:pPr>
            <w:r w:rsidRPr="00450331">
              <w:t>16790</w:t>
            </w:r>
          </w:p>
        </w:tc>
        <w:tc>
          <w:tcPr>
            <w:tcW w:w="2665" w:type="dxa"/>
            <w:noWrap/>
            <w:hideMark/>
          </w:tcPr>
          <w:p w14:paraId="6B259893" w14:textId="77777777" w:rsidR="001675FB" w:rsidRPr="00450331" w:rsidRDefault="001675FB" w:rsidP="00025FB9">
            <w:pPr>
              <w:jc w:val="center"/>
            </w:pPr>
            <w:r w:rsidRPr="00450331">
              <w:t>15332</w:t>
            </w:r>
          </w:p>
        </w:tc>
        <w:tc>
          <w:tcPr>
            <w:tcW w:w="2665" w:type="dxa"/>
            <w:noWrap/>
            <w:hideMark/>
          </w:tcPr>
          <w:p w14:paraId="1C5B2E86" w14:textId="77777777" w:rsidR="001675FB" w:rsidRPr="00450331" w:rsidRDefault="001675FB" w:rsidP="00025FB9">
            <w:pPr>
              <w:jc w:val="center"/>
            </w:pPr>
            <w:r w:rsidRPr="00450331">
              <w:t>12655</w:t>
            </w:r>
          </w:p>
        </w:tc>
        <w:tc>
          <w:tcPr>
            <w:tcW w:w="2665" w:type="dxa"/>
            <w:noWrap/>
            <w:hideMark/>
          </w:tcPr>
          <w:p w14:paraId="71148C8A" w14:textId="77777777" w:rsidR="001675FB" w:rsidRPr="00450331" w:rsidRDefault="001675FB" w:rsidP="00025FB9">
            <w:pPr>
              <w:jc w:val="center"/>
            </w:pPr>
            <w:r w:rsidRPr="00450331">
              <w:t>19202</w:t>
            </w:r>
          </w:p>
        </w:tc>
      </w:tr>
      <w:tr w:rsidR="001675FB" w:rsidRPr="00450331" w14:paraId="4C1B15BC" w14:textId="77777777" w:rsidTr="00F809E6">
        <w:trPr>
          <w:trHeight w:val="264"/>
        </w:trPr>
        <w:tc>
          <w:tcPr>
            <w:tcW w:w="3256" w:type="dxa"/>
            <w:noWrap/>
            <w:hideMark/>
          </w:tcPr>
          <w:p w14:paraId="5CB68D70" w14:textId="77777777" w:rsidR="001675FB" w:rsidRPr="00450331" w:rsidRDefault="001675FB" w:rsidP="00025FB9">
            <w:r w:rsidRPr="00450331">
              <w:t>2006</w:t>
            </w:r>
          </w:p>
        </w:tc>
        <w:tc>
          <w:tcPr>
            <w:tcW w:w="2665" w:type="dxa"/>
            <w:noWrap/>
            <w:hideMark/>
          </w:tcPr>
          <w:p w14:paraId="625CD90D" w14:textId="77777777" w:rsidR="001675FB" w:rsidRPr="00450331" w:rsidRDefault="001675FB" w:rsidP="00025FB9">
            <w:pPr>
              <w:jc w:val="center"/>
            </w:pPr>
            <w:r w:rsidRPr="00450331">
              <w:t>18632</w:t>
            </w:r>
          </w:p>
        </w:tc>
        <w:tc>
          <w:tcPr>
            <w:tcW w:w="2665" w:type="dxa"/>
            <w:noWrap/>
            <w:hideMark/>
          </w:tcPr>
          <w:p w14:paraId="1EFFBFFC" w14:textId="77777777" w:rsidR="001675FB" w:rsidRPr="00450331" w:rsidRDefault="001675FB" w:rsidP="00025FB9">
            <w:pPr>
              <w:jc w:val="center"/>
            </w:pPr>
            <w:r w:rsidRPr="00450331">
              <w:t>16875</w:t>
            </w:r>
          </w:p>
        </w:tc>
        <w:tc>
          <w:tcPr>
            <w:tcW w:w="2665" w:type="dxa"/>
            <w:noWrap/>
            <w:hideMark/>
          </w:tcPr>
          <w:p w14:paraId="5474EE7A" w14:textId="77777777" w:rsidR="001675FB" w:rsidRPr="00450331" w:rsidRDefault="001675FB" w:rsidP="00025FB9">
            <w:pPr>
              <w:jc w:val="center"/>
            </w:pPr>
            <w:r w:rsidRPr="00450331">
              <w:t>13572</w:t>
            </w:r>
          </w:p>
        </w:tc>
        <w:tc>
          <w:tcPr>
            <w:tcW w:w="2665" w:type="dxa"/>
            <w:noWrap/>
            <w:hideMark/>
          </w:tcPr>
          <w:p w14:paraId="24EDA68C" w14:textId="77777777" w:rsidR="001675FB" w:rsidRPr="00450331" w:rsidRDefault="001675FB" w:rsidP="00025FB9">
            <w:pPr>
              <w:jc w:val="center"/>
            </w:pPr>
            <w:r w:rsidRPr="00450331">
              <w:t>21455</w:t>
            </w:r>
          </w:p>
        </w:tc>
      </w:tr>
      <w:tr w:rsidR="001675FB" w:rsidRPr="00450331" w14:paraId="12EA6AE6" w14:textId="77777777" w:rsidTr="00F809E6">
        <w:trPr>
          <w:trHeight w:val="264"/>
        </w:trPr>
        <w:tc>
          <w:tcPr>
            <w:tcW w:w="3256" w:type="dxa"/>
            <w:noWrap/>
            <w:hideMark/>
          </w:tcPr>
          <w:p w14:paraId="461DB513" w14:textId="77777777" w:rsidR="001675FB" w:rsidRPr="00450331" w:rsidRDefault="001675FB" w:rsidP="00025FB9">
            <w:r w:rsidRPr="00450331">
              <w:t>2007</w:t>
            </w:r>
          </w:p>
        </w:tc>
        <w:tc>
          <w:tcPr>
            <w:tcW w:w="2665" w:type="dxa"/>
            <w:noWrap/>
            <w:hideMark/>
          </w:tcPr>
          <w:p w14:paraId="7CB86354" w14:textId="77777777" w:rsidR="001675FB" w:rsidRPr="00450331" w:rsidRDefault="001675FB" w:rsidP="00025FB9">
            <w:pPr>
              <w:jc w:val="center"/>
            </w:pPr>
            <w:r w:rsidRPr="00450331">
              <w:t>20386</w:t>
            </w:r>
          </w:p>
        </w:tc>
        <w:tc>
          <w:tcPr>
            <w:tcW w:w="2665" w:type="dxa"/>
            <w:noWrap/>
            <w:hideMark/>
          </w:tcPr>
          <w:p w14:paraId="48C78E04" w14:textId="77777777" w:rsidR="001675FB" w:rsidRPr="00450331" w:rsidRDefault="001675FB" w:rsidP="00025FB9">
            <w:pPr>
              <w:jc w:val="center"/>
            </w:pPr>
            <w:r w:rsidRPr="00450331">
              <w:t>18353</w:t>
            </w:r>
          </w:p>
        </w:tc>
        <w:tc>
          <w:tcPr>
            <w:tcW w:w="2665" w:type="dxa"/>
            <w:noWrap/>
            <w:hideMark/>
          </w:tcPr>
          <w:p w14:paraId="2AA01D13" w14:textId="77777777" w:rsidR="001675FB" w:rsidRPr="00450331" w:rsidRDefault="001675FB" w:rsidP="00025FB9">
            <w:pPr>
              <w:jc w:val="center"/>
            </w:pPr>
            <w:r w:rsidRPr="00450331">
              <w:t>14171</w:t>
            </w:r>
          </w:p>
        </w:tc>
        <w:tc>
          <w:tcPr>
            <w:tcW w:w="2665" w:type="dxa"/>
            <w:noWrap/>
            <w:hideMark/>
          </w:tcPr>
          <w:p w14:paraId="5B8831C6" w14:textId="77777777" w:rsidR="001675FB" w:rsidRPr="00450331" w:rsidRDefault="001675FB" w:rsidP="00025FB9">
            <w:pPr>
              <w:jc w:val="center"/>
            </w:pPr>
            <w:r w:rsidRPr="00450331">
              <w:t>23678</w:t>
            </w:r>
          </w:p>
        </w:tc>
      </w:tr>
      <w:tr w:rsidR="001675FB" w:rsidRPr="00450331" w14:paraId="10F4B301" w14:textId="77777777" w:rsidTr="00F809E6">
        <w:trPr>
          <w:trHeight w:val="264"/>
        </w:trPr>
        <w:tc>
          <w:tcPr>
            <w:tcW w:w="3256" w:type="dxa"/>
            <w:noWrap/>
            <w:hideMark/>
          </w:tcPr>
          <w:p w14:paraId="4613B798" w14:textId="77777777" w:rsidR="001675FB" w:rsidRPr="00450331" w:rsidRDefault="001675FB" w:rsidP="00025FB9">
            <w:r w:rsidRPr="00450331">
              <w:t>2008</w:t>
            </w:r>
          </w:p>
        </w:tc>
        <w:tc>
          <w:tcPr>
            <w:tcW w:w="2665" w:type="dxa"/>
            <w:noWrap/>
            <w:hideMark/>
          </w:tcPr>
          <w:p w14:paraId="7D772B57" w14:textId="77777777" w:rsidR="001675FB" w:rsidRPr="00450331" w:rsidRDefault="001675FB" w:rsidP="00025FB9">
            <w:pPr>
              <w:jc w:val="center"/>
            </w:pPr>
            <w:r w:rsidRPr="00450331">
              <w:t>22366</w:t>
            </w:r>
          </w:p>
        </w:tc>
        <w:tc>
          <w:tcPr>
            <w:tcW w:w="2665" w:type="dxa"/>
            <w:noWrap/>
            <w:hideMark/>
          </w:tcPr>
          <w:p w14:paraId="5FC6A2BD" w14:textId="77777777" w:rsidR="001675FB" w:rsidRPr="00450331" w:rsidRDefault="001675FB" w:rsidP="00025FB9">
            <w:pPr>
              <w:jc w:val="center"/>
            </w:pPr>
            <w:r w:rsidRPr="00450331">
              <w:t>20035</w:t>
            </w:r>
          </w:p>
        </w:tc>
        <w:tc>
          <w:tcPr>
            <w:tcW w:w="2665" w:type="dxa"/>
            <w:noWrap/>
            <w:hideMark/>
          </w:tcPr>
          <w:p w14:paraId="625E097F" w14:textId="77777777" w:rsidR="001675FB" w:rsidRPr="00450331" w:rsidRDefault="001675FB" w:rsidP="00025FB9">
            <w:pPr>
              <w:jc w:val="center"/>
            </w:pPr>
            <w:r w:rsidRPr="00450331">
              <w:t>14238</w:t>
            </w:r>
          </w:p>
        </w:tc>
        <w:tc>
          <w:tcPr>
            <w:tcW w:w="2665" w:type="dxa"/>
            <w:noWrap/>
            <w:hideMark/>
          </w:tcPr>
          <w:p w14:paraId="4C9F2900" w14:textId="77777777" w:rsidR="001675FB" w:rsidRPr="00450331" w:rsidRDefault="001675FB" w:rsidP="00025FB9">
            <w:pPr>
              <w:jc w:val="center"/>
            </w:pPr>
            <w:r w:rsidRPr="00450331">
              <w:t>26202</w:t>
            </w:r>
          </w:p>
        </w:tc>
      </w:tr>
      <w:tr w:rsidR="001675FB" w:rsidRPr="00450331" w14:paraId="31ACC2D7" w14:textId="77777777" w:rsidTr="00F809E6">
        <w:trPr>
          <w:trHeight w:val="264"/>
        </w:trPr>
        <w:tc>
          <w:tcPr>
            <w:tcW w:w="3256" w:type="dxa"/>
            <w:noWrap/>
            <w:hideMark/>
          </w:tcPr>
          <w:p w14:paraId="1683E437" w14:textId="77777777" w:rsidR="001675FB" w:rsidRPr="00450331" w:rsidRDefault="001675FB" w:rsidP="00025FB9">
            <w:r w:rsidRPr="00450331">
              <w:t>2009</w:t>
            </w:r>
          </w:p>
        </w:tc>
        <w:tc>
          <w:tcPr>
            <w:tcW w:w="2665" w:type="dxa"/>
            <w:noWrap/>
            <w:hideMark/>
          </w:tcPr>
          <w:p w14:paraId="5CD6C3F5" w14:textId="77777777" w:rsidR="001675FB" w:rsidRPr="00450331" w:rsidRDefault="001675FB" w:rsidP="00025FB9">
            <w:pPr>
              <w:jc w:val="center"/>
            </w:pPr>
            <w:r w:rsidRPr="00450331">
              <w:t>24182</w:t>
            </w:r>
          </w:p>
        </w:tc>
        <w:tc>
          <w:tcPr>
            <w:tcW w:w="2665" w:type="dxa"/>
            <w:noWrap/>
            <w:hideMark/>
          </w:tcPr>
          <w:p w14:paraId="36286DC3" w14:textId="77777777" w:rsidR="001675FB" w:rsidRPr="00450331" w:rsidRDefault="001675FB" w:rsidP="00025FB9">
            <w:pPr>
              <w:jc w:val="center"/>
            </w:pPr>
            <w:r w:rsidRPr="00450331">
              <w:t>21593</w:t>
            </w:r>
          </w:p>
        </w:tc>
        <w:tc>
          <w:tcPr>
            <w:tcW w:w="2665" w:type="dxa"/>
            <w:noWrap/>
            <w:hideMark/>
          </w:tcPr>
          <w:p w14:paraId="4807B0EC" w14:textId="77777777" w:rsidR="001675FB" w:rsidRPr="00450331" w:rsidRDefault="001675FB" w:rsidP="00025FB9">
            <w:pPr>
              <w:jc w:val="center"/>
            </w:pPr>
            <w:r w:rsidRPr="00450331">
              <w:t>14238</w:t>
            </w:r>
          </w:p>
        </w:tc>
        <w:tc>
          <w:tcPr>
            <w:tcW w:w="2665" w:type="dxa"/>
            <w:noWrap/>
            <w:hideMark/>
          </w:tcPr>
          <w:p w14:paraId="6A1B3AD4" w14:textId="77777777" w:rsidR="001675FB" w:rsidRPr="00450331" w:rsidRDefault="001675FB" w:rsidP="00025FB9">
            <w:pPr>
              <w:jc w:val="center"/>
            </w:pPr>
            <w:r w:rsidRPr="00450331">
              <w:t>28497</w:t>
            </w:r>
          </w:p>
        </w:tc>
      </w:tr>
      <w:tr w:rsidR="001675FB" w:rsidRPr="00450331" w14:paraId="1E9D62DB" w14:textId="77777777" w:rsidTr="00F809E6">
        <w:trPr>
          <w:trHeight w:val="264"/>
        </w:trPr>
        <w:tc>
          <w:tcPr>
            <w:tcW w:w="3256" w:type="dxa"/>
            <w:noWrap/>
            <w:hideMark/>
          </w:tcPr>
          <w:p w14:paraId="4BBB7431" w14:textId="77777777" w:rsidR="001675FB" w:rsidRPr="00450331" w:rsidRDefault="001675FB" w:rsidP="00025FB9">
            <w:r w:rsidRPr="00450331">
              <w:t>2010</w:t>
            </w:r>
          </w:p>
        </w:tc>
        <w:tc>
          <w:tcPr>
            <w:tcW w:w="2665" w:type="dxa"/>
            <w:noWrap/>
            <w:hideMark/>
          </w:tcPr>
          <w:p w14:paraId="71655D94" w14:textId="77777777" w:rsidR="001675FB" w:rsidRPr="00450331" w:rsidRDefault="001675FB" w:rsidP="00025FB9">
            <w:pPr>
              <w:jc w:val="center"/>
            </w:pPr>
            <w:r w:rsidRPr="00450331">
              <w:t>26160</w:t>
            </w:r>
          </w:p>
        </w:tc>
        <w:tc>
          <w:tcPr>
            <w:tcW w:w="2665" w:type="dxa"/>
            <w:noWrap/>
            <w:hideMark/>
          </w:tcPr>
          <w:p w14:paraId="58C3F88A" w14:textId="77777777" w:rsidR="001675FB" w:rsidRPr="00450331" w:rsidRDefault="001675FB" w:rsidP="00025FB9">
            <w:pPr>
              <w:jc w:val="center"/>
            </w:pPr>
            <w:r w:rsidRPr="00450331">
              <w:t>23208</w:t>
            </w:r>
          </w:p>
        </w:tc>
        <w:tc>
          <w:tcPr>
            <w:tcW w:w="2665" w:type="dxa"/>
            <w:noWrap/>
            <w:hideMark/>
          </w:tcPr>
          <w:p w14:paraId="7122B70C" w14:textId="77777777" w:rsidR="001675FB" w:rsidRPr="00450331" w:rsidRDefault="001675FB" w:rsidP="00025FB9">
            <w:pPr>
              <w:jc w:val="center"/>
            </w:pPr>
            <w:r w:rsidRPr="00450331">
              <w:t>14238</w:t>
            </w:r>
          </w:p>
        </w:tc>
        <w:tc>
          <w:tcPr>
            <w:tcW w:w="2665" w:type="dxa"/>
            <w:noWrap/>
            <w:hideMark/>
          </w:tcPr>
          <w:p w14:paraId="5BD53D4C" w14:textId="77777777" w:rsidR="001675FB" w:rsidRPr="00450331" w:rsidRDefault="001675FB" w:rsidP="00025FB9">
            <w:pPr>
              <w:jc w:val="center"/>
            </w:pPr>
            <w:r w:rsidRPr="00450331">
              <w:t>31078</w:t>
            </w:r>
          </w:p>
        </w:tc>
      </w:tr>
      <w:tr w:rsidR="001675FB" w:rsidRPr="00450331" w14:paraId="564A7210" w14:textId="77777777" w:rsidTr="00F809E6">
        <w:trPr>
          <w:trHeight w:val="264"/>
        </w:trPr>
        <w:tc>
          <w:tcPr>
            <w:tcW w:w="3256" w:type="dxa"/>
            <w:noWrap/>
            <w:hideMark/>
          </w:tcPr>
          <w:p w14:paraId="16E621A9" w14:textId="77777777" w:rsidR="001675FB" w:rsidRPr="00450331" w:rsidRDefault="001675FB" w:rsidP="00025FB9">
            <w:r w:rsidRPr="00450331">
              <w:t>2011</w:t>
            </w:r>
          </w:p>
        </w:tc>
        <w:tc>
          <w:tcPr>
            <w:tcW w:w="2665" w:type="dxa"/>
            <w:noWrap/>
            <w:hideMark/>
          </w:tcPr>
          <w:p w14:paraId="15A6096B" w14:textId="77777777" w:rsidR="001675FB" w:rsidRPr="00450331" w:rsidRDefault="001675FB" w:rsidP="00025FB9">
            <w:pPr>
              <w:jc w:val="center"/>
            </w:pPr>
            <w:r w:rsidRPr="00450331">
              <w:t>28086</w:t>
            </w:r>
          </w:p>
        </w:tc>
        <w:tc>
          <w:tcPr>
            <w:tcW w:w="2665" w:type="dxa"/>
            <w:noWrap/>
            <w:hideMark/>
          </w:tcPr>
          <w:p w14:paraId="1DC40A1E" w14:textId="77777777" w:rsidR="001675FB" w:rsidRPr="00450331" w:rsidRDefault="001675FB" w:rsidP="00025FB9">
            <w:pPr>
              <w:jc w:val="center"/>
            </w:pPr>
            <w:r w:rsidRPr="00450331">
              <w:t>24513</w:t>
            </w:r>
          </w:p>
        </w:tc>
        <w:tc>
          <w:tcPr>
            <w:tcW w:w="2665" w:type="dxa"/>
            <w:noWrap/>
            <w:hideMark/>
          </w:tcPr>
          <w:p w14:paraId="04C4D5E0" w14:textId="77777777" w:rsidR="001675FB" w:rsidRPr="00450331" w:rsidRDefault="001675FB" w:rsidP="00025FB9">
            <w:pPr>
              <w:jc w:val="center"/>
            </w:pPr>
            <w:r w:rsidRPr="00450331">
              <w:t>14239</w:t>
            </w:r>
          </w:p>
        </w:tc>
        <w:tc>
          <w:tcPr>
            <w:tcW w:w="2665" w:type="dxa"/>
            <w:noWrap/>
            <w:hideMark/>
          </w:tcPr>
          <w:p w14:paraId="0E4DB5F7" w14:textId="77777777" w:rsidR="001675FB" w:rsidRPr="00450331" w:rsidRDefault="001675FB" w:rsidP="00025FB9">
            <w:pPr>
              <w:jc w:val="center"/>
            </w:pPr>
            <w:r w:rsidRPr="00450331">
              <w:t>33528</w:t>
            </w:r>
          </w:p>
        </w:tc>
      </w:tr>
      <w:tr w:rsidR="001675FB" w:rsidRPr="00450331" w14:paraId="3402FBEC" w14:textId="77777777" w:rsidTr="00F809E6">
        <w:trPr>
          <w:trHeight w:val="264"/>
        </w:trPr>
        <w:tc>
          <w:tcPr>
            <w:tcW w:w="3256" w:type="dxa"/>
            <w:noWrap/>
            <w:hideMark/>
          </w:tcPr>
          <w:p w14:paraId="0106A589" w14:textId="77777777" w:rsidR="001675FB" w:rsidRPr="00450331" w:rsidRDefault="001675FB" w:rsidP="00025FB9">
            <w:r w:rsidRPr="00450331">
              <w:t>2012</w:t>
            </w:r>
          </w:p>
        </w:tc>
        <w:tc>
          <w:tcPr>
            <w:tcW w:w="2665" w:type="dxa"/>
            <w:noWrap/>
            <w:hideMark/>
          </w:tcPr>
          <w:p w14:paraId="77092473" w14:textId="77777777" w:rsidR="001675FB" w:rsidRPr="00450331" w:rsidRDefault="001675FB" w:rsidP="00025FB9">
            <w:pPr>
              <w:jc w:val="center"/>
            </w:pPr>
            <w:r w:rsidRPr="00450331">
              <w:t>29970</w:t>
            </w:r>
          </w:p>
        </w:tc>
        <w:tc>
          <w:tcPr>
            <w:tcW w:w="2665" w:type="dxa"/>
            <w:noWrap/>
            <w:hideMark/>
          </w:tcPr>
          <w:p w14:paraId="34C84C03" w14:textId="77777777" w:rsidR="001675FB" w:rsidRPr="00450331" w:rsidRDefault="001675FB" w:rsidP="00025FB9">
            <w:pPr>
              <w:jc w:val="center"/>
            </w:pPr>
            <w:r w:rsidRPr="00450331">
              <w:t>25305</w:t>
            </w:r>
          </w:p>
        </w:tc>
        <w:tc>
          <w:tcPr>
            <w:tcW w:w="2665" w:type="dxa"/>
            <w:noWrap/>
            <w:hideMark/>
          </w:tcPr>
          <w:p w14:paraId="0318D441" w14:textId="77777777" w:rsidR="001675FB" w:rsidRPr="00450331" w:rsidRDefault="001675FB" w:rsidP="00025FB9">
            <w:pPr>
              <w:jc w:val="center"/>
            </w:pPr>
            <w:r w:rsidRPr="00450331">
              <w:t>14239</w:t>
            </w:r>
          </w:p>
        </w:tc>
        <w:tc>
          <w:tcPr>
            <w:tcW w:w="2665" w:type="dxa"/>
            <w:noWrap/>
            <w:hideMark/>
          </w:tcPr>
          <w:p w14:paraId="6A9367D3" w14:textId="77777777" w:rsidR="001675FB" w:rsidRPr="00450331" w:rsidRDefault="001675FB" w:rsidP="00025FB9">
            <w:pPr>
              <w:jc w:val="center"/>
            </w:pPr>
            <w:r w:rsidRPr="00450331">
              <w:t>35924</w:t>
            </w:r>
          </w:p>
        </w:tc>
      </w:tr>
      <w:tr w:rsidR="001675FB" w:rsidRPr="00450331" w14:paraId="35587859" w14:textId="77777777" w:rsidTr="00F809E6">
        <w:trPr>
          <w:trHeight w:val="264"/>
        </w:trPr>
        <w:tc>
          <w:tcPr>
            <w:tcW w:w="3256" w:type="dxa"/>
            <w:noWrap/>
            <w:hideMark/>
          </w:tcPr>
          <w:p w14:paraId="71875749" w14:textId="77777777" w:rsidR="001675FB" w:rsidRPr="00450331" w:rsidRDefault="001675FB" w:rsidP="00025FB9">
            <w:r w:rsidRPr="00450331">
              <w:t>2013</w:t>
            </w:r>
          </w:p>
        </w:tc>
        <w:tc>
          <w:tcPr>
            <w:tcW w:w="2665" w:type="dxa"/>
            <w:noWrap/>
            <w:hideMark/>
          </w:tcPr>
          <w:p w14:paraId="702C8174" w14:textId="77777777" w:rsidR="001675FB" w:rsidRPr="00450331" w:rsidRDefault="001675FB" w:rsidP="00025FB9">
            <w:pPr>
              <w:jc w:val="center"/>
            </w:pPr>
            <w:r w:rsidRPr="00450331">
              <w:t>31748</w:t>
            </w:r>
          </w:p>
        </w:tc>
        <w:tc>
          <w:tcPr>
            <w:tcW w:w="2665" w:type="dxa"/>
            <w:noWrap/>
            <w:hideMark/>
          </w:tcPr>
          <w:p w14:paraId="766F3BBE" w14:textId="77777777" w:rsidR="001675FB" w:rsidRPr="00450331" w:rsidRDefault="001675FB" w:rsidP="00025FB9">
            <w:pPr>
              <w:jc w:val="center"/>
            </w:pPr>
            <w:r w:rsidRPr="00450331">
              <w:t>25402</w:t>
            </w:r>
          </w:p>
        </w:tc>
        <w:tc>
          <w:tcPr>
            <w:tcW w:w="2665" w:type="dxa"/>
            <w:noWrap/>
            <w:hideMark/>
          </w:tcPr>
          <w:p w14:paraId="2453EAED" w14:textId="77777777" w:rsidR="001675FB" w:rsidRPr="00450331" w:rsidRDefault="001675FB" w:rsidP="00025FB9">
            <w:pPr>
              <w:jc w:val="center"/>
            </w:pPr>
            <w:r w:rsidRPr="00450331">
              <w:t>14239</w:t>
            </w:r>
          </w:p>
        </w:tc>
        <w:tc>
          <w:tcPr>
            <w:tcW w:w="2665" w:type="dxa"/>
            <w:noWrap/>
            <w:hideMark/>
          </w:tcPr>
          <w:p w14:paraId="42684629" w14:textId="77777777" w:rsidR="001675FB" w:rsidRPr="00450331" w:rsidRDefault="001675FB" w:rsidP="00025FB9">
            <w:pPr>
              <w:jc w:val="center"/>
            </w:pPr>
            <w:r w:rsidRPr="00450331">
              <w:t>38306</w:t>
            </w:r>
          </w:p>
        </w:tc>
      </w:tr>
      <w:tr w:rsidR="001675FB" w:rsidRPr="00450331" w14:paraId="0D0ABE8D" w14:textId="77777777" w:rsidTr="00F809E6">
        <w:trPr>
          <w:trHeight w:val="264"/>
        </w:trPr>
        <w:tc>
          <w:tcPr>
            <w:tcW w:w="3256" w:type="dxa"/>
            <w:noWrap/>
            <w:hideMark/>
          </w:tcPr>
          <w:p w14:paraId="1E0DC5ED" w14:textId="77777777" w:rsidR="001675FB" w:rsidRPr="00450331" w:rsidRDefault="001675FB" w:rsidP="00025FB9">
            <w:r w:rsidRPr="00450331">
              <w:t>2014</w:t>
            </w:r>
          </w:p>
        </w:tc>
        <w:tc>
          <w:tcPr>
            <w:tcW w:w="2665" w:type="dxa"/>
            <w:noWrap/>
            <w:hideMark/>
          </w:tcPr>
          <w:p w14:paraId="116ED58A" w14:textId="77777777" w:rsidR="001675FB" w:rsidRPr="00450331" w:rsidRDefault="001675FB" w:rsidP="00025FB9">
            <w:pPr>
              <w:jc w:val="center"/>
            </w:pPr>
            <w:r w:rsidRPr="00450331">
              <w:t>33192</w:t>
            </w:r>
          </w:p>
        </w:tc>
        <w:tc>
          <w:tcPr>
            <w:tcW w:w="2665" w:type="dxa"/>
            <w:noWrap/>
            <w:hideMark/>
          </w:tcPr>
          <w:p w14:paraId="6402CAB3" w14:textId="77777777" w:rsidR="001675FB" w:rsidRPr="00450331" w:rsidRDefault="001675FB" w:rsidP="00025FB9">
            <w:pPr>
              <w:jc w:val="center"/>
            </w:pPr>
            <w:r w:rsidRPr="00450331">
              <w:t>25402</w:t>
            </w:r>
          </w:p>
        </w:tc>
        <w:tc>
          <w:tcPr>
            <w:tcW w:w="2665" w:type="dxa"/>
            <w:noWrap/>
            <w:hideMark/>
          </w:tcPr>
          <w:p w14:paraId="5A271E60" w14:textId="77777777" w:rsidR="001675FB" w:rsidRPr="00450331" w:rsidRDefault="001675FB" w:rsidP="00025FB9">
            <w:pPr>
              <w:jc w:val="center"/>
            </w:pPr>
            <w:r w:rsidRPr="00450331">
              <w:t>14239</w:t>
            </w:r>
          </w:p>
        </w:tc>
        <w:tc>
          <w:tcPr>
            <w:tcW w:w="2665" w:type="dxa"/>
            <w:noWrap/>
            <w:hideMark/>
          </w:tcPr>
          <w:p w14:paraId="29C5318D" w14:textId="77777777" w:rsidR="001675FB" w:rsidRPr="00450331" w:rsidRDefault="001675FB" w:rsidP="00025FB9">
            <w:pPr>
              <w:jc w:val="center"/>
            </w:pPr>
            <w:r w:rsidRPr="00450331">
              <w:t>40631</w:t>
            </w:r>
          </w:p>
        </w:tc>
      </w:tr>
      <w:tr w:rsidR="001675FB" w:rsidRPr="00450331" w14:paraId="5C0ADE99" w14:textId="77777777" w:rsidTr="00F809E6">
        <w:trPr>
          <w:trHeight w:val="264"/>
        </w:trPr>
        <w:tc>
          <w:tcPr>
            <w:tcW w:w="3256" w:type="dxa"/>
            <w:noWrap/>
            <w:hideMark/>
          </w:tcPr>
          <w:p w14:paraId="703CCFE8" w14:textId="77777777" w:rsidR="001675FB" w:rsidRPr="00450331" w:rsidRDefault="001675FB" w:rsidP="00025FB9">
            <w:r w:rsidRPr="00450331">
              <w:t>2015</w:t>
            </w:r>
          </w:p>
        </w:tc>
        <w:tc>
          <w:tcPr>
            <w:tcW w:w="2665" w:type="dxa"/>
            <w:noWrap/>
            <w:hideMark/>
          </w:tcPr>
          <w:p w14:paraId="6800E952" w14:textId="77777777" w:rsidR="001675FB" w:rsidRPr="00450331" w:rsidRDefault="001675FB" w:rsidP="00025FB9">
            <w:pPr>
              <w:jc w:val="center"/>
            </w:pPr>
            <w:r w:rsidRPr="00450331">
              <w:t>34235</w:t>
            </w:r>
          </w:p>
        </w:tc>
        <w:tc>
          <w:tcPr>
            <w:tcW w:w="2665" w:type="dxa"/>
            <w:noWrap/>
            <w:hideMark/>
          </w:tcPr>
          <w:p w14:paraId="0603DA51" w14:textId="77777777" w:rsidR="001675FB" w:rsidRPr="00450331" w:rsidRDefault="001675FB" w:rsidP="00025FB9">
            <w:pPr>
              <w:jc w:val="center"/>
            </w:pPr>
            <w:r w:rsidRPr="00450331">
              <w:t>25402</w:t>
            </w:r>
          </w:p>
        </w:tc>
        <w:tc>
          <w:tcPr>
            <w:tcW w:w="2665" w:type="dxa"/>
            <w:noWrap/>
            <w:hideMark/>
          </w:tcPr>
          <w:p w14:paraId="5CDAFBA3" w14:textId="77777777" w:rsidR="001675FB" w:rsidRPr="00450331" w:rsidRDefault="001675FB" w:rsidP="00025FB9">
            <w:pPr>
              <w:jc w:val="center"/>
            </w:pPr>
            <w:r w:rsidRPr="00450331">
              <w:t>14239</w:t>
            </w:r>
          </w:p>
        </w:tc>
        <w:tc>
          <w:tcPr>
            <w:tcW w:w="2665" w:type="dxa"/>
            <w:noWrap/>
            <w:hideMark/>
          </w:tcPr>
          <w:p w14:paraId="57F48E7B" w14:textId="77777777" w:rsidR="001675FB" w:rsidRPr="00450331" w:rsidRDefault="001675FB" w:rsidP="00025FB9">
            <w:pPr>
              <w:jc w:val="center"/>
            </w:pPr>
            <w:r w:rsidRPr="00450331">
              <w:t>43207</w:t>
            </w:r>
          </w:p>
        </w:tc>
      </w:tr>
      <w:tr w:rsidR="001675FB" w:rsidRPr="00450331" w14:paraId="5C62637C" w14:textId="77777777" w:rsidTr="00F809E6">
        <w:trPr>
          <w:trHeight w:val="264"/>
        </w:trPr>
        <w:tc>
          <w:tcPr>
            <w:tcW w:w="3256" w:type="dxa"/>
            <w:noWrap/>
            <w:hideMark/>
          </w:tcPr>
          <w:p w14:paraId="280A6C39" w14:textId="77777777" w:rsidR="001675FB" w:rsidRPr="00450331" w:rsidRDefault="001675FB" w:rsidP="00025FB9">
            <w:r w:rsidRPr="00450331">
              <w:t>2016</w:t>
            </w:r>
          </w:p>
        </w:tc>
        <w:tc>
          <w:tcPr>
            <w:tcW w:w="2665" w:type="dxa"/>
            <w:noWrap/>
            <w:hideMark/>
          </w:tcPr>
          <w:p w14:paraId="32E69BFA" w14:textId="77777777" w:rsidR="001675FB" w:rsidRPr="00450331" w:rsidRDefault="001675FB" w:rsidP="00025FB9">
            <w:pPr>
              <w:jc w:val="center"/>
            </w:pPr>
            <w:r w:rsidRPr="00450331">
              <w:t>34326</w:t>
            </w:r>
          </w:p>
        </w:tc>
        <w:tc>
          <w:tcPr>
            <w:tcW w:w="2665" w:type="dxa"/>
            <w:noWrap/>
            <w:hideMark/>
          </w:tcPr>
          <w:p w14:paraId="53FA946B" w14:textId="77777777" w:rsidR="001675FB" w:rsidRPr="00450331" w:rsidRDefault="001675FB" w:rsidP="00025FB9">
            <w:pPr>
              <w:jc w:val="center"/>
            </w:pPr>
            <w:r w:rsidRPr="00450331">
              <w:t>25402</w:t>
            </w:r>
          </w:p>
        </w:tc>
        <w:tc>
          <w:tcPr>
            <w:tcW w:w="2665" w:type="dxa"/>
            <w:noWrap/>
            <w:hideMark/>
          </w:tcPr>
          <w:p w14:paraId="4F1CBB77" w14:textId="77777777" w:rsidR="001675FB" w:rsidRPr="00450331" w:rsidRDefault="001675FB" w:rsidP="00025FB9">
            <w:pPr>
              <w:jc w:val="center"/>
            </w:pPr>
            <w:r w:rsidRPr="00450331">
              <w:t>14239</w:t>
            </w:r>
          </w:p>
        </w:tc>
        <w:tc>
          <w:tcPr>
            <w:tcW w:w="2665" w:type="dxa"/>
            <w:noWrap/>
            <w:hideMark/>
          </w:tcPr>
          <w:p w14:paraId="1C50A1F8" w14:textId="77777777" w:rsidR="001675FB" w:rsidRPr="00450331" w:rsidRDefault="001675FB" w:rsidP="00025FB9">
            <w:pPr>
              <w:jc w:val="center"/>
            </w:pPr>
            <w:r w:rsidRPr="00450331">
              <w:t>45594</w:t>
            </w:r>
          </w:p>
        </w:tc>
      </w:tr>
      <w:tr w:rsidR="001675FB" w:rsidRPr="00450331" w14:paraId="3783DE80" w14:textId="77777777" w:rsidTr="00F809E6">
        <w:trPr>
          <w:trHeight w:val="264"/>
        </w:trPr>
        <w:tc>
          <w:tcPr>
            <w:tcW w:w="3256" w:type="dxa"/>
            <w:noWrap/>
            <w:hideMark/>
          </w:tcPr>
          <w:p w14:paraId="458F7552" w14:textId="77777777" w:rsidR="001675FB" w:rsidRPr="00450331" w:rsidRDefault="001675FB" w:rsidP="00025FB9">
            <w:r w:rsidRPr="00450331">
              <w:t>2017</w:t>
            </w:r>
          </w:p>
        </w:tc>
        <w:tc>
          <w:tcPr>
            <w:tcW w:w="2665" w:type="dxa"/>
            <w:noWrap/>
            <w:hideMark/>
          </w:tcPr>
          <w:p w14:paraId="2B94AC7F" w14:textId="77777777" w:rsidR="001675FB" w:rsidRPr="00450331" w:rsidRDefault="001675FB" w:rsidP="00025FB9">
            <w:pPr>
              <w:jc w:val="center"/>
            </w:pPr>
            <w:r w:rsidRPr="00450331">
              <w:t>34326</w:t>
            </w:r>
          </w:p>
        </w:tc>
        <w:tc>
          <w:tcPr>
            <w:tcW w:w="2665" w:type="dxa"/>
            <w:noWrap/>
            <w:hideMark/>
          </w:tcPr>
          <w:p w14:paraId="01AA5896" w14:textId="77777777" w:rsidR="001675FB" w:rsidRPr="00450331" w:rsidRDefault="001675FB" w:rsidP="00025FB9">
            <w:pPr>
              <w:jc w:val="center"/>
            </w:pPr>
            <w:r w:rsidRPr="00450331">
              <w:t>25402</w:t>
            </w:r>
          </w:p>
        </w:tc>
        <w:tc>
          <w:tcPr>
            <w:tcW w:w="2665" w:type="dxa"/>
            <w:noWrap/>
            <w:hideMark/>
          </w:tcPr>
          <w:p w14:paraId="7F151ACD" w14:textId="77777777" w:rsidR="001675FB" w:rsidRPr="00450331" w:rsidRDefault="001675FB" w:rsidP="00025FB9">
            <w:pPr>
              <w:jc w:val="center"/>
            </w:pPr>
            <w:r w:rsidRPr="00450331">
              <w:t>14239</w:t>
            </w:r>
          </w:p>
        </w:tc>
        <w:tc>
          <w:tcPr>
            <w:tcW w:w="2665" w:type="dxa"/>
            <w:noWrap/>
            <w:hideMark/>
          </w:tcPr>
          <w:p w14:paraId="67B22009" w14:textId="77777777" w:rsidR="001675FB" w:rsidRPr="00450331" w:rsidRDefault="001675FB" w:rsidP="00025FB9">
            <w:pPr>
              <w:jc w:val="center"/>
            </w:pPr>
            <w:r w:rsidRPr="00450331">
              <w:t>47513</w:t>
            </w:r>
          </w:p>
        </w:tc>
      </w:tr>
      <w:tr w:rsidR="001675FB" w:rsidRPr="00450331" w14:paraId="45177D9B" w14:textId="77777777" w:rsidTr="00F809E6">
        <w:trPr>
          <w:trHeight w:val="264"/>
        </w:trPr>
        <w:tc>
          <w:tcPr>
            <w:tcW w:w="3256" w:type="dxa"/>
            <w:noWrap/>
            <w:hideMark/>
          </w:tcPr>
          <w:p w14:paraId="58FB972F" w14:textId="77777777" w:rsidR="001675FB" w:rsidRPr="00450331" w:rsidRDefault="001675FB" w:rsidP="00025FB9">
            <w:r w:rsidRPr="00450331">
              <w:t>2018</w:t>
            </w:r>
          </w:p>
        </w:tc>
        <w:tc>
          <w:tcPr>
            <w:tcW w:w="2665" w:type="dxa"/>
            <w:noWrap/>
            <w:hideMark/>
          </w:tcPr>
          <w:p w14:paraId="46E3D93D" w14:textId="77777777" w:rsidR="001675FB" w:rsidRPr="00450331" w:rsidRDefault="001675FB" w:rsidP="00025FB9">
            <w:pPr>
              <w:jc w:val="center"/>
            </w:pPr>
            <w:r w:rsidRPr="00450331">
              <w:t>34326</w:t>
            </w:r>
          </w:p>
        </w:tc>
        <w:tc>
          <w:tcPr>
            <w:tcW w:w="2665" w:type="dxa"/>
            <w:noWrap/>
            <w:hideMark/>
          </w:tcPr>
          <w:p w14:paraId="2E11D9F8" w14:textId="77777777" w:rsidR="001675FB" w:rsidRPr="00450331" w:rsidRDefault="001675FB" w:rsidP="00025FB9">
            <w:pPr>
              <w:jc w:val="center"/>
            </w:pPr>
            <w:r w:rsidRPr="00450331">
              <w:t>25402</w:t>
            </w:r>
          </w:p>
        </w:tc>
        <w:tc>
          <w:tcPr>
            <w:tcW w:w="2665" w:type="dxa"/>
            <w:noWrap/>
            <w:hideMark/>
          </w:tcPr>
          <w:p w14:paraId="7DE3CCA4" w14:textId="77777777" w:rsidR="001675FB" w:rsidRPr="00450331" w:rsidRDefault="001675FB" w:rsidP="00025FB9">
            <w:pPr>
              <w:jc w:val="center"/>
            </w:pPr>
            <w:r w:rsidRPr="00450331">
              <w:t>14239</w:t>
            </w:r>
          </w:p>
        </w:tc>
        <w:tc>
          <w:tcPr>
            <w:tcW w:w="2665" w:type="dxa"/>
            <w:noWrap/>
            <w:hideMark/>
          </w:tcPr>
          <w:p w14:paraId="272EAFB5" w14:textId="77777777" w:rsidR="001675FB" w:rsidRPr="00450331" w:rsidRDefault="001675FB" w:rsidP="00025FB9">
            <w:pPr>
              <w:jc w:val="center"/>
            </w:pPr>
            <w:r w:rsidRPr="00450331">
              <w:t>47771</w:t>
            </w:r>
          </w:p>
        </w:tc>
      </w:tr>
    </w:tbl>
    <w:p w14:paraId="313A8EC2" w14:textId="77777777" w:rsidR="001675FB" w:rsidRDefault="001675FB" w:rsidP="00C8185A">
      <w:pPr>
        <w:rPr>
          <w:rFonts w:eastAsia="Calibri"/>
          <w:lang w:val="en-GB"/>
        </w:rPr>
        <w:sectPr w:rsidR="001675FB" w:rsidSect="00F2752F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2E836E16" w14:textId="14277B8E" w:rsidR="009E3AF1" w:rsidRPr="00B82FE2" w:rsidRDefault="009E3AF1" w:rsidP="009E3AF1">
      <w:pPr>
        <w:spacing w:line="360" w:lineRule="auto"/>
        <w:outlineLvl w:val="0"/>
        <w:rPr>
          <w:rFonts w:eastAsia="Times New Roman"/>
          <w:b/>
          <w:bCs/>
          <w:color w:val="000000"/>
          <w:lang w:val="en-US"/>
        </w:rPr>
      </w:pPr>
      <w:r w:rsidRPr="00CF3269">
        <w:rPr>
          <w:rFonts w:eastAsia="Calibri"/>
          <w:b/>
          <w:lang w:val="en-US"/>
        </w:rPr>
        <w:lastRenderedPageBreak/>
        <w:t>Appendix</w:t>
      </w:r>
      <w:r w:rsidR="00C52FF8" w:rsidRPr="00CF3269">
        <w:rPr>
          <w:rFonts w:eastAsia="Calibri"/>
          <w:b/>
          <w:lang w:val="en-US"/>
        </w:rPr>
        <w:t xml:space="preserve"> 3</w:t>
      </w:r>
      <w:r w:rsidR="00B82FE2" w:rsidRPr="00CF3269">
        <w:rPr>
          <w:rFonts w:eastAsia="Calibri"/>
          <w:b/>
          <w:lang w:val="en-US"/>
        </w:rPr>
        <w:t xml:space="preserve"> </w:t>
      </w:r>
      <w:r w:rsidRPr="00CF3269">
        <w:rPr>
          <w:rFonts w:eastAsia="Times New Roman"/>
          <w:bCs/>
          <w:color w:val="000000"/>
          <w:lang w:val="en-US"/>
        </w:rPr>
        <w:t>Percentage of completeness of the MDS</w:t>
      </w:r>
    </w:p>
    <w:p w14:paraId="03231205" w14:textId="77777777" w:rsidR="009E3AF1" w:rsidRPr="00CF056B" w:rsidRDefault="009E3AF1" w:rsidP="009E3AF1">
      <w:pPr>
        <w:spacing w:line="360" w:lineRule="auto"/>
        <w:outlineLvl w:val="0"/>
        <w:rPr>
          <w:rFonts w:eastAsia="Calibri"/>
          <w:lang w:val="en-US"/>
        </w:rPr>
      </w:pPr>
    </w:p>
    <w:tbl>
      <w:tblPr>
        <w:tblW w:w="977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4"/>
        <w:gridCol w:w="4158"/>
        <w:gridCol w:w="740"/>
        <w:gridCol w:w="927"/>
        <w:gridCol w:w="740"/>
        <w:gridCol w:w="1109"/>
      </w:tblGrid>
      <w:tr w:rsidR="009E3AF1" w:rsidRPr="00577401" w14:paraId="0965D19B" w14:textId="77777777" w:rsidTr="00F809E6">
        <w:trPr>
          <w:trHeight w:val="312"/>
        </w:trPr>
        <w:tc>
          <w:tcPr>
            <w:tcW w:w="2104" w:type="dxa"/>
          </w:tcPr>
          <w:p w14:paraId="7376FCFD" w14:textId="77777777" w:rsidR="009E3AF1" w:rsidRPr="00577401" w:rsidRDefault="009E3AF1" w:rsidP="00025FB9">
            <w:pPr>
              <w:spacing w:line="36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4158" w:type="dxa"/>
            <w:shd w:val="clear" w:color="auto" w:fill="auto"/>
            <w:noWrap/>
            <w:hideMark/>
          </w:tcPr>
          <w:p w14:paraId="36D47870" w14:textId="77777777" w:rsidR="009E3AF1" w:rsidRPr="00577401" w:rsidRDefault="009E3AF1" w:rsidP="00025FB9">
            <w:pPr>
              <w:spacing w:line="36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01D3B47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b/>
                <w:lang w:val="en-US"/>
              </w:rPr>
            </w:pPr>
            <w:r w:rsidRPr="00577401">
              <w:rPr>
                <w:rFonts w:eastAsia="Times New Roman"/>
                <w:b/>
                <w:lang w:val="en-US"/>
              </w:rPr>
              <w:t>Mean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C77DD6C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b/>
                <w:lang w:val="en-US"/>
              </w:rPr>
            </w:pPr>
            <w:r w:rsidRPr="00577401">
              <w:rPr>
                <w:rFonts w:eastAsia="Times New Roman"/>
                <w:b/>
                <w:lang w:val="en-US"/>
              </w:rPr>
              <w:t>Median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D764EC7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b/>
                <w:lang w:val="en-US"/>
              </w:rPr>
            </w:pPr>
            <w:r w:rsidRPr="00577401">
              <w:rPr>
                <w:rFonts w:eastAsia="Times New Roman"/>
                <w:b/>
                <w:lang w:val="en-US"/>
              </w:rPr>
              <w:t>M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EB8FA44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b/>
                <w:lang w:val="en-US"/>
              </w:rPr>
            </w:pPr>
            <w:r w:rsidRPr="00577401">
              <w:rPr>
                <w:rFonts w:eastAsia="Times New Roman"/>
                <w:b/>
                <w:lang w:val="en-US"/>
              </w:rPr>
              <w:t>Max</w:t>
            </w:r>
          </w:p>
        </w:tc>
      </w:tr>
      <w:tr w:rsidR="009E3AF1" w:rsidRPr="00577401" w14:paraId="23F8ADCC" w14:textId="77777777" w:rsidTr="00F809E6">
        <w:trPr>
          <w:trHeight w:val="312"/>
        </w:trPr>
        <w:tc>
          <w:tcPr>
            <w:tcW w:w="2104" w:type="dxa"/>
            <w:vMerge w:val="restart"/>
          </w:tcPr>
          <w:p w14:paraId="492DF0F9" w14:textId="601AC2B6" w:rsidR="009E3AF1" w:rsidRPr="00CF3269" w:rsidRDefault="009E3AF1" w:rsidP="00025FB9">
            <w:pPr>
              <w:spacing w:line="360" w:lineRule="auto"/>
              <w:rPr>
                <w:rFonts w:eastAsia="Times New Roman"/>
                <w:b/>
                <w:bCs/>
                <w:lang w:val="en-US"/>
              </w:rPr>
            </w:pPr>
            <w:r w:rsidRPr="00577401">
              <w:rPr>
                <w:rFonts w:eastAsia="Times New Roman"/>
                <w:b/>
                <w:bCs/>
                <w:lang w:val="en-US"/>
              </w:rPr>
              <w:t>Baseline</w:t>
            </w:r>
            <w:r w:rsidR="00CF3269">
              <w:rPr>
                <w:rFonts w:eastAsia="Times New Roman"/>
                <w:b/>
                <w:bCs/>
                <w:lang w:val="en-US"/>
              </w:rPr>
              <w:t xml:space="preserve"> p</w:t>
            </w:r>
            <w:r w:rsidRPr="00577401">
              <w:rPr>
                <w:rFonts w:eastAsia="Times New Roman"/>
                <w:b/>
                <w:bCs/>
                <w:lang w:val="en-US"/>
              </w:rPr>
              <w:t>atient</w:t>
            </w:r>
          </w:p>
        </w:tc>
        <w:tc>
          <w:tcPr>
            <w:tcW w:w="4158" w:type="dxa"/>
            <w:shd w:val="clear" w:color="auto" w:fill="auto"/>
            <w:noWrap/>
            <w:hideMark/>
          </w:tcPr>
          <w:p w14:paraId="028264B7" w14:textId="7EA2A73A" w:rsidR="009E3AF1" w:rsidRPr="00577401" w:rsidRDefault="009E3AF1" w:rsidP="003B4700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577401">
              <w:rPr>
                <w:rFonts w:eastAsia="Times New Roman"/>
                <w:color w:val="000000"/>
                <w:lang w:val="en-US"/>
              </w:rPr>
              <w:t xml:space="preserve">Patient </w:t>
            </w:r>
            <w:r w:rsidR="003B4700">
              <w:rPr>
                <w:rFonts w:eastAsia="Times New Roman"/>
                <w:color w:val="000000"/>
                <w:lang w:val="en-US"/>
              </w:rPr>
              <w:t>c</w:t>
            </w:r>
            <w:r w:rsidRPr="00577401">
              <w:rPr>
                <w:rFonts w:eastAsia="Times New Roman"/>
                <w:color w:val="000000"/>
                <w:lang w:val="en-US"/>
              </w:rPr>
              <w:t>od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F5E754E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5C70D5A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0580247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B5C0355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</w:tr>
      <w:tr w:rsidR="009E3AF1" w:rsidRPr="00577401" w14:paraId="79920013" w14:textId="77777777" w:rsidTr="00F809E6">
        <w:trPr>
          <w:trHeight w:val="312"/>
        </w:trPr>
        <w:tc>
          <w:tcPr>
            <w:tcW w:w="2104" w:type="dxa"/>
            <w:vMerge/>
          </w:tcPr>
          <w:p w14:paraId="16302BC6" w14:textId="77777777" w:rsidR="009E3AF1" w:rsidRPr="00577401" w:rsidRDefault="009E3AF1" w:rsidP="00025FB9">
            <w:pPr>
              <w:spacing w:line="360" w:lineRule="auto"/>
              <w:rPr>
                <w:rFonts w:eastAsia="Times New Roman"/>
                <w:lang w:val="en-US"/>
              </w:rPr>
            </w:pPr>
          </w:p>
        </w:tc>
        <w:tc>
          <w:tcPr>
            <w:tcW w:w="4158" w:type="dxa"/>
            <w:shd w:val="clear" w:color="auto" w:fill="auto"/>
            <w:noWrap/>
            <w:hideMark/>
          </w:tcPr>
          <w:p w14:paraId="510C1B67" w14:textId="4F9134F2" w:rsidR="009E3AF1" w:rsidRPr="00577401" w:rsidRDefault="009E3AF1" w:rsidP="00F3338C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577401">
              <w:rPr>
                <w:rFonts w:eastAsia="Times New Roman"/>
                <w:color w:val="000000"/>
                <w:lang w:val="en-US"/>
              </w:rPr>
              <w:t xml:space="preserve">Health Insurance </w:t>
            </w:r>
            <w:r w:rsidR="00F3338C">
              <w:rPr>
                <w:rFonts w:eastAsia="Times New Roman"/>
                <w:color w:val="000000"/>
                <w:lang w:val="en-US"/>
              </w:rPr>
              <w:t>c</w:t>
            </w:r>
            <w:r w:rsidRPr="00577401">
              <w:rPr>
                <w:rFonts w:eastAsia="Times New Roman"/>
                <w:color w:val="000000"/>
                <w:lang w:val="en-US"/>
              </w:rPr>
              <w:t>od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8841B67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9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F1C2837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9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63FB21A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4A06D67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</w:tr>
      <w:tr w:rsidR="009E3AF1" w:rsidRPr="00577401" w14:paraId="43BCA974" w14:textId="77777777" w:rsidTr="00F809E6">
        <w:trPr>
          <w:trHeight w:val="288"/>
        </w:trPr>
        <w:tc>
          <w:tcPr>
            <w:tcW w:w="2104" w:type="dxa"/>
            <w:vMerge/>
          </w:tcPr>
          <w:p w14:paraId="7119DC2D" w14:textId="77777777" w:rsidR="009E3AF1" w:rsidRPr="00577401" w:rsidRDefault="009E3AF1" w:rsidP="00025FB9">
            <w:pPr>
              <w:spacing w:line="360" w:lineRule="auto"/>
              <w:rPr>
                <w:rFonts w:eastAsia="Times New Roman"/>
                <w:lang w:val="en-US"/>
              </w:rPr>
            </w:pPr>
          </w:p>
        </w:tc>
        <w:tc>
          <w:tcPr>
            <w:tcW w:w="4158" w:type="dxa"/>
            <w:shd w:val="clear" w:color="auto" w:fill="auto"/>
            <w:hideMark/>
          </w:tcPr>
          <w:p w14:paraId="08208D2F" w14:textId="3AFC01EA" w:rsidR="009E3AF1" w:rsidRPr="00577401" w:rsidRDefault="00F3338C" w:rsidP="00025FB9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ate of birth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3D4E7AA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9C8494F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3B152C3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4C0CE72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</w:tr>
      <w:tr w:rsidR="009E3AF1" w:rsidRPr="00577401" w14:paraId="17CB3698" w14:textId="77777777" w:rsidTr="00F809E6">
        <w:trPr>
          <w:trHeight w:val="288"/>
        </w:trPr>
        <w:tc>
          <w:tcPr>
            <w:tcW w:w="2104" w:type="dxa"/>
            <w:vMerge/>
          </w:tcPr>
          <w:p w14:paraId="37BDB044" w14:textId="77777777" w:rsidR="009E3AF1" w:rsidRPr="00577401" w:rsidRDefault="009E3AF1" w:rsidP="00025FB9">
            <w:pPr>
              <w:spacing w:line="360" w:lineRule="auto"/>
              <w:rPr>
                <w:rFonts w:eastAsia="Times New Roman"/>
                <w:lang w:val="en-US"/>
              </w:rPr>
            </w:pPr>
          </w:p>
        </w:tc>
        <w:tc>
          <w:tcPr>
            <w:tcW w:w="4158" w:type="dxa"/>
            <w:shd w:val="clear" w:color="auto" w:fill="auto"/>
            <w:noWrap/>
            <w:hideMark/>
          </w:tcPr>
          <w:p w14:paraId="031FF47A" w14:textId="77777777" w:rsidR="009E3AF1" w:rsidRPr="00577401" w:rsidRDefault="009E3AF1" w:rsidP="00025FB9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577401">
              <w:rPr>
                <w:rFonts w:eastAsia="Times New Roman"/>
                <w:color w:val="000000"/>
                <w:lang w:val="en-US"/>
              </w:rPr>
              <w:t>Sex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BF2A2A4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65661DF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AF56EF8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4AEFA76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</w:tr>
      <w:tr w:rsidR="009E3AF1" w:rsidRPr="00577401" w14:paraId="1298E452" w14:textId="77777777" w:rsidTr="00F809E6">
        <w:trPr>
          <w:trHeight w:val="312"/>
        </w:trPr>
        <w:tc>
          <w:tcPr>
            <w:tcW w:w="2104" w:type="dxa"/>
            <w:vMerge/>
          </w:tcPr>
          <w:p w14:paraId="69FA21C2" w14:textId="77777777" w:rsidR="009E3AF1" w:rsidRPr="00577401" w:rsidRDefault="009E3AF1" w:rsidP="00025FB9">
            <w:pPr>
              <w:spacing w:line="360" w:lineRule="auto"/>
              <w:rPr>
                <w:rFonts w:eastAsia="Times New Roman"/>
                <w:lang w:val="en-US"/>
              </w:rPr>
            </w:pPr>
          </w:p>
        </w:tc>
        <w:tc>
          <w:tcPr>
            <w:tcW w:w="4158" w:type="dxa"/>
            <w:shd w:val="clear" w:color="auto" w:fill="auto"/>
            <w:noWrap/>
            <w:hideMark/>
          </w:tcPr>
          <w:p w14:paraId="3BEE06B0" w14:textId="77777777" w:rsidR="009E3AF1" w:rsidRPr="00577401" w:rsidRDefault="009E3AF1" w:rsidP="00025FB9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577401">
              <w:rPr>
                <w:rFonts w:eastAsia="Times New Roman"/>
                <w:color w:val="000000"/>
                <w:lang w:val="en-US"/>
              </w:rPr>
              <w:t>Birth City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5836767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9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D22AF9D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9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6B7E1AC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7592979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</w:tr>
      <w:tr w:rsidR="009E3AF1" w:rsidRPr="00577401" w14:paraId="67BA5186" w14:textId="77777777" w:rsidTr="00F809E6">
        <w:trPr>
          <w:trHeight w:val="312"/>
        </w:trPr>
        <w:tc>
          <w:tcPr>
            <w:tcW w:w="2104" w:type="dxa"/>
            <w:vMerge/>
          </w:tcPr>
          <w:p w14:paraId="0E7BDDB5" w14:textId="77777777" w:rsidR="009E3AF1" w:rsidRPr="00577401" w:rsidRDefault="009E3AF1" w:rsidP="00025FB9">
            <w:pPr>
              <w:spacing w:line="360" w:lineRule="auto"/>
              <w:rPr>
                <w:rFonts w:eastAsia="Times New Roman"/>
                <w:lang w:val="en-US"/>
              </w:rPr>
            </w:pPr>
          </w:p>
        </w:tc>
        <w:tc>
          <w:tcPr>
            <w:tcW w:w="4158" w:type="dxa"/>
            <w:shd w:val="clear" w:color="auto" w:fill="auto"/>
            <w:noWrap/>
            <w:hideMark/>
          </w:tcPr>
          <w:p w14:paraId="40F519E8" w14:textId="77777777" w:rsidR="009E3AF1" w:rsidRPr="00577401" w:rsidRDefault="009E3AF1" w:rsidP="00025FB9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577401">
              <w:rPr>
                <w:rFonts w:eastAsia="Times New Roman"/>
                <w:color w:val="000000"/>
                <w:lang w:val="en-US"/>
              </w:rPr>
              <w:t xml:space="preserve">Date of death </w:t>
            </w:r>
            <w:r w:rsidRPr="00577401">
              <w:rPr>
                <w:rFonts w:eastAsia="Times New Roman"/>
                <w:i/>
                <w:color w:val="000000"/>
                <w:lang w:val="en-US"/>
              </w:rPr>
              <w:t>(when appropriate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5EFB91E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89D7397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B682A78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9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632036E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</w:tr>
      <w:tr w:rsidR="009E3AF1" w:rsidRPr="00577401" w14:paraId="6BA55494" w14:textId="77777777" w:rsidTr="00F809E6">
        <w:trPr>
          <w:trHeight w:val="312"/>
        </w:trPr>
        <w:tc>
          <w:tcPr>
            <w:tcW w:w="2104" w:type="dxa"/>
            <w:vMerge/>
          </w:tcPr>
          <w:p w14:paraId="71D67537" w14:textId="77777777" w:rsidR="009E3AF1" w:rsidRPr="00577401" w:rsidRDefault="009E3AF1" w:rsidP="00025FB9">
            <w:pPr>
              <w:spacing w:line="360" w:lineRule="auto"/>
              <w:rPr>
                <w:rFonts w:eastAsia="Times New Roman"/>
                <w:lang w:val="en-US"/>
              </w:rPr>
            </w:pPr>
          </w:p>
        </w:tc>
        <w:tc>
          <w:tcPr>
            <w:tcW w:w="4158" w:type="dxa"/>
            <w:shd w:val="clear" w:color="auto" w:fill="auto"/>
            <w:noWrap/>
            <w:hideMark/>
          </w:tcPr>
          <w:p w14:paraId="4B5BC2A1" w14:textId="72C1984A" w:rsidR="009E3AF1" w:rsidRPr="00577401" w:rsidRDefault="009E3AF1" w:rsidP="00025FB9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577401">
              <w:rPr>
                <w:rFonts w:eastAsia="Times New Roman"/>
                <w:color w:val="000000"/>
                <w:lang w:val="en-US"/>
              </w:rPr>
              <w:t>Country</w:t>
            </w:r>
            <w:r w:rsidR="00F3338C">
              <w:rPr>
                <w:rFonts w:eastAsia="Times New Roman"/>
                <w:color w:val="000000"/>
                <w:lang w:val="en-US"/>
              </w:rPr>
              <w:t xml:space="preserve"> of birth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A4679E0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98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CBE429F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A0E82BC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9BA503F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</w:tr>
      <w:tr w:rsidR="009E3AF1" w:rsidRPr="00577401" w14:paraId="75BFD6B7" w14:textId="77777777" w:rsidTr="00F809E6">
        <w:trPr>
          <w:trHeight w:val="312"/>
        </w:trPr>
        <w:tc>
          <w:tcPr>
            <w:tcW w:w="2104" w:type="dxa"/>
            <w:vMerge w:val="restart"/>
          </w:tcPr>
          <w:p w14:paraId="6EDC2FE0" w14:textId="47C4E280" w:rsidR="009E3AF1" w:rsidRPr="00CF3269" w:rsidRDefault="009E3AF1" w:rsidP="00CF3269">
            <w:pPr>
              <w:spacing w:line="360" w:lineRule="auto"/>
              <w:rPr>
                <w:rFonts w:eastAsia="Times New Roman"/>
                <w:b/>
                <w:bCs/>
                <w:lang w:val="en-US"/>
              </w:rPr>
            </w:pPr>
            <w:r w:rsidRPr="00577401">
              <w:rPr>
                <w:rFonts w:eastAsia="Times New Roman"/>
                <w:b/>
                <w:bCs/>
                <w:lang w:val="en-US"/>
              </w:rPr>
              <w:t>Baseline</w:t>
            </w:r>
            <w:r w:rsidR="00CF3269">
              <w:rPr>
                <w:rFonts w:eastAsia="Times New Roman"/>
                <w:b/>
                <w:bCs/>
                <w:lang w:val="en-US"/>
              </w:rPr>
              <w:t xml:space="preserve"> o</w:t>
            </w:r>
            <w:r w:rsidRPr="00577401">
              <w:rPr>
                <w:rFonts w:eastAsia="Times New Roman"/>
                <w:b/>
                <w:bCs/>
                <w:lang w:val="en-US"/>
              </w:rPr>
              <w:t xml:space="preserve">nset and </w:t>
            </w:r>
            <w:r w:rsidR="00CF3269">
              <w:rPr>
                <w:rFonts w:eastAsia="Times New Roman"/>
                <w:b/>
                <w:bCs/>
                <w:lang w:val="en-US"/>
              </w:rPr>
              <w:t>d</w:t>
            </w:r>
            <w:r w:rsidRPr="00577401">
              <w:rPr>
                <w:rFonts w:eastAsia="Times New Roman"/>
                <w:b/>
                <w:bCs/>
                <w:lang w:val="en-US"/>
              </w:rPr>
              <w:t>iagnosis</w:t>
            </w:r>
          </w:p>
        </w:tc>
        <w:tc>
          <w:tcPr>
            <w:tcW w:w="4158" w:type="dxa"/>
            <w:shd w:val="clear" w:color="auto" w:fill="auto"/>
            <w:noWrap/>
            <w:vAlign w:val="center"/>
          </w:tcPr>
          <w:p w14:paraId="1025A09C" w14:textId="781F091F" w:rsidR="009E3AF1" w:rsidRPr="00577401" w:rsidRDefault="009E3AF1" w:rsidP="003B4700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577401">
              <w:rPr>
                <w:rFonts w:eastAsia="Times New Roman"/>
                <w:color w:val="000000"/>
                <w:lang w:val="en-US"/>
              </w:rPr>
              <w:t xml:space="preserve">Date of </w:t>
            </w:r>
            <w:r w:rsidR="003B4700">
              <w:rPr>
                <w:rFonts w:eastAsia="Times New Roman"/>
                <w:color w:val="000000"/>
                <w:lang w:val="en-US"/>
              </w:rPr>
              <w:t>o</w:t>
            </w:r>
            <w:r w:rsidRPr="00577401">
              <w:rPr>
                <w:rFonts w:eastAsia="Times New Roman"/>
                <w:color w:val="000000"/>
                <w:lang w:val="en-US"/>
              </w:rPr>
              <w:t>nset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0E8F3A72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7C1DC9D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53394B86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58134160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</w:tr>
      <w:tr w:rsidR="009E3AF1" w:rsidRPr="00577401" w14:paraId="37B611C5" w14:textId="77777777" w:rsidTr="00F809E6">
        <w:trPr>
          <w:trHeight w:val="312"/>
        </w:trPr>
        <w:tc>
          <w:tcPr>
            <w:tcW w:w="2104" w:type="dxa"/>
            <w:vMerge/>
          </w:tcPr>
          <w:p w14:paraId="5B9D1853" w14:textId="77777777" w:rsidR="009E3AF1" w:rsidRPr="00577401" w:rsidRDefault="009E3AF1" w:rsidP="00025FB9">
            <w:pPr>
              <w:spacing w:line="360" w:lineRule="auto"/>
              <w:rPr>
                <w:rFonts w:eastAsia="Times New Roman"/>
                <w:lang w:val="en-US"/>
              </w:rPr>
            </w:pPr>
          </w:p>
        </w:tc>
        <w:tc>
          <w:tcPr>
            <w:tcW w:w="4158" w:type="dxa"/>
            <w:shd w:val="clear" w:color="auto" w:fill="auto"/>
            <w:noWrap/>
            <w:hideMark/>
          </w:tcPr>
          <w:p w14:paraId="34BB0D15" w14:textId="129EC850" w:rsidR="009E3AF1" w:rsidRPr="00577401" w:rsidRDefault="009E3AF1" w:rsidP="003B4700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577401">
              <w:rPr>
                <w:rFonts w:eastAsia="Times New Roman"/>
                <w:color w:val="000000"/>
                <w:lang w:val="en-US"/>
              </w:rPr>
              <w:t xml:space="preserve">Date of </w:t>
            </w:r>
            <w:r w:rsidR="003B4700">
              <w:rPr>
                <w:rFonts w:eastAsia="Times New Roman"/>
                <w:color w:val="000000"/>
                <w:lang w:val="en-US"/>
              </w:rPr>
              <w:t>d</w:t>
            </w:r>
            <w:r w:rsidRPr="00577401">
              <w:rPr>
                <w:rFonts w:eastAsia="Times New Roman"/>
                <w:color w:val="000000"/>
                <w:lang w:val="en-US"/>
              </w:rPr>
              <w:t>iagnosis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6F1ABCF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97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058DB20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9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BDB1391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7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E8AA3AD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</w:tr>
      <w:tr w:rsidR="009E3AF1" w:rsidRPr="00577401" w14:paraId="31905450" w14:textId="77777777" w:rsidTr="00F809E6">
        <w:trPr>
          <w:trHeight w:val="312"/>
        </w:trPr>
        <w:tc>
          <w:tcPr>
            <w:tcW w:w="2104" w:type="dxa"/>
            <w:vMerge/>
          </w:tcPr>
          <w:p w14:paraId="5ED477F3" w14:textId="77777777" w:rsidR="009E3AF1" w:rsidRPr="00577401" w:rsidRDefault="009E3AF1" w:rsidP="00025FB9">
            <w:pPr>
              <w:spacing w:line="360" w:lineRule="auto"/>
              <w:rPr>
                <w:rFonts w:eastAsia="Times New Roman"/>
                <w:lang w:val="en-US"/>
              </w:rPr>
            </w:pPr>
          </w:p>
        </w:tc>
        <w:tc>
          <w:tcPr>
            <w:tcW w:w="4158" w:type="dxa"/>
            <w:shd w:val="clear" w:color="auto" w:fill="auto"/>
            <w:noWrap/>
            <w:hideMark/>
          </w:tcPr>
          <w:p w14:paraId="180A86C3" w14:textId="42BABB20" w:rsidR="009E3AF1" w:rsidRPr="00577401" w:rsidRDefault="009E3AF1" w:rsidP="003B4700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577401">
              <w:rPr>
                <w:rFonts w:eastAsia="Times New Roman"/>
                <w:color w:val="000000"/>
                <w:lang w:val="en-US"/>
              </w:rPr>
              <w:t xml:space="preserve">Date of </w:t>
            </w:r>
            <w:r w:rsidR="003B4700">
              <w:rPr>
                <w:rFonts w:eastAsia="Times New Roman"/>
                <w:color w:val="000000"/>
                <w:lang w:val="en-US"/>
              </w:rPr>
              <w:t>f</w:t>
            </w:r>
            <w:r w:rsidRPr="00577401">
              <w:rPr>
                <w:rFonts w:eastAsia="Times New Roman"/>
                <w:color w:val="000000"/>
                <w:lang w:val="en-US"/>
              </w:rPr>
              <w:t xml:space="preserve">irst </w:t>
            </w:r>
            <w:r w:rsidR="003B4700">
              <w:rPr>
                <w:rFonts w:eastAsia="Times New Roman"/>
                <w:color w:val="000000"/>
                <w:lang w:val="en-US"/>
              </w:rPr>
              <w:t>v</w:t>
            </w:r>
            <w:r w:rsidRPr="00577401">
              <w:rPr>
                <w:rFonts w:eastAsia="Times New Roman"/>
                <w:color w:val="000000"/>
                <w:lang w:val="en-US"/>
              </w:rPr>
              <w:t xml:space="preserve">isit at the </w:t>
            </w:r>
            <w:r w:rsidR="003B4700">
              <w:rPr>
                <w:rFonts w:eastAsia="Times New Roman"/>
                <w:color w:val="000000"/>
                <w:lang w:val="en-US"/>
              </w:rPr>
              <w:t>c</w:t>
            </w:r>
            <w:r w:rsidRPr="00577401">
              <w:rPr>
                <w:rFonts w:eastAsia="Times New Roman"/>
                <w:color w:val="000000"/>
                <w:lang w:val="en-US"/>
              </w:rPr>
              <w:t>enter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6E0A661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97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35BB246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FD31BDD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0E0F7D3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</w:tr>
      <w:tr w:rsidR="009E3AF1" w:rsidRPr="00577401" w14:paraId="32C36ED3" w14:textId="77777777" w:rsidTr="00F809E6">
        <w:trPr>
          <w:trHeight w:val="312"/>
        </w:trPr>
        <w:tc>
          <w:tcPr>
            <w:tcW w:w="2104" w:type="dxa"/>
            <w:vMerge/>
          </w:tcPr>
          <w:p w14:paraId="08FF41CE" w14:textId="77777777" w:rsidR="009E3AF1" w:rsidRPr="00577401" w:rsidRDefault="009E3AF1" w:rsidP="00025FB9">
            <w:pPr>
              <w:spacing w:line="360" w:lineRule="auto"/>
              <w:rPr>
                <w:rFonts w:eastAsia="Times New Roman"/>
                <w:lang w:val="en-US"/>
              </w:rPr>
            </w:pPr>
          </w:p>
        </w:tc>
        <w:tc>
          <w:tcPr>
            <w:tcW w:w="4158" w:type="dxa"/>
            <w:shd w:val="clear" w:color="auto" w:fill="auto"/>
            <w:noWrap/>
            <w:hideMark/>
          </w:tcPr>
          <w:p w14:paraId="438C2CEA" w14:textId="77777777" w:rsidR="009E3AF1" w:rsidRPr="00577401" w:rsidRDefault="009E3AF1" w:rsidP="00025FB9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577401">
              <w:rPr>
                <w:rFonts w:eastAsia="Times New Roman"/>
                <w:color w:val="000000"/>
                <w:lang w:val="en-US"/>
              </w:rPr>
              <w:t>Presence of at least 1 out of 5 possible onset symptoms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3A3E5DF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1B6862F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246A1C1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72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AB81325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</w:tr>
      <w:tr w:rsidR="009E3AF1" w:rsidRPr="00577401" w14:paraId="1FE581AE" w14:textId="77777777" w:rsidTr="00F809E6">
        <w:trPr>
          <w:trHeight w:val="312"/>
        </w:trPr>
        <w:tc>
          <w:tcPr>
            <w:tcW w:w="2104" w:type="dxa"/>
            <w:vMerge/>
          </w:tcPr>
          <w:p w14:paraId="0E7F7337" w14:textId="77777777" w:rsidR="009E3AF1" w:rsidRPr="00577401" w:rsidRDefault="009E3AF1" w:rsidP="00025FB9">
            <w:pPr>
              <w:spacing w:line="360" w:lineRule="auto"/>
              <w:rPr>
                <w:rFonts w:eastAsia="Times New Roman"/>
                <w:lang w:val="en-US"/>
              </w:rPr>
            </w:pPr>
          </w:p>
        </w:tc>
        <w:tc>
          <w:tcPr>
            <w:tcW w:w="4158" w:type="dxa"/>
            <w:shd w:val="clear" w:color="auto" w:fill="auto"/>
            <w:noWrap/>
          </w:tcPr>
          <w:p w14:paraId="4A73C14C" w14:textId="77777777" w:rsidR="009E3AF1" w:rsidRPr="00577401" w:rsidRDefault="009E3AF1" w:rsidP="00025FB9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577401">
              <w:rPr>
                <w:rFonts w:eastAsia="Times New Roman"/>
                <w:color w:val="000000"/>
                <w:lang w:val="en-US"/>
              </w:rPr>
              <w:t xml:space="preserve">Date of secondary progression </w:t>
            </w:r>
          </w:p>
          <w:p w14:paraId="55CB62EA" w14:textId="77777777" w:rsidR="009E3AF1" w:rsidRPr="00577401" w:rsidRDefault="009E3AF1" w:rsidP="00025FB9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577401">
              <w:rPr>
                <w:rFonts w:eastAsia="Times New Roman"/>
                <w:i/>
                <w:color w:val="000000"/>
                <w:lang w:val="en-US"/>
              </w:rPr>
              <w:t>(when appropriate)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769E90D5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97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3C2735D0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97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47483EE9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73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39A23C06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</w:tr>
      <w:tr w:rsidR="009E3AF1" w:rsidRPr="00577401" w14:paraId="2DA55D93" w14:textId="77777777" w:rsidTr="00F809E6">
        <w:trPr>
          <w:trHeight w:val="312"/>
        </w:trPr>
        <w:tc>
          <w:tcPr>
            <w:tcW w:w="2104" w:type="dxa"/>
            <w:vMerge/>
          </w:tcPr>
          <w:p w14:paraId="42ACBF56" w14:textId="77777777" w:rsidR="009E3AF1" w:rsidRPr="00577401" w:rsidRDefault="009E3AF1" w:rsidP="00025FB9">
            <w:pPr>
              <w:spacing w:line="360" w:lineRule="auto"/>
              <w:rPr>
                <w:rFonts w:eastAsia="Times New Roman"/>
                <w:lang w:val="en-US"/>
              </w:rPr>
            </w:pPr>
          </w:p>
        </w:tc>
        <w:tc>
          <w:tcPr>
            <w:tcW w:w="4158" w:type="dxa"/>
            <w:shd w:val="clear" w:color="auto" w:fill="auto"/>
            <w:noWrap/>
            <w:hideMark/>
          </w:tcPr>
          <w:p w14:paraId="783518E3" w14:textId="77777777" w:rsidR="009E3AF1" w:rsidRPr="00577401" w:rsidRDefault="009E3AF1" w:rsidP="00025FB9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577401">
              <w:rPr>
                <w:rFonts w:eastAsia="Times New Roman"/>
                <w:color w:val="000000"/>
                <w:lang w:val="en-US"/>
              </w:rPr>
              <w:t>Progression from onset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808A3B8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E7D8901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0FDF049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8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8F8035B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</w:tr>
      <w:tr w:rsidR="009E3AF1" w:rsidRPr="00577401" w14:paraId="58574A1E" w14:textId="77777777" w:rsidTr="00F809E6">
        <w:trPr>
          <w:trHeight w:val="312"/>
        </w:trPr>
        <w:tc>
          <w:tcPr>
            <w:tcW w:w="2104" w:type="dxa"/>
            <w:vMerge/>
          </w:tcPr>
          <w:p w14:paraId="3C03ADFD" w14:textId="77777777" w:rsidR="009E3AF1" w:rsidRPr="00577401" w:rsidRDefault="009E3AF1" w:rsidP="00025FB9">
            <w:pPr>
              <w:spacing w:line="360" w:lineRule="auto"/>
              <w:rPr>
                <w:rFonts w:eastAsia="Times New Roman"/>
                <w:lang w:val="en-US"/>
              </w:rPr>
            </w:pPr>
          </w:p>
        </w:tc>
        <w:tc>
          <w:tcPr>
            <w:tcW w:w="4158" w:type="dxa"/>
            <w:shd w:val="clear" w:color="auto" w:fill="auto"/>
            <w:noWrap/>
            <w:hideMark/>
          </w:tcPr>
          <w:p w14:paraId="743697BA" w14:textId="77777777" w:rsidR="009E3AF1" w:rsidRPr="00577401" w:rsidRDefault="009E3AF1" w:rsidP="00025FB9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577401">
              <w:rPr>
                <w:rFonts w:eastAsia="Times New Roman"/>
                <w:color w:val="000000"/>
                <w:lang w:val="en-US"/>
              </w:rPr>
              <w:t>Confirmed diagnosis according to McDonald 2010/2017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D67AC16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8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D41A906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9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AFE2DB7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242C737D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</w:tr>
      <w:tr w:rsidR="009E3AF1" w:rsidRPr="00577401" w14:paraId="79C10743" w14:textId="77777777" w:rsidTr="00F809E6">
        <w:trPr>
          <w:trHeight w:val="312"/>
        </w:trPr>
        <w:tc>
          <w:tcPr>
            <w:tcW w:w="2104" w:type="dxa"/>
            <w:vMerge/>
          </w:tcPr>
          <w:p w14:paraId="27C33438" w14:textId="77777777" w:rsidR="009E3AF1" w:rsidRPr="00577401" w:rsidRDefault="009E3AF1" w:rsidP="00025FB9">
            <w:pPr>
              <w:spacing w:line="360" w:lineRule="auto"/>
              <w:rPr>
                <w:rFonts w:eastAsia="Times New Roman"/>
                <w:lang w:val="en-US"/>
              </w:rPr>
            </w:pPr>
          </w:p>
        </w:tc>
        <w:tc>
          <w:tcPr>
            <w:tcW w:w="4158" w:type="dxa"/>
            <w:shd w:val="clear" w:color="auto" w:fill="auto"/>
            <w:noWrap/>
            <w:hideMark/>
          </w:tcPr>
          <w:p w14:paraId="06B72196" w14:textId="303BC1C5" w:rsidR="009E3AF1" w:rsidRPr="00577401" w:rsidRDefault="009E3AF1" w:rsidP="00F3338C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577401">
              <w:rPr>
                <w:rFonts w:eastAsia="Times New Roman"/>
                <w:color w:val="000000"/>
                <w:lang w:val="en-US"/>
              </w:rPr>
              <w:t xml:space="preserve">MS </w:t>
            </w:r>
            <w:r w:rsidR="00F3338C">
              <w:rPr>
                <w:rFonts w:eastAsia="Times New Roman"/>
                <w:color w:val="000000"/>
                <w:lang w:val="en-US"/>
              </w:rPr>
              <w:t>c</w:t>
            </w:r>
            <w:r w:rsidRPr="00577401">
              <w:rPr>
                <w:rFonts w:eastAsia="Times New Roman"/>
                <w:color w:val="000000"/>
                <w:lang w:val="en-US"/>
              </w:rPr>
              <w:t>ourse at onset (RR or PP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A9037C8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98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9B8C7A7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9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0D01CE5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8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AF1651E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</w:tr>
      <w:tr w:rsidR="009E3AF1" w:rsidRPr="00577401" w14:paraId="45DFC005" w14:textId="77777777" w:rsidTr="00F809E6">
        <w:trPr>
          <w:trHeight w:val="312"/>
        </w:trPr>
        <w:tc>
          <w:tcPr>
            <w:tcW w:w="2104" w:type="dxa"/>
            <w:vMerge w:val="restart"/>
          </w:tcPr>
          <w:p w14:paraId="308514F4" w14:textId="47BBC38E" w:rsidR="009E3AF1" w:rsidRPr="00CF3269" w:rsidRDefault="009E3AF1" w:rsidP="00025FB9">
            <w:pPr>
              <w:spacing w:line="360" w:lineRule="auto"/>
              <w:rPr>
                <w:rFonts w:eastAsia="Times New Roman"/>
                <w:b/>
                <w:bCs/>
                <w:lang w:val="en-US"/>
              </w:rPr>
            </w:pPr>
            <w:r w:rsidRPr="00577401">
              <w:rPr>
                <w:rFonts w:eastAsia="Times New Roman"/>
                <w:b/>
                <w:bCs/>
                <w:lang w:val="en-US"/>
              </w:rPr>
              <w:t>Follow</w:t>
            </w:r>
            <w:r w:rsidR="0002006B">
              <w:rPr>
                <w:rFonts w:eastAsia="Times New Roman"/>
                <w:b/>
                <w:bCs/>
                <w:lang w:val="en-US"/>
              </w:rPr>
              <w:t>-</w:t>
            </w:r>
            <w:r w:rsidRPr="00577401">
              <w:rPr>
                <w:rFonts w:eastAsia="Times New Roman"/>
                <w:b/>
                <w:bCs/>
                <w:lang w:val="en-US"/>
              </w:rPr>
              <w:t>up</w:t>
            </w:r>
            <w:r w:rsidR="00CF3269">
              <w:rPr>
                <w:rFonts w:eastAsia="Times New Roman"/>
                <w:b/>
                <w:bCs/>
                <w:lang w:val="en-US"/>
              </w:rPr>
              <w:t xml:space="preserve"> v</w:t>
            </w:r>
            <w:r w:rsidRPr="00577401">
              <w:rPr>
                <w:rFonts w:eastAsia="Times New Roman"/>
                <w:b/>
                <w:bCs/>
                <w:lang w:val="en-US"/>
              </w:rPr>
              <w:t>isits</w:t>
            </w:r>
          </w:p>
        </w:tc>
        <w:tc>
          <w:tcPr>
            <w:tcW w:w="4158" w:type="dxa"/>
            <w:shd w:val="clear" w:color="auto" w:fill="auto"/>
            <w:noWrap/>
          </w:tcPr>
          <w:p w14:paraId="7C819D8B" w14:textId="0F05158C" w:rsidR="009E3AF1" w:rsidRPr="00577401" w:rsidRDefault="00F3338C" w:rsidP="00D84676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ate of visit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1385D396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012DF29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3F07EE2D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2E491CB9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</w:tr>
      <w:tr w:rsidR="009E3AF1" w:rsidRPr="00577401" w14:paraId="630B558A" w14:textId="77777777" w:rsidTr="00F809E6">
        <w:trPr>
          <w:trHeight w:val="312"/>
        </w:trPr>
        <w:tc>
          <w:tcPr>
            <w:tcW w:w="2104" w:type="dxa"/>
            <w:vMerge/>
          </w:tcPr>
          <w:p w14:paraId="33D65F5A" w14:textId="77777777" w:rsidR="009E3AF1" w:rsidRPr="00577401" w:rsidRDefault="009E3AF1" w:rsidP="00025FB9">
            <w:pPr>
              <w:spacing w:line="360" w:lineRule="auto"/>
              <w:rPr>
                <w:rFonts w:eastAsia="Times New Roman"/>
                <w:lang w:val="en-US"/>
              </w:rPr>
            </w:pPr>
          </w:p>
        </w:tc>
        <w:tc>
          <w:tcPr>
            <w:tcW w:w="4158" w:type="dxa"/>
            <w:shd w:val="clear" w:color="auto" w:fill="auto"/>
            <w:noWrap/>
          </w:tcPr>
          <w:p w14:paraId="4214C9E0" w14:textId="37FA73A9" w:rsidR="009E3AF1" w:rsidRPr="00577401" w:rsidRDefault="009E3AF1" w:rsidP="00D84676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577401">
              <w:rPr>
                <w:rFonts w:eastAsia="Times New Roman"/>
                <w:color w:val="000000"/>
                <w:lang w:val="en-US"/>
              </w:rPr>
              <w:t xml:space="preserve">MS </w:t>
            </w:r>
            <w:r w:rsidR="00D84676">
              <w:rPr>
                <w:rFonts w:eastAsia="Times New Roman"/>
                <w:color w:val="000000"/>
                <w:lang w:val="en-US"/>
              </w:rPr>
              <w:t>c</w:t>
            </w:r>
            <w:r w:rsidRPr="00577401">
              <w:rPr>
                <w:rFonts w:eastAsia="Times New Roman"/>
                <w:color w:val="000000"/>
                <w:lang w:val="en-US"/>
              </w:rPr>
              <w:t>ourse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32916979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9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0F880B4B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94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712608E5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5B30326D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</w:tr>
      <w:tr w:rsidR="009E3AF1" w:rsidRPr="00577401" w14:paraId="518F5D7B" w14:textId="77777777" w:rsidTr="00F809E6">
        <w:trPr>
          <w:trHeight w:val="337"/>
        </w:trPr>
        <w:tc>
          <w:tcPr>
            <w:tcW w:w="2104" w:type="dxa"/>
            <w:vMerge/>
          </w:tcPr>
          <w:p w14:paraId="44DD7616" w14:textId="77777777" w:rsidR="009E3AF1" w:rsidRPr="00577401" w:rsidRDefault="009E3AF1" w:rsidP="00025FB9">
            <w:pPr>
              <w:spacing w:line="360" w:lineRule="auto"/>
              <w:rPr>
                <w:rFonts w:eastAsia="Times New Roman"/>
                <w:lang w:val="en-US"/>
              </w:rPr>
            </w:pPr>
          </w:p>
        </w:tc>
        <w:tc>
          <w:tcPr>
            <w:tcW w:w="4158" w:type="dxa"/>
            <w:shd w:val="clear" w:color="auto" w:fill="auto"/>
            <w:noWrap/>
            <w:hideMark/>
          </w:tcPr>
          <w:p w14:paraId="7F07F37E" w14:textId="77777777" w:rsidR="009E3AF1" w:rsidRPr="00577401" w:rsidRDefault="009E3AF1" w:rsidP="00025FB9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577401">
              <w:rPr>
                <w:rFonts w:eastAsia="Times New Roman"/>
                <w:color w:val="000000"/>
                <w:lang w:val="en-US"/>
              </w:rPr>
              <w:t>EDSS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F15303E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8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AE8A3F3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8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9E66AA1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7959C06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</w:tr>
      <w:tr w:rsidR="009E3AF1" w:rsidRPr="00577401" w14:paraId="6EB8C6F0" w14:textId="77777777" w:rsidTr="00F809E6">
        <w:trPr>
          <w:trHeight w:val="312"/>
        </w:trPr>
        <w:tc>
          <w:tcPr>
            <w:tcW w:w="2104" w:type="dxa"/>
            <w:vMerge w:val="restart"/>
          </w:tcPr>
          <w:p w14:paraId="618ECF02" w14:textId="6E94EF11" w:rsidR="009E3AF1" w:rsidRPr="00CF3269" w:rsidRDefault="009E3AF1" w:rsidP="00025FB9">
            <w:pPr>
              <w:spacing w:line="360" w:lineRule="auto"/>
              <w:rPr>
                <w:rFonts w:eastAsia="Times New Roman"/>
                <w:b/>
                <w:bCs/>
                <w:lang w:val="en-US"/>
              </w:rPr>
            </w:pPr>
            <w:r w:rsidRPr="00577401">
              <w:rPr>
                <w:rFonts w:eastAsia="Times New Roman"/>
                <w:b/>
                <w:bCs/>
                <w:lang w:val="en-US"/>
              </w:rPr>
              <w:t>Follow</w:t>
            </w:r>
            <w:r w:rsidR="0002006B">
              <w:rPr>
                <w:rFonts w:eastAsia="Times New Roman"/>
                <w:b/>
                <w:bCs/>
                <w:lang w:val="en-US"/>
              </w:rPr>
              <w:t>-</w:t>
            </w:r>
            <w:r w:rsidRPr="00577401">
              <w:rPr>
                <w:rFonts w:eastAsia="Times New Roman"/>
                <w:b/>
                <w:bCs/>
                <w:lang w:val="en-US"/>
              </w:rPr>
              <w:t>up</w:t>
            </w:r>
            <w:r w:rsidR="00CF3269">
              <w:rPr>
                <w:rFonts w:eastAsia="Times New Roman"/>
                <w:b/>
                <w:bCs/>
                <w:lang w:val="en-US"/>
              </w:rPr>
              <w:t xml:space="preserve"> r</w:t>
            </w:r>
            <w:r w:rsidRPr="00577401">
              <w:rPr>
                <w:rFonts w:eastAsia="Times New Roman"/>
                <w:b/>
                <w:bCs/>
                <w:lang w:val="en-US"/>
              </w:rPr>
              <w:t>elapses</w:t>
            </w:r>
          </w:p>
        </w:tc>
        <w:tc>
          <w:tcPr>
            <w:tcW w:w="4158" w:type="dxa"/>
            <w:shd w:val="clear" w:color="auto" w:fill="auto"/>
            <w:noWrap/>
            <w:hideMark/>
          </w:tcPr>
          <w:p w14:paraId="3EA8785D" w14:textId="0D1E4047" w:rsidR="009E3AF1" w:rsidRPr="00577401" w:rsidRDefault="009E3AF1" w:rsidP="00F3338C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577401">
              <w:rPr>
                <w:rFonts w:eastAsia="Times New Roman"/>
                <w:color w:val="000000"/>
                <w:lang w:val="en-US"/>
              </w:rPr>
              <w:t xml:space="preserve">Duration </w:t>
            </w:r>
            <w:r w:rsidR="00F3338C">
              <w:rPr>
                <w:rFonts w:eastAsia="Times New Roman"/>
                <w:color w:val="000000"/>
                <w:lang w:val="en-US"/>
              </w:rPr>
              <w:t>in days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01E4C31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3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55DEDCA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F7806C4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AA889BC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97</w:t>
            </w:r>
          </w:p>
        </w:tc>
      </w:tr>
      <w:tr w:rsidR="009E3AF1" w:rsidRPr="00577401" w14:paraId="47A75665" w14:textId="77777777" w:rsidTr="00F809E6">
        <w:trPr>
          <w:trHeight w:val="312"/>
        </w:trPr>
        <w:tc>
          <w:tcPr>
            <w:tcW w:w="2104" w:type="dxa"/>
            <w:vMerge/>
          </w:tcPr>
          <w:p w14:paraId="41B4D6A1" w14:textId="77777777" w:rsidR="009E3AF1" w:rsidRPr="00577401" w:rsidRDefault="009E3AF1" w:rsidP="00025FB9">
            <w:pPr>
              <w:spacing w:line="360" w:lineRule="auto"/>
              <w:rPr>
                <w:rFonts w:eastAsia="Times New Roman"/>
                <w:lang w:val="en-US"/>
              </w:rPr>
            </w:pPr>
          </w:p>
        </w:tc>
        <w:tc>
          <w:tcPr>
            <w:tcW w:w="4158" w:type="dxa"/>
            <w:shd w:val="clear" w:color="auto" w:fill="auto"/>
            <w:noWrap/>
            <w:hideMark/>
          </w:tcPr>
          <w:p w14:paraId="519AB8A0" w14:textId="5ECDB735" w:rsidR="009E3AF1" w:rsidRPr="00577401" w:rsidRDefault="00F3338C" w:rsidP="00025FB9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ate of relapse</w:t>
            </w:r>
            <w:r w:rsidR="009E3AF1" w:rsidRPr="00577401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7A9BFAC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98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62AF265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8A1B60D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ED1F4C1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</w:tr>
      <w:tr w:rsidR="009E3AF1" w:rsidRPr="00577401" w14:paraId="47EFB146" w14:textId="77777777" w:rsidTr="00F809E6">
        <w:trPr>
          <w:trHeight w:val="312"/>
        </w:trPr>
        <w:tc>
          <w:tcPr>
            <w:tcW w:w="2104" w:type="dxa"/>
            <w:vMerge/>
          </w:tcPr>
          <w:p w14:paraId="79AA4910" w14:textId="77777777" w:rsidR="009E3AF1" w:rsidRPr="00577401" w:rsidRDefault="009E3AF1" w:rsidP="00025FB9">
            <w:pPr>
              <w:spacing w:line="360" w:lineRule="auto"/>
              <w:rPr>
                <w:rFonts w:eastAsia="Times New Roman"/>
                <w:lang w:val="en-US"/>
              </w:rPr>
            </w:pPr>
          </w:p>
        </w:tc>
        <w:tc>
          <w:tcPr>
            <w:tcW w:w="4158" w:type="dxa"/>
            <w:shd w:val="clear" w:color="auto" w:fill="auto"/>
            <w:noWrap/>
            <w:hideMark/>
          </w:tcPr>
          <w:p w14:paraId="14C1EBFE" w14:textId="77777777" w:rsidR="009E3AF1" w:rsidRPr="00577401" w:rsidRDefault="009E3AF1" w:rsidP="00025FB9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577401">
              <w:rPr>
                <w:rFonts w:eastAsia="Times New Roman"/>
                <w:color w:val="000000"/>
                <w:lang w:val="en-US"/>
              </w:rPr>
              <w:t>Presence of at least 1 functional system affected by the 8 expected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E872871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8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2276798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9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CBE0577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0E47881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</w:tr>
      <w:tr w:rsidR="009E3AF1" w:rsidRPr="00577401" w14:paraId="1169D63E" w14:textId="77777777" w:rsidTr="00F809E6">
        <w:trPr>
          <w:trHeight w:val="312"/>
        </w:trPr>
        <w:tc>
          <w:tcPr>
            <w:tcW w:w="2104" w:type="dxa"/>
            <w:vMerge/>
          </w:tcPr>
          <w:p w14:paraId="51709E0D" w14:textId="77777777" w:rsidR="009E3AF1" w:rsidRPr="00577401" w:rsidRDefault="009E3AF1" w:rsidP="00025FB9">
            <w:pPr>
              <w:spacing w:line="360" w:lineRule="auto"/>
              <w:rPr>
                <w:rFonts w:eastAsia="Times New Roman"/>
                <w:lang w:val="en-US"/>
              </w:rPr>
            </w:pPr>
          </w:p>
        </w:tc>
        <w:tc>
          <w:tcPr>
            <w:tcW w:w="4158" w:type="dxa"/>
            <w:shd w:val="clear" w:color="auto" w:fill="auto"/>
            <w:noWrap/>
            <w:hideMark/>
          </w:tcPr>
          <w:p w14:paraId="686C2778" w14:textId="639EB6F1" w:rsidR="009E3AF1" w:rsidRPr="00577401" w:rsidRDefault="009E3AF1" w:rsidP="00F3338C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577401">
              <w:rPr>
                <w:rFonts w:eastAsia="Times New Roman"/>
                <w:color w:val="000000"/>
                <w:lang w:val="en-US"/>
              </w:rPr>
              <w:t xml:space="preserve">Recovery after </w:t>
            </w:r>
            <w:r w:rsidR="00F3338C">
              <w:rPr>
                <w:rFonts w:eastAsia="Times New Roman"/>
                <w:color w:val="000000"/>
                <w:lang w:val="en-US"/>
              </w:rPr>
              <w:t>r</w:t>
            </w:r>
            <w:r w:rsidRPr="00577401">
              <w:rPr>
                <w:rFonts w:eastAsia="Times New Roman"/>
                <w:color w:val="000000"/>
                <w:lang w:val="en-US"/>
              </w:rPr>
              <w:t>elaps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8332321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4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CD7581D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4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C5C5A67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E0503A6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</w:tr>
      <w:tr w:rsidR="009E3AF1" w:rsidRPr="00577401" w14:paraId="539B6ED1" w14:textId="77777777" w:rsidTr="00F809E6">
        <w:trPr>
          <w:trHeight w:val="258"/>
        </w:trPr>
        <w:tc>
          <w:tcPr>
            <w:tcW w:w="2104" w:type="dxa"/>
            <w:vMerge w:val="restart"/>
          </w:tcPr>
          <w:p w14:paraId="2FA1347E" w14:textId="3220E94E" w:rsidR="009E3AF1" w:rsidRPr="00CF3269" w:rsidRDefault="0002006B" w:rsidP="00025FB9">
            <w:pPr>
              <w:spacing w:line="360" w:lineRule="auto"/>
              <w:rPr>
                <w:rFonts w:eastAsia="Times New Roman"/>
                <w:b/>
                <w:bCs/>
                <w:lang w:val="en-US"/>
              </w:rPr>
            </w:pPr>
            <w:r>
              <w:rPr>
                <w:rFonts w:eastAsia="Times New Roman"/>
                <w:b/>
                <w:bCs/>
                <w:lang w:val="en-US"/>
              </w:rPr>
              <w:t>Follow-</w:t>
            </w:r>
            <w:r w:rsidR="009E3AF1" w:rsidRPr="00577401">
              <w:rPr>
                <w:rFonts w:eastAsia="Times New Roman"/>
                <w:b/>
                <w:bCs/>
                <w:lang w:val="en-US"/>
              </w:rPr>
              <w:t>up</w:t>
            </w:r>
            <w:r w:rsidR="00CF3269">
              <w:rPr>
                <w:rFonts w:eastAsia="Times New Roman"/>
                <w:b/>
                <w:bCs/>
                <w:lang w:val="en-US"/>
              </w:rPr>
              <w:t xml:space="preserve"> </w:t>
            </w:r>
            <w:r w:rsidR="00CF3269">
              <w:rPr>
                <w:rFonts w:eastAsia="Times New Roman"/>
                <w:b/>
                <w:lang w:val="en-US"/>
              </w:rPr>
              <w:t>d</w:t>
            </w:r>
            <w:r w:rsidR="009E3AF1" w:rsidRPr="00577401">
              <w:rPr>
                <w:rFonts w:eastAsia="Times New Roman"/>
                <w:b/>
                <w:lang w:val="en-US"/>
              </w:rPr>
              <w:t>rugs</w:t>
            </w:r>
          </w:p>
        </w:tc>
        <w:tc>
          <w:tcPr>
            <w:tcW w:w="4158" w:type="dxa"/>
            <w:shd w:val="clear" w:color="auto" w:fill="auto"/>
            <w:noWrap/>
            <w:hideMark/>
          </w:tcPr>
          <w:p w14:paraId="5667871C" w14:textId="275213A7" w:rsidR="009E3AF1" w:rsidRPr="00577401" w:rsidRDefault="0002006B" w:rsidP="00F3338C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S</w:t>
            </w:r>
            <w:r w:rsidR="009E3AF1" w:rsidRPr="00577401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F3338C">
              <w:rPr>
                <w:rFonts w:eastAsia="Times New Roman"/>
                <w:color w:val="000000"/>
                <w:lang w:val="en-US"/>
              </w:rPr>
              <w:t>t</w:t>
            </w:r>
            <w:r w:rsidR="009E3AF1" w:rsidRPr="00577401">
              <w:rPr>
                <w:rFonts w:eastAsia="Times New Roman"/>
                <w:color w:val="000000"/>
                <w:lang w:val="en-US"/>
              </w:rPr>
              <w:t xml:space="preserve">reatment </w:t>
            </w:r>
            <w:r w:rsidR="00F3338C">
              <w:rPr>
                <w:rFonts w:eastAsia="Times New Roman"/>
                <w:color w:val="000000"/>
                <w:lang w:val="en-US"/>
              </w:rPr>
              <w:t>s</w:t>
            </w:r>
            <w:r w:rsidR="009E3AF1" w:rsidRPr="00577401">
              <w:rPr>
                <w:rFonts w:eastAsia="Times New Roman"/>
                <w:color w:val="000000"/>
                <w:lang w:val="en-US"/>
              </w:rPr>
              <w:t>pecific/</w:t>
            </w:r>
            <w:r w:rsidR="00F3338C">
              <w:rPr>
                <w:rFonts w:eastAsia="Times New Roman"/>
                <w:color w:val="000000"/>
                <w:lang w:val="en-US"/>
              </w:rPr>
              <w:t>n</w:t>
            </w:r>
            <w:r w:rsidR="009E3AF1" w:rsidRPr="00577401">
              <w:rPr>
                <w:rFonts w:eastAsia="Times New Roman"/>
                <w:color w:val="000000"/>
                <w:lang w:val="en-US"/>
              </w:rPr>
              <w:t>ame of the dru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CB725FF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68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93985E5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6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ED28F5D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3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ED2AF49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</w:tr>
      <w:tr w:rsidR="009E3AF1" w:rsidRPr="00577401" w14:paraId="01FC8B31" w14:textId="77777777" w:rsidTr="00F809E6">
        <w:trPr>
          <w:trHeight w:val="258"/>
        </w:trPr>
        <w:tc>
          <w:tcPr>
            <w:tcW w:w="2104" w:type="dxa"/>
            <w:vMerge/>
          </w:tcPr>
          <w:p w14:paraId="0CF725F7" w14:textId="77777777" w:rsidR="009E3AF1" w:rsidRPr="00577401" w:rsidRDefault="009E3AF1" w:rsidP="00025FB9">
            <w:pPr>
              <w:spacing w:line="360" w:lineRule="auto"/>
              <w:rPr>
                <w:rFonts w:eastAsia="Times New Roman"/>
                <w:b/>
                <w:bCs/>
                <w:lang w:val="en-US"/>
              </w:rPr>
            </w:pPr>
          </w:p>
        </w:tc>
        <w:tc>
          <w:tcPr>
            <w:tcW w:w="4158" w:type="dxa"/>
            <w:shd w:val="clear" w:color="auto" w:fill="auto"/>
            <w:noWrap/>
          </w:tcPr>
          <w:p w14:paraId="007826A3" w14:textId="22E4D3C9" w:rsidR="009E3AF1" w:rsidRPr="00577401" w:rsidDel="00304DDE" w:rsidRDefault="009E3AF1" w:rsidP="00025FB9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577401">
              <w:rPr>
                <w:rFonts w:eastAsia="Times New Roman"/>
                <w:color w:val="000000"/>
                <w:lang w:val="en-US"/>
              </w:rPr>
              <w:t>Date</w:t>
            </w:r>
            <w:r w:rsidR="00F3338C">
              <w:rPr>
                <w:rFonts w:eastAsia="Times New Roman"/>
                <w:color w:val="000000"/>
                <w:lang w:val="en-US"/>
              </w:rPr>
              <w:t xml:space="preserve"> of start of treatment</w:t>
            </w:r>
          </w:p>
        </w:tc>
        <w:tc>
          <w:tcPr>
            <w:tcW w:w="740" w:type="dxa"/>
            <w:shd w:val="clear" w:color="auto" w:fill="auto"/>
            <w:noWrap/>
          </w:tcPr>
          <w:p w14:paraId="1C6EEDA5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Calibri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  <w:tc>
          <w:tcPr>
            <w:tcW w:w="927" w:type="dxa"/>
            <w:shd w:val="clear" w:color="auto" w:fill="auto"/>
            <w:noWrap/>
          </w:tcPr>
          <w:p w14:paraId="669F8FC8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Calibri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  <w:tc>
          <w:tcPr>
            <w:tcW w:w="740" w:type="dxa"/>
            <w:shd w:val="clear" w:color="auto" w:fill="auto"/>
            <w:noWrap/>
          </w:tcPr>
          <w:p w14:paraId="125BE3E2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Calibri"/>
              </w:rPr>
            </w:pPr>
            <w:r w:rsidRPr="00577401">
              <w:rPr>
                <w:rFonts w:eastAsia="Calibri"/>
              </w:rPr>
              <w:t>97</w:t>
            </w:r>
          </w:p>
        </w:tc>
        <w:tc>
          <w:tcPr>
            <w:tcW w:w="1109" w:type="dxa"/>
            <w:shd w:val="clear" w:color="auto" w:fill="auto"/>
            <w:noWrap/>
          </w:tcPr>
          <w:p w14:paraId="6A420667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Calibri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</w:tr>
      <w:tr w:rsidR="009E3AF1" w:rsidRPr="00577401" w14:paraId="10A22785" w14:textId="77777777" w:rsidTr="00F809E6">
        <w:trPr>
          <w:trHeight w:val="258"/>
        </w:trPr>
        <w:tc>
          <w:tcPr>
            <w:tcW w:w="2104" w:type="dxa"/>
            <w:vMerge/>
          </w:tcPr>
          <w:p w14:paraId="50748E3F" w14:textId="77777777" w:rsidR="009E3AF1" w:rsidRPr="00577401" w:rsidRDefault="009E3AF1" w:rsidP="00025FB9">
            <w:pPr>
              <w:spacing w:line="360" w:lineRule="auto"/>
              <w:rPr>
                <w:rFonts w:eastAsia="Times New Roman"/>
                <w:b/>
                <w:bCs/>
                <w:lang w:val="en-US"/>
              </w:rPr>
            </w:pPr>
          </w:p>
        </w:tc>
        <w:tc>
          <w:tcPr>
            <w:tcW w:w="4158" w:type="dxa"/>
            <w:shd w:val="clear" w:color="auto" w:fill="auto"/>
            <w:noWrap/>
          </w:tcPr>
          <w:p w14:paraId="2281F09D" w14:textId="5F4D10EA" w:rsidR="009E3AF1" w:rsidRPr="00577401" w:rsidRDefault="00F3338C" w:rsidP="00F3338C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ate of end of treatment</w:t>
            </w:r>
          </w:p>
        </w:tc>
        <w:tc>
          <w:tcPr>
            <w:tcW w:w="740" w:type="dxa"/>
            <w:shd w:val="clear" w:color="auto" w:fill="auto"/>
            <w:noWrap/>
          </w:tcPr>
          <w:p w14:paraId="6DF88CD3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  <w:tc>
          <w:tcPr>
            <w:tcW w:w="927" w:type="dxa"/>
            <w:shd w:val="clear" w:color="auto" w:fill="auto"/>
            <w:noWrap/>
          </w:tcPr>
          <w:p w14:paraId="733F7A07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  <w:tc>
          <w:tcPr>
            <w:tcW w:w="740" w:type="dxa"/>
            <w:shd w:val="clear" w:color="auto" w:fill="auto"/>
            <w:noWrap/>
          </w:tcPr>
          <w:p w14:paraId="653956A7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Calibri"/>
              </w:rPr>
            </w:pPr>
            <w:r w:rsidRPr="00577401">
              <w:rPr>
                <w:rFonts w:eastAsia="Calibri"/>
              </w:rPr>
              <w:t>99</w:t>
            </w:r>
          </w:p>
        </w:tc>
        <w:tc>
          <w:tcPr>
            <w:tcW w:w="1109" w:type="dxa"/>
            <w:shd w:val="clear" w:color="auto" w:fill="auto"/>
            <w:noWrap/>
          </w:tcPr>
          <w:p w14:paraId="63BE2519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</w:tr>
    </w:tbl>
    <w:p w14:paraId="37D2E153" w14:textId="77777777" w:rsidR="00926118" w:rsidRDefault="00926118" w:rsidP="009E3AF1">
      <w:pPr>
        <w:spacing w:line="360" w:lineRule="auto"/>
        <w:jc w:val="both"/>
        <w:outlineLvl w:val="0"/>
        <w:rPr>
          <w:rFonts w:ascii="Calibri" w:eastAsia="Calibri" w:hAnsi="Calibri"/>
          <w:lang w:val="en-US"/>
        </w:rPr>
      </w:pPr>
    </w:p>
    <w:p w14:paraId="301AF5FC" w14:textId="77777777" w:rsidR="00926118" w:rsidRDefault="00926118">
      <w:pPr>
        <w:spacing w:after="160" w:line="259" w:lineRule="auto"/>
        <w:rPr>
          <w:rFonts w:ascii="Calibri" w:eastAsia="Calibri" w:hAnsi="Calibri"/>
          <w:lang w:val="en-US"/>
        </w:rPr>
      </w:pPr>
      <w:r>
        <w:rPr>
          <w:rFonts w:ascii="Calibri" w:eastAsia="Calibri" w:hAnsi="Calibri"/>
          <w:lang w:val="en-US"/>
        </w:rPr>
        <w:br w:type="page"/>
      </w:r>
    </w:p>
    <w:p w14:paraId="155B8D4E" w14:textId="58C0CB32" w:rsidR="009E3AF1" w:rsidRPr="00577401" w:rsidRDefault="009E3AF1" w:rsidP="009E3AF1">
      <w:pPr>
        <w:spacing w:line="360" w:lineRule="auto"/>
        <w:jc w:val="both"/>
        <w:outlineLvl w:val="0"/>
        <w:rPr>
          <w:rFonts w:eastAsia="Times New Roman"/>
          <w:bCs/>
          <w:color w:val="000000"/>
          <w:lang w:val="en-US"/>
        </w:rPr>
      </w:pPr>
      <w:r w:rsidRPr="00CF3269">
        <w:rPr>
          <w:b/>
          <w:lang w:val="en-US"/>
        </w:rPr>
        <w:lastRenderedPageBreak/>
        <w:t>Appendix</w:t>
      </w:r>
      <w:r w:rsidR="00C52FF8" w:rsidRPr="00CF3269">
        <w:rPr>
          <w:b/>
          <w:lang w:val="en-US"/>
        </w:rPr>
        <w:t xml:space="preserve"> 4</w:t>
      </w:r>
      <w:r w:rsidR="00B82FE2" w:rsidRPr="00CF3269">
        <w:rPr>
          <w:lang w:val="en-US"/>
        </w:rPr>
        <w:t xml:space="preserve"> </w:t>
      </w:r>
      <w:r w:rsidRPr="00CF3269">
        <w:rPr>
          <w:rFonts w:eastAsia="Times New Roman"/>
          <w:bCs/>
          <w:color w:val="000000"/>
          <w:lang w:val="en-US"/>
        </w:rPr>
        <w:t>Accuracy and consistency of event dates</w:t>
      </w:r>
    </w:p>
    <w:p w14:paraId="7448AB1F" w14:textId="77777777" w:rsidR="009E3AF1" w:rsidRPr="00577401" w:rsidRDefault="009E3AF1" w:rsidP="009E3AF1">
      <w:pPr>
        <w:spacing w:line="360" w:lineRule="auto"/>
        <w:jc w:val="both"/>
        <w:outlineLvl w:val="0"/>
        <w:rPr>
          <w:lang w:val="en-US"/>
        </w:rPr>
      </w:pPr>
    </w:p>
    <w:tbl>
      <w:tblPr>
        <w:tblW w:w="9778" w:type="dxa"/>
        <w:tblInd w:w="7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9"/>
        <w:gridCol w:w="4292"/>
        <w:gridCol w:w="860"/>
        <w:gridCol w:w="927"/>
        <w:gridCol w:w="620"/>
        <w:gridCol w:w="860"/>
      </w:tblGrid>
      <w:tr w:rsidR="009E3AF1" w:rsidRPr="00577401" w14:paraId="4D6181B0" w14:textId="77777777" w:rsidTr="00F809E6">
        <w:trPr>
          <w:trHeight w:val="312"/>
        </w:trPr>
        <w:tc>
          <w:tcPr>
            <w:tcW w:w="2219" w:type="dxa"/>
          </w:tcPr>
          <w:p w14:paraId="22D9B089" w14:textId="77777777" w:rsidR="009E3AF1" w:rsidRPr="00577401" w:rsidRDefault="009E3AF1" w:rsidP="00025FB9">
            <w:pPr>
              <w:spacing w:line="360" w:lineRule="auto"/>
              <w:rPr>
                <w:rFonts w:eastAsia="Times New Roman"/>
                <w:b/>
                <w:bCs/>
                <w:lang w:val="en-US"/>
              </w:rPr>
            </w:pPr>
          </w:p>
        </w:tc>
        <w:tc>
          <w:tcPr>
            <w:tcW w:w="4292" w:type="dxa"/>
            <w:shd w:val="clear" w:color="auto" w:fill="auto"/>
            <w:noWrap/>
            <w:hideMark/>
          </w:tcPr>
          <w:p w14:paraId="14563D62" w14:textId="77777777" w:rsidR="009E3AF1" w:rsidRPr="00577401" w:rsidRDefault="009E3AF1" w:rsidP="00025FB9">
            <w:pPr>
              <w:spacing w:line="36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B7D8243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577401">
              <w:rPr>
                <w:rFonts w:eastAsia="Times New Roman"/>
                <w:b/>
                <w:bCs/>
                <w:lang w:val="en-US"/>
              </w:rPr>
              <w:t>Mean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8FB1DE2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577401">
              <w:rPr>
                <w:rFonts w:eastAsia="Times New Roman"/>
                <w:b/>
                <w:bCs/>
                <w:lang w:val="en-US"/>
              </w:rPr>
              <w:t>Median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4B61CE6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577401">
              <w:rPr>
                <w:rFonts w:eastAsia="Times New Roman"/>
                <w:b/>
                <w:bCs/>
                <w:lang w:val="en-US"/>
              </w:rPr>
              <w:t>Mi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97F8D6E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577401">
              <w:rPr>
                <w:rFonts w:eastAsia="Times New Roman"/>
                <w:b/>
                <w:bCs/>
                <w:lang w:val="en-US"/>
              </w:rPr>
              <w:t>Max</w:t>
            </w:r>
          </w:p>
        </w:tc>
      </w:tr>
      <w:tr w:rsidR="009E3AF1" w:rsidRPr="00577401" w14:paraId="27ECDE9F" w14:textId="77777777" w:rsidTr="00F809E6">
        <w:trPr>
          <w:trHeight w:val="288"/>
        </w:trPr>
        <w:tc>
          <w:tcPr>
            <w:tcW w:w="2219" w:type="dxa"/>
            <w:vMerge w:val="restart"/>
          </w:tcPr>
          <w:p w14:paraId="47ABA1F7" w14:textId="1469DEBC" w:rsidR="009E3AF1" w:rsidRPr="00002114" w:rsidRDefault="009E3AF1" w:rsidP="00025FB9">
            <w:pPr>
              <w:spacing w:line="360" w:lineRule="auto"/>
              <w:rPr>
                <w:rFonts w:eastAsia="Times New Roman"/>
                <w:b/>
                <w:bCs/>
                <w:lang w:val="en-US"/>
              </w:rPr>
            </w:pPr>
            <w:r w:rsidRPr="00577401">
              <w:rPr>
                <w:rFonts w:eastAsia="Times New Roman"/>
                <w:b/>
                <w:bCs/>
                <w:lang w:val="en-US"/>
              </w:rPr>
              <w:t>Baseline</w:t>
            </w:r>
            <w:r w:rsidR="00002114">
              <w:rPr>
                <w:rFonts w:eastAsia="Times New Roman"/>
                <w:b/>
                <w:bCs/>
                <w:lang w:val="en-US"/>
              </w:rPr>
              <w:t xml:space="preserve"> p</w:t>
            </w:r>
            <w:r w:rsidRPr="00577401">
              <w:rPr>
                <w:rFonts w:eastAsia="Times New Roman"/>
                <w:b/>
                <w:bCs/>
                <w:lang w:val="en-US"/>
              </w:rPr>
              <w:t>atient</w:t>
            </w:r>
          </w:p>
        </w:tc>
        <w:tc>
          <w:tcPr>
            <w:tcW w:w="4292" w:type="dxa"/>
            <w:shd w:val="clear" w:color="auto" w:fill="auto"/>
            <w:noWrap/>
            <w:hideMark/>
          </w:tcPr>
          <w:p w14:paraId="1E715A1F" w14:textId="5237153D" w:rsidR="009E3AF1" w:rsidRPr="00577401" w:rsidRDefault="009E3AF1" w:rsidP="00025FB9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577401">
              <w:rPr>
                <w:rFonts w:eastAsia="Times New Roman"/>
                <w:color w:val="000000"/>
                <w:lang w:val="en-US"/>
              </w:rPr>
              <w:t xml:space="preserve">Date </w:t>
            </w:r>
            <w:r w:rsidR="00CD4546">
              <w:rPr>
                <w:rFonts w:eastAsia="Times New Roman"/>
                <w:color w:val="000000"/>
                <w:lang w:val="en-US"/>
              </w:rPr>
              <w:t xml:space="preserve">of </w:t>
            </w:r>
            <w:r w:rsidRPr="00577401">
              <w:rPr>
                <w:rFonts w:eastAsia="Times New Roman"/>
                <w:color w:val="000000"/>
                <w:lang w:val="en-US"/>
              </w:rPr>
              <w:t>creation recor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D9B257C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9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3F9F82A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9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7B22F4F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9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9CDD18D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</w:tr>
      <w:tr w:rsidR="009E3AF1" w:rsidRPr="00577401" w14:paraId="62450A7B" w14:textId="77777777" w:rsidTr="00F809E6">
        <w:trPr>
          <w:trHeight w:val="288"/>
        </w:trPr>
        <w:tc>
          <w:tcPr>
            <w:tcW w:w="2219" w:type="dxa"/>
            <w:vMerge/>
          </w:tcPr>
          <w:p w14:paraId="45254FC8" w14:textId="77777777" w:rsidR="009E3AF1" w:rsidRPr="00577401" w:rsidRDefault="009E3AF1" w:rsidP="00025FB9">
            <w:pPr>
              <w:spacing w:line="360" w:lineRule="auto"/>
              <w:rPr>
                <w:rFonts w:eastAsia="Times New Roman"/>
                <w:b/>
                <w:lang w:val="en-US"/>
              </w:rPr>
            </w:pPr>
          </w:p>
        </w:tc>
        <w:tc>
          <w:tcPr>
            <w:tcW w:w="4292" w:type="dxa"/>
            <w:shd w:val="clear" w:color="auto" w:fill="auto"/>
            <w:hideMark/>
          </w:tcPr>
          <w:p w14:paraId="43727336" w14:textId="6768C1C9" w:rsidR="009E3AF1" w:rsidRPr="00577401" w:rsidRDefault="0070420C" w:rsidP="00025FB9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ate of birth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8BACA5E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0F23344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6A59D9A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A9C1E59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</w:tr>
      <w:tr w:rsidR="009E3AF1" w:rsidRPr="00577401" w14:paraId="1FE53303" w14:textId="77777777" w:rsidTr="00F809E6">
        <w:trPr>
          <w:trHeight w:val="312"/>
        </w:trPr>
        <w:tc>
          <w:tcPr>
            <w:tcW w:w="2219" w:type="dxa"/>
            <w:vMerge/>
          </w:tcPr>
          <w:p w14:paraId="0DAFFBD6" w14:textId="77777777" w:rsidR="009E3AF1" w:rsidRPr="00577401" w:rsidRDefault="009E3AF1" w:rsidP="00025FB9">
            <w:pPr>
              <w:spacing w:line="360" w:lineRule="auto"/>
              <w:rPr>
                <w:rFonts w:eastAsia="Times New Roman"/>
                <w:b/>
                <w:lang w:val="en-US"/>
              </w:rPr>
            </w:pPr>
          </w:p>
        </w:tc>
        <w:tc>
          <w:tcPr>
            <w:tcW w:w="4292" w:type="dxa"/>
            <w:shd w:val="clear" w:color="auto" w:fill="auto"/>
            <w:noWrap/>
            <w:vAlign w:val="center"/>
            <w:hideMark/>
          </w:tcPr>
          <w:p w14:paraId="335CEA7A" w14:textId="77777777" w:rsidR="009E3AF1" w:rsidRPr="00577401" w:rsidRDefault="009E3AF1" w:rsidP="00025FB9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577401">
              <w:rPr>
                <w:rFonts w:eastAsia="Times New Roman"/>
                <w:color w:val="000000"/>
                <w:lang w:val="en-US"/>
              </w:rPr>
              <w:t xml:space="preserve">Date of death </w:t>
            </w:r>
            <w:r w:rsidRPr="00577401">
              <w:rPr>
                <w:rFonts w:eastAsia="Times New Roman"/>
                <w:i/>
                <w:iCs/>
                <w:color w:val="000000"/>
                <w:lang w:val="en-US"/>
              </w:rPr>
              <w:t>(when appropriate)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E9C2AD5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823DF0F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3310656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9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ACCDA72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</w:tr>
      <w:tr w:rsidR="009E3AF1" w:rsidRPr="00577401" w14:paraId="4DCD4477" w14:textId="77777777" w:rsidTr="00F809E6">
        <w:trPr>
          <w:trHeight w:val="312"/>
        </w:trPr>
        <w:tc>
          <w:tcPr>
            <w:tcW w:w="2219" w:type="dxa"/>
            <w:vMerge w:val="restart"/>
          </w:tcPr>
          <w:p w14:paraId="35F7ADFF" w14:textId="0A2D61A8" w:rsidR="009E3AF1" w:rsidRPr="00002114" w:rsidRDefault="009E3AF1" w:rsidP="00002114">
            <w:pPr>
              <w:spacing w:line="360" w:lineRule="auto"/>
              <w:rPr>
                <w:rFonts w:eastAsia="Times New Roman"/>
                <w:b/>
                <w:bCs/>
                <w:lang w:val="en-US"/>
              </w:rPr>
            </w:pPr>
            <w:r w:rsidRPr="00577401">
              <w:rPr>
                <w:rFonts w:eastAsia="Times New Roman"/>
                <w:b/>
                <w:bCs/>
                <w:lang w:val="en-US"/>
              </w:rPr>
              <w:t>Baseline</w:t>
            </w:r>
            <w:r w:rsidR="00002114">
              <w:rPr>
                <w:rFonts w:eastAsia="Times New Roman"/>
                <w:b/>
                <w:bCs/>
                <w:lang w:val="en-US"/>
              </w:rPr>
              <w:t xml:space="preserve"> o</w:t>
            </w:r>
            <w:r w:rsidRPr="00577401">
              <w:rPr>
                <w:rFonts w:eastAsia="Times New Roman"/>
                <w:b/>
                <w:bCs/>
                <w:lang w:val="en-US"/>
              </w:rPr>
              <w:t xml:space="preserve">nset and </w:t>
            </w:r>
            <w:r w:rsidR="00002114">
              <w:rPr>
                <w:rFonts w:eastAsia="Times New Roman"/>
                <w:b/>
                <w:bCs/>
                <w:lang w:val="en-US"/>
              </w:rPr>
              <w:t>d</w:t>
            </w:r>
            <w:r w:rsidRPr="00577401">
              <w:rPr>
                <w:rFonts w:eastAsia="Times New Roman"/>
                <w:b/>
                <w:bCs/>
                <w:lang w:val="en-US"/>
              </w:rPr>
              <w:t>iagnosis</w:t>
            </w:r>
          </w:p>
        </w:tc>
        <w:tc>
          <w:tcPr>
            <w:tcW w:w="4292" w:type="dxa"/>
            <w:shd w:val="clear" w:color="auto" w:fill="auto"/>
            <w:noWrap/>
            <w:vAlign w:val="center"/>
            <w:hideMark/>
          </w:tcPr>
          <w:p w14:paraId="79DAE9EC" w14:textId="77777777" w:rsidR="009E3AF1" w:rsidRPr="00577401" w:rsidRDefault="009E3AF1" w:rsidP="00025FB9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577401">
              <w:rPr>
                <w:rFonts w:eastAsia="Times New Roman"/>
                <w:color w:val="000000"/>
                <w:lang w:val="en-US"/>
              </w:rPr>
              <w:t xml:space="preserve">Date of progression </w:t>
            </w:r>
            <w:r w:rsidRPr="00577401">
              <w:rPr>
                <w:rFonts w:eastAsia="Times New Roman"/>
                <w:i/>
                <w:iCs/>
                <w:color w:val="000000"/>
                <w:lang w:val="en-US"/>
              </w:rPr>
              <w:t>(when appropriate)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E4CFE37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AC16B02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932FC32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9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4020D84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</w:tr>
      <w:tr w:rsidR="009E3AF1" w:rsidRPr="00577401" w14:paraId="230DF9FA" w14:textId="77777777" w:rsidTr="00F809E6">
        <w:trPr>
          <w:trHeight w:val="312"/>
        </w:trPr>
        <w:tc>
          <w:tcPr>
            <w:tcW w:w="2219" w:type="dxa"/>
            <w:vMerge/>
          </w:tcPr>
          <w:p w14:paraId="56C855F5" w14:textId="77777777" w:rsidR="009E3AF1" w:rsidRPr="00577401" w:rsidRDefault="009E3AF1" w:rsidP="00025FB9">
            <w:pPr>
              <w:spacing w:line="360" w:lineRule="auto"/>
              <w:rPr>
                <w:rFonts w:eastAsia="Times New Roman"/>
                <w:b/>
                <w:lang w:val="en-US"/>
              </w:rPr>
            </w:pPr>
          </w:p>
        </w:tc>
        <w:tc>
          <w:tcPr>
            <w:tcW w:w="4292" w:type="dxa"/>
            <w:shd w:val="clear" w:color="auto" w:fill="auto"/>
            <w:noWrap/>
            <w:hideMark/>
          </w:tcPr>
          <w:p w14:paraId="5E9671D7" w14:textId="29974DB2" w:rsidR="009E3AF1" w:rsidRPr="00577401" w:rsidRDefault="0070420C" w:rsidP="00025FB9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ate of diagnosi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C9A3D24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97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4286777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9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D1634D2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7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7F5280B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</w:tr>
      <w:tr w:rsidR="009E3AF1" w:rsidRPr="00577401" w14:paraId="012DE531" w14:textId="77777777" w:rsidTr="00F809E6">
        <w:trPr>
          <w:trHeight w:val="312"/>
        </w:trPr>
        <w:tc>
          <w:tcPr>
            <w:tcW w:w="2219" w:type="dxa"/>
            <w:vMerge/>
          </w:tcPr>
          <w:p w14:paraId="6A3BA656" w14:textId="77777777" w:rsidR="009E3AF1" w:rsidRPr="00577401" w:rsidRDefault="009E3AF1" w:rsidP="00025FB9">
            <w:pPr>
              <w:spacing w:line="360" w:lineRule="auto"/>
              <w:rPr>
                <w:rFonts w:eastAsia="Times New Roman"/>
                <w:b/>
                <w:lang w:val="en-US"/>
              </w:rPr>
            </w:pPr>
          </w:p>
        </w:tc>
        <w:tc>
          <w:tcPr>
            <w:tcW w:w="4292" w:type="dxa"/>
            <w:shd w:val="clear" w:color="auto" w:fill="auto"/>
            <w:noWrap/>
            <w:hideMark/>
          </w:tcPr>
          <w:p w14:paraId="0D692C21" w14:textId="77777777" w:rsidR="009E3AF1" w:rsidRPr="00577401" w:rsidRDefault="009E3AF1" w:rsidP="00025FB9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577401">
              <w:rPr>
                <w:rFonts w:eastAsia="Times New Roman"/>
                <w:color w:val="000000"/>
                <w:lang w:val="en-US"/>
              </w:rPr>
              <w:t>Date of onse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6CE9D45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F742B26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6A8046D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9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6BECF92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</w:tr>
      <w:tr w:rsidR="009E3AF1" w:rsidRPr="00577401" w14:paraId="0BA37C3E" w14:textId="77777777" w:rsidTr="00F809E6">
        <w:trPr>
          <w:trHeight w:val="312"/>
        </w:trPr>
        <w:tc>
          <w:tcPr>
            <w:tcW w:w="2219" w:type="dxa"/>
            <w:vMerge/>
          </w:tcPr>
          <w:p w14:paraId="58BE3169" w14:textId="77777777" w:rsidR="009E3AF1" w:rsidRPr="00577401" w:rsidRDefault="009E3AF1" w:rsidP="00025FB9">
            <w:pPr>
              <w:spacing w:line="360" w:lineRule="auto"/>
              <w:rPr>
                <w:rFonts w:eastAsia="Times New Roman"/>
                <w:b/>
                <w:lang w:val="en-US"/>
              </w:rPr>
            </w:pPr>
          </w:p>
        </w:tc>
        <w:tc>
          <w:tcPr>
            <w:tcW w:w="4292" w:type="dxa"/>
            <w:shd w:val="clear" w:color="auto" w:fill="auto"/>
            <w:noWrap/>
            <w:hideMark/>
          </w:tcPr>
          <w:p w14:paraId="137A7439" w14:textId="29685E33" w:rsidR="009E3AF1" w:rsidRPr="00577401" w:rsidRDefault="009E3AF1" w:rsidP="0070420C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577401">
              <w:rPr>
                <w:rFonts w:eastAsia="Times New Roman"/>
                <w:color w:val="000000"/>
                <w:lang w:val="en-US"/>
              </w:rPr>
              <w:t xml:space="preserve">Date </w:t>
            </w:r>
            <w:r w:rsidR="009F1551">
              <w:rPr>
                <w:rFonts w:eastAsia="Times New Roman"/>
                <w:color w:val="000000"/>
                <w:lang w:val="en-US"/>
              </w:rPr>
              <w:t xml:space="preserve">of </w:t>
            </w:r>
            <w:r w:rsidR="0070420C">
              <w:rPr>
                <w:rFonts w:eastAsia="Times New Roman"/>
                <w:color w:val="000000"/>
                <w:lang w:val="en-US"/>
              </w:rPr>
              <w:t>f</w:t>
            </w:r>
            <w:r w:rsidRPr="00577401">
              <w:rPr>
                <w:rFonts w:eastAsia="Times New Roman"/>
                <w:color w:val="000000"/>
                <w:lang w:val="en-US"/>
              </w:rPr>
              <w:t xml:space="preserve">irst MS </w:t>
            </w:r>
            <w:r w:rsidR="0070420C">
              <w:rPr>
                <w:rFonts w:eastAsia="Times New Roman"/>
                <w:color w:val="000000"/>
                <w:lang w:val="en-US"/>
              </w:rPr>
              <w:t>c</w:t>
            </w:r>
            <w:r w:rsidRPr="00577401">
              <w:rPr>
                <w:rFonts w:eastAsia="Times New Roman"/>
                <w:color w:val="000000"/>
                <w:lang w:val="en-US"/>
              </w:rPr>
              <w:t xml:space="preserve">ourse 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BC95CF0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6FF3FCC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93F626F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9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FAFF053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</w:tr>
      <w:tr w:rsidR="009E3AF1" w:rsidRPr="00577401" w14:paraId="34F9BB1A" w14:textId="77777777" w:rsidTr="00F809E6">
        <w:trPr>
          <w:trHeight w:val="312"/>
        </w:trPr>
        <w:tc>
          <w:tcPr>
            <w:tcW w:w="2219" w:type="dxa"/>
            <w:vMerge w:val="restart"/>
          </w:tcPr>
          <w:p w14:paraId="11024407" w14:textId="162846C7" w:rsidR="009E3AF1" w:rsidRPr="00002114" w:rsidRDefault="009E3AF1" w:rsidP="00002114">
            <w:pPr>
              <w:spacing w:line="360" w:lineRule="auto"/>
              <w:rPr>
                <w:rFonts w:eastAsia="Times New Roman"/>
                <w:b/>
                <w:bCs/>
                <w:lang w:val="en-US"/>
              </w:rPr>
            </w:pPr>
            <w:r w:rsidRPr="00577401">
              <w:rPr>
                <w:rFonts w:eastAsia="Times New Roman"/>
                <w:b/>
                <w:bCs/>
                <w:lang w:val="en-US"/>
              </w:rPr>
              <w:t>Follow</w:t>
            </w:r>
            <w:r w:rsidR="0002006B">
              <w:rPr>
                <w:rFonts w:eastAsia="Times New Roman"/>
                <w:b/>
                <w:bCs/>
                <w:lang w:val="en-US"/>
              </w:rPr>
              <w:t>-</w:t>
            </w:r>
            <w:r w:rsidRPr="00577401">
              <w:rPr>
                <w:rFonts w:eastAsia="Times New Roman"/>
                <w:b/>
                <w:bCs/>
                <w:lang w:val="en-US"/>
              </w:rPr>
              <w:t>up</w:t>
            </w:r>
            <w:r w:rsidR="00002114">
              <w:rPr>
                <w:rFonts w:eastAsia="Times New Roman"/>
                <w:b/>
                <w:bCs/>
                <w:lang w:val="en-US"/>
              </w:rPr>
              <w:t xml:space="preserve"> v</w:t>
            </w:r>
            <w:r w:rsidRPr="00577401">
              <w:rPr>
                <w:rFonts w:eastAsia="Times New Roman"/>
                <w:b/>
                <w:bCs/>
                <w:lang w:val="en-US"/>
              </w:rPr>
              <w:t>isits</w:t>
            </w:r>
          </w:p>
        </w:tc>
        <w:tc>
          <w:tcPr>
            <w:tcW w:w="4292" w:type="dxa"/>
            <w:shd w:val="clear" w:color="auto" w:fill="auto"/>
            <w:noWrap/>
            <w:hideMark/>
          </w:tcPr>
          <w:p w14:paraId="1EF873A5" w14:textId="27833E10" w:rsidR="009E3AF1" w:rsidRPr="00577401" w:rsidRDefault="009E3AF1" w:rsidP="0070420C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577401">
              <w:rPr>
                <w:rFonts w:eastAsia="Times New Roman"/>
                <w:color w:val="000000"/>
                <w:lang w:val="en-US"/>
              </w:rPr>
              <w:t xml:space="preserve">Date </w:t>
            </w:r>
            <w:r w:rsidR="009F1551">
              <w:rPr>
                <w:rFonts w:eastAsia="Times New Roman"/>
                <w:color w:val="000000"/>
                <w:lang w:val="en-US"/>
              </w:rPr>
              <w:t xml:space="preserve">of </w:t>
            </w:r>
            <w:r w:rsidR="0070420C">
              <w:rPr>
                <w:rFonts w:eastAsia="Times New Roman"/>
                <w:color w:val="000000"/>
                <w:lang w:val="en-US"/>
              </w:rPr>
              <w:t>f</w:t>
            </w:r>
            <w:r w:rsidRPr="00577401">
              <w:rPr>
                <w:rFonts w:eastAsia="Times New Roman"/>
                <w:color w:val="000000"/>
                <w:lang w:val="en-US"/>
              </w:rPr>
              <w:t xml:space="preserve">irst </w:t>
            </w:r>
            <w:r w:rsidR="0070420C">
              <w:rPr>
                <w:rFonts w:eastAsia="Times New Roman"/>
                <w:color w:val="000000"/>
                <w:lang w:val="en-US"/>
              </w:rPr>
              <w:t>v</w:t>
            </w:r>
            <w:r w:rsidRPr="00577401">
              <w:rPr>
                <w:rFonts w:eastAsia="Times New Roman"/>
                <w:color w:val="000000"/>
                <w:lang w:val="en-US"/>
              </w:rPr>
              <w:t>isit at the center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C795623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9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5EA4459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9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74CD6AF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9D4D4F0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</w:tr>
      <w:tr w:rsidR="009E3AF1" w:rsidRPr="00577401" w14:paraId="02D4BC2C" w14:textId="77777777" w:rsidTr="00F809E6">
        <w:trPr>
          <w:trHeight w:val="312"/>
        </w:trPr>
        <w:tc>
          <w:tcPr>
            <w:tcW w:w="2219" w:type="dxa"/>
            <w:vMerge/>
          </w:tcPr>
          <w:p w14:paraId="6B8BABF6" w14:textId="77777777" w:rsidR="009E3AF1" w:rsidRPr="00577401" w:rsidRDefault="009E3AF1" w:rsidP="00025FB9">
            <w:pPr>
              <w:spacing w:line="360" w:lineRule="auto"/>
              <w:rPr>
                <w:rFonts w:eastAsia="Times New Roman"/>
                <w:b/>
                <w:lang w:val="en-US"/>
              </w:rPr>
            </w:pPr>
          </w:p>
        </w:tc>
        <w:tc>
          <w:tcPr>
            <w:tcW w:w="4292" w:type="dxa"/>
            <w:shd w:val="clear" w:color="auto" w:fill="auto"/>
            <w:noWrap/>
            <w:hideMark/>
          </w:tcPr>
          <w:p w14:paraId="6850DC33" w14:textId="087CCB19" w:rsidR="009E3AF1" w:rsidRPr="00577401" w:rsidRDefault="009E3AF1" w:rsidP="0070420C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577401">
              <w:rPr>
                <w:rFonts w:eastAsia="Times New Roman"/>
                <w:color w:val="000000"/>
                <w:lang w:val="en-US"/>
              </w:rPr>
              <w:t xml:space="preserve">Date </w:t>
            </w:r>
            <w:r w:rsidR="009F1551">
              <w:rPr>
                <w:rFonts w:eastAsia="Times New Roman"/>
                <w:color w:val="000000"/>
                <w:lang w:val="en-US"/>
              </w:rPr>
              <w:t xml:space="preserve">of </w:t>
            </w:r>
            <w:r w:rsidR="0070420C">
              <w:rPr>
                <w:rFonts w:eastAsia="Times New Roman"/>
                <w:color w:val="000000"/>
                <w:lang w:val="en-US"/>
              </w:rPr>
              <w:t>l</w:t>
            </w:r>
            <w:r w:rsidRPr="00577401">
              <w:rPr>
                <w:rFonts w:eastAsia="Times New Roman"/>
                <w:color w:val="000000"/>
                <w:lang w:val="en-US"/>
              </w:rPr>
              <w:t>ast visit at the center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11C76A9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97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C00D49D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9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6E94CC1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F322C27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</w:tr>
      <w:tr w:rsidR="009E3AF1" w:rsidRPr="00577401" w14:paraId="37D417F4" w14:textId="77777777" w:rsidTr="00F809E6">
        <w:trPr>
          <w:trHeight w:val="312"/>
        </w:trPr>
        <w:tc>
          <w:tcPr>
            <w:tcW w:w="2219" w:type="dxa"/>
            <w:vMerge w:val="restart"/>
          </w:tcPr>
          <w:p w14:paraId="5AC2D3C8" w14:textId="530A9CC4" w:rsidR="009E3AF1" w:rsidRPr="00002114" w:rsidRDefault="009E3AF1" w:rsidP="00025FB9">
            <w:pPr>
              <w:spacing w:line="360" w:lineRule="auto"/>
              <w:rPr>
                <w:rFonts w:eastAsia="Times New Roman"/>
                <w:b/>
                <w:bCs/>
                <w:lang w:val="en-US"/>
              </w:rPr>
            </w:pPr>
            <w:r w:rsidRPr="00577401">
              <w:rPr>
                <w:rFonts w:eastAsia="Times New Roman"/>
                <w:b/>
                <w:bCs/>
                <w:lang w:val="en-US"/>
              </w:rPr>
              <w:t>Follow</w:t>
            </w:r>
            <w:r w:rsidR="0002006B">
              <w:rPr>
                <w:rFonts w:eastAsia="Times New Roman"/>
                <w:b/>
                <w:bCs/>
                <w:lang w:val="en-US"/>
              </w:rPr>
              <w:t>-</w:t>
            </w:r>
            <w:r w:rsidRPr="00577401">
              <w:rPr>
                <w:rFonts w:eastAsia="Times New Roman"/>
                <w:b/>
                <w:bCs/>
                <w:lang w:val="en-US"/>
              </w:rPr>
              <w:t>up</w:t>
            </w:r>
            <w:r w:rsidR="00002114">
              <w:rPr>
                <w:rFonts w:eastAsia="Times New Roman"/>
                <w:b/>
                <w:bCs/>
                <w:lang w:val="en-US"/>
              </w:rPr>
              <w:t xml:space="preserve"> r</w:t>
            </w:r>
            <w:r w:rsidRPr="00577401">
              <w:rPr>
                <w:rFonts w:eastAsia="Times New Roman"/>
                <w:b/>
                <w:bCs/>
                <w:lang w:val="en-US"/>
              </w:rPr>
              <w:t>elapses</w:t>
            </w:r>
          </w:p>
        </w:tc>
        <w:tc>
          <w:tcPr>
            <w:tcW w:w="4292" w:type="dxa"/>
            <w:shd w:val="clear" w:color="auto" w:fill="auto"/>
            <w:noWrap/>
            <w:hideMark/>
          </w:tcPr>
          <w:p w14:paraId="7F437EF6" w14:textId="37711A61" w:rsidR="009E3AF1" w:rsidRPr="00577401" w:rsidRDefault="009E3AF1" w:rsidP="00025FB9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577401">
              <w:rPr>
                <w:rFonts w:eastAsia="Times New Roman"/>
                <w:color w:val="000000"/>
                <w:lang w:val="en-US"/>
              </w:rPr>
              <w:t xml:space="preserve">Date </w:t>
            </w:r>
            <w:r w:rsidR="009F1551">
              <w:rPr>
                <w:rFonts w:eastAsia="Times New Roman"/>
                <w:color w:val="000000"/>
                <w:lang w:val="en-US"/>
              </w:rPr>
              <w:t xml:space="preserve">of </w:t>
            </w:r>
            <w:r w:rsidRPr="00577401">
              <w:rPr>
                <w:rFonts w:eastAsia="Times New Roman"/>
                <w:color w:val="000000"/>
                <w:lang w:val="en-US"/>
              </w:rPr>
              <w:t>first relaps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B6AA55E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98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556E6AF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9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1DC91C2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8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5D06C35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</w:tr>
      <w:tr w:rsidR="009E3AF1" w:rsidRPr="00577401" w14:paraId="394C2613" w14:textId="77777777" w:rsidTr="00F809E6">
        <w:trPr>
          <w:trHeight w:val="312"/>
        </w:trPr>
        <w:tc>
          <w:tcPr>
            <w:tcW w:w="2219" w:type="dxa"/>
            <w:vMerge/>
          </w:tcPr>
          <w:p w14:paraId="5EA7B84A" w14:textId="77777777" w:rsidR="009E3AF1" w:rsidRPr="00577401" w:rsidRDefault="009E3AF1" w:rsidP="00025FB9">
            <w:pPr>
              <w:spacing w:line="360" w:lineRule="auto"/>
              <w:rPr>
                <w:rFonts w:eastAsia="Times New Roman"/>
                <w:b/>
                <w:lang w:val="en-US"/>
              </w:rPr>
            </w:pPr>
          </w:p>
        </w:tc>
        <w:tc>
          <w:tcPr>
            <w:tcW w:w="4292" w:type="dxa"/>
            <w:shd w:val="clear" w:color="auto" w:fill="auto"/>
            <w:noWrap/>
            <w:hideMark/>
          </w:tcPr>
          <w:p w14:paraId="6355E81D" w14:textId="0C4F052D" w:rsidR="009E3AF1" w:rsidRPr="00577401" w:rsidRDefault="009E3AF1" w:rsidP="00025FB9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577401">
              <w:rPr>
                <w:rFonts w:eastAsia="Times New Roman"/>
                <w:color w:val="000000"/>
                <w:lang w:val="en-US"/>
              </w:rPr>
              <w:t xml:space="preserve">Date </w:t>
            </w:r>
            <w:r w:rsidR="009F1551">
              <w:rPr>
                <w:rFonts w:eastAsia="Times New Roman"/>
                <w:color w:val="000000"/>
                <w:lang w:val="en-US"/>
              </w:rPr>
              <w:t xml:space="preserve">of </w:t>
            </w:r>
            <w:r w:rsidRPr="00577401">
              <w:rPr>
                <w:rFonts w:eastAsia="Times New Roman"/>
                <w:color w:val="000000"/>
                <w:lang w:val="en-US"/>
              </w:rPr>
              <w:t>last relaps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1B69CB0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5A60B52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E0CF42C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9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2001C57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</w:tr>
      <w:tr w:rsidR="009E3AF1" w:rsidRPr="00577401" w14:paraId="0E21C211" w14:textId="77777777" w:rsidTr="00F809E6">
        <w:trPr>
          <w:trHeight w:val="312"/>
        </w:trPr>
        <w:tc>
          <w:tcPr>
            <w:tcW w:w="2219" w:type="dxa"/>
            <w:vMerge w:val="restart"/>
            <w:vAlign w:val="center"/>
          </w:tcPr>
          <w:p w14:paraId="5112C25C" w14:textId="600B1EB5" w:rsidR="009E3AF1" w:rsidRPr="0070420C" w:rsidRDefault="009E3AF1" w:rsidP="0070420C">
            <w:pPr>
              <w:spacing w:line="360" w:lineRule="auto"/>
              <w:rPr>
                <w:rFonts w:eastAsia="Times New Roman"/>
                <w:b/>
                <w:bCs/>
                <w:lang w:val="en-US"/>
              </w:rPr>
            </w:pPr>
            <w:r w:rsidRPr="00577401">
              <w:rPr>
                <w:rFonts w:eastAsia="Times New Roman"/>
                <w:b/>
                <w:bCs/>
                <w:lang w:val="en-US"/>
              </w:rPr>
              <w:t>Follow</w:t>
            </w:r>
            <w:r w:rsidR="0002006B">
              <w:rPr>
                <w:rFonts w:eastAsia="Times New Roman"/>
                <w:b/>
                <w:bCs/>
                <w:lang w:val="en-US"/>
              </w:rPr>
              <w:t>-</w:t>
            </w:r>
            <w:r w:rsidRPr="00577401">
              <w:rPr>
                <w:rFonts w:eastAsia="Times New Roman"/>
                <w:b/>
                <w:bCs/>
                <w:lang w:val="en-US"/>
              </w:rPr>
              <w:t>up</w:t>
            </w:r>
            <w:r w:rsidR="0070420C">
              <w:rPr>
                <w:rFonts w:eastAsia="Times New Roman"/>
                <w:b/>
                <w:bCs/>
                <w:lang w:val="en-US"/>
              </w:rPr>
              <w:t xml:space="preserve"> d</w:t>
            </w:r>
            <w:r w:rsidRPr="00577401">
              <w:rPr>
                <w:rFonts w:eastAsia="Times New Roman"/>
                <w:b/>
                <w:bCs/>
                <w:lang w:val="en-US"/>
              </w:rPr>
              <w:t>rugs (only specific drugs)</w:t>
            </w:r>
          </w:p>
        </w:tc>
        <w:tc>
          <w:tcPr>
            <w:tcW w:w="4292" w:type="dxa"/>
            <w:shd w:val="clear" w:color="auto" w:fill="auto"/>
            <w:noWrap/>
            <w:vAlign w:val="center"/>
          </w:tcPr>
          <w:p w14:paraId="57B73610" w14:textId="598B9531" w:rsidR="009E3AF1" w:rsidRPr="00577401" w:rsidRDefault="0070420C" w:rsidP="00025FB9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577401">
              <w:rPr>
                <w:rFonts w:eastAsia="Times New Roman"/>
                <w:color w:val="000000"/>
                <w:lang w:val="en-US"/>
              </w:rPr>
              <w:t>Date</w:t>
            </w:r>
            <w:r>
              <w:rPr>
                <w:rFonts w:eastAsia="Times New Roman"/>
                <w:color w:val="000000"/>
                <w:lang w:val="en-US"/>
              </w:rPr>
              <w:t xml:space="preserve"> of start of treatment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2AA1DA35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E3CE74B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14:paraId="2181D907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97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0D6F9E8A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</w:tr>
      <w:tr w:rsidR="009E3AF1" w:rsidRPr="00577401" w14:paraId="0D5F554D" w14:textId="77777777" w:rsidTr="00F809E6">
        <w:trPr>
          <w:trHeight w:val="312"/>
        </w:trPr>
        <w:tc>
          <w:tcPr>
            <w:tcW w:w="2219" w:type="dxa"/>
            <w:vMerge/>
          </w:tcPr>
          <w:p w14:paraId="401EC6EA" w14:textId="77777777" w:rsidR="009E3AF1" w:rsidRPr="00577401" w:rsidRDefault="009E3AF1" w:rsidP="00025FB9">
            <w:pPr>
              <w:spacing w:line="360" w:lineRule="auto"/>
              <w:rPr>
                <w:rFonts w:eastAsia="Times New Roman"/>
                <w:b/>
                <w:lang w:val="en-US"/>
              </w:rPr>
            </w:pPr>
          </w:p>
        </w:tc>
        <w:tc>
          <w:tcPr>
            <w:tcW w:w="4292" w:type="dxa"/>
            <w:shd w:val="clear" w:color="auto" w:fill="auto"/>
            <w:noWrap/>
          </w:tcPr>
          <w:p w14:paraId="77C1D672" w14:textId="0F333CAF" w:rsidR="009E3AF1" w:rsidRPr="00577401" w:rsidRDefault="0070420C" w:rsidP="00025FB9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ate of end of treatment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624CD2A4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3839C7E7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1BB6B918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99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4BE78ED5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</w:tr>
      <w:tr w:rsidR="009E3AF1" w:rsidRPr="00577401" w14:paraId="45C778B1" w14:textId="77777777" w:rsidTr="00F809E6">
        <w:trPr>
          <w:trHeight w:val="312"/>
        </w:trPr>
        <w:tc>
          <w:tcPr>
            <w:tcW w:w="2219" w:type="dxa"/>
            <w:vMerge w:val="restart"/>
          </w:tcPr>
          <w:p w14:paraId="1D582F3C" w14:textId="39572FCF" w:rsidR="009E3AF1" w:rsidRPr="00577401" w:rsidRDefault="009E3AF1" w:rsidP="00025FB9">
            <w:pPr>
              <w:spacing w:line="360" w:lineRule="auto"/>
              <w:rPr>
                <w:rFonts w:eastAsia="Times New Roman"/>
                <w:b/>
                <w:bCs/>
                <w:lang w:val="en-US"/>
              </w:rPr>
            </w:pPr>
            <w:r w:rsidRPr="00577401">
              <w:rPr>
                <w:rFonts w:eastAsia="Times New Roman"/>
                <w:b/>
                <w:bCs/>
                <w:lang w:val="en-US"/>
              </w:rPr>
              <w:t>Follow</w:t>
            </w:r>
            <w:r w:rsidR="0002006B">
              <w:rPr>
                <w:rFonts w:eastAsia="Times New Roman"/>
                <w:b/>
                <w:bCs/>
                <w:lang w:val="en-US"/>
              </w:rPr>
              <w:t>-</w:t>
            </w:r>
            <w:r w:rsidRPr="00577401">
              <w:rPr>
                <w:rFonts w:eastAsia="Times New Roman"/>
                <w:b/>
                <w:bCs/>
                <w:lang w:val="en-US"/>
              </w:rPr>
              <w:t>up</w:t>
            </w:r>
          </w:p>
          <w:p w14:paraId="5B18D67B" w14:textId="77777777" w:rsidR="009E3AF1" w:rsidRPr="00577401" w:rsidRDefault="009E3AF1" w:rsidP="00025FB9">
            <w:pPr>
              <w:spacing w:line="360" w:lineRule="auto"/>
              <w:rPr>
                <w:rFonts w:eastAsia="Times New Roman"/>
                <w:b/>
                <w:lang w:val="en-US"/>
              </w:rPr>
            </w:pPr>
            <w:r w:rsidRPr="00577401">
              <w:rPr>
                <w:rFonts w:eastAsia="Times New Roman"/>
                <w:b/>
                <w:bCs/>
                <w:lang w:val="en-US"/>
              </w:rPr>
              <w:t>MRI</w:t>
            </w:r>
          </w:p>
        </w:tc>
        <w:tc>
          <w:tcPr>
            <w:tcW w:w="4292" w:type="dxa"/>
            <w:shd w:val="clear" w:color="auto" w:fill="auto"/>
            <w:noWrap/>
            <w:hideMark/>
          </w:tcPr>
          <w:p w14:paraId="62E903AC" w14:textId="6C1B1EDE" w:rsidR="009E3AF1" w:rsidRPr="00577401" w:rsidRDefault="009E3AF1" w:rsidP="003B4700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577401">
              <w:rPr>
                <w:rFonts w:eastAsia="Times New Roman"/>
                <w:color w:val="000000"/>
                <w:lang w:val="en-US"/>
              </w:rPr>
              <w:t xml:space="preserve">Date </w:t>
            </w:r>
            <w:r w:rsidR="003B4700">
              <w:rPr>
                <w:rFonts w:eastAsia="Times New Roman"/>
                <w:color w:val="000000"/>
                <w:lang w:val="en-US"/>
              </w:rPr>
              <w:t>of f</w:t>
            </w:r>
            <w:r w:rsidRPr="00577401">
              <w:rPr>
                <w:rFonts w:eastAsia="Times New Roman"/>
                <w:color w:val="000000"/>
                <w:lang w:val="en-US"/>
              </w:rPr>
              <w:t>irst MRI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03ED945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97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621E23E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9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CF12482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9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A129413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</w:tr>
      <w:tr w:rsidR="009E3AF1" w:rsidRPr="00577401" w14:paraId="0D891CFF" w14:textId="77777777" w:rsidTr="00F809E6">
        <w:trPr>
          <w:trHeight w:val="312"/>
        </w:trPr>
        <w:tc>
          <w:tcPr>
            <w:tcW w:w="2219" w:type="dxa"/>
            <w:vMerge/>
          </w:tcPr>
          <w:p w14:paraId="106DE556" w14:textId="77777777" w:rsidR="009E3AF1" w:rsidRPr="00577401" w:rsidRDefault="009E3AF1" w:rsidP="00025FB9">
            <w:pPr>
              <w:spacing w:line="360" w:lineRule="auto"/>
              <w:rPr>
                <w:rFonts w:eastAsia="Times New Roman"/>
                <w:b/>
                <w:lang w:val="en-US"/>
              </w:rPr>
            </w:pPr>
          </w:p>
        </w:tc>
        <w:tc>
          <w:tcPr>
            <w:tcW w:w="4292" w:type="dxa"/>
            <w:shd w:val="clear" w:color="auto" w:fill="auto"/>
            <w:noWrap/>
            <w:hideMark/>
          </w:tcPr>
          <w:p w14:paraId="6303CF35" w14:textId="7DA385A3" w:rsidR="009E3AF1" w:rsidRPr="00577401" w:rsidRDefault="009E3AF1" w:rsidP="003B4700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577401">
              <w:rPr>
                <w:rFonts w:eastAsia="Times New Roman"/>
                <w:color w:val="000000"/>
                <w:lang w:val="en-US"/>
              </w:rPr>
              <w:t xml:space="preserve">Date </w:t>
            </w:r>
            <w:r w:rsidR="003B4700">
              <w:rPr>
                <w:rFonts w:eastAsia="Times New Roman"/>
                <w:color w:val="000000"/>
                <w:lang w:val="en-US"/>
              </w:rPr>
              <w:t>of l</w:t>
            </w:r>
            <w:r w:rsidRPr="00577401">
              <w:rPr>
                <w:rFonts w:eastAsia="Times New Roman"/>
                <w:color w:val="000000"/>
                <w:lang w:val="en-US"/>
              </w:rPr>
              <w:t>ast MRI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4312296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C08916A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FBF3679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9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59984D1" w14:textId="77777777" w:rsidR="009E3AF1" w:rsidRPr="00577401" w:rsidRDefault="009E3AF1" w:rsidP="00025FB9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577401">
              <w:rPr>
                <w:rFonts w:eastAsia="Times New Roman"/>
                <w:lang w:val="en-US"/>
              </w:rPr>
              <w:t>100</w:t>
            </w:r>
          </w:p>
        </w:tc>
      </w:tr>
    </w:tbl>
    <w:p w14:paraId="602A18A9" w14:textId="77777777" w:rsidR="004B717E" w:rsidRPr="00D72360" w:rsidRDefault="004B717E" w:rsidP="009E3AF1">
      <w:pPr>
        <w:rPr>
          <w:rFonts w:eastAsia="Calibri"/>
          <w:lang w:val="en-GB"/>
        </w:rPr>
      </w:pPr>
    </w:p>
    <w:sectPr w:rsidR="004B717E" w:rsidRPr="00D72360" w:rsidSect="009E3AF1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BEAFFE" w14:textId="77777777" w:rsidR="00E474A5" w:rsidRDefault="00E474A5" w:rsidP="00EF7B83">
      <w:r>
        <w:separator/>
      </w:r>
    </w:p>
  </w:endnote>
  <w:endnote w:type="continuationSeparator" w:id="0">
    <w:p w14:paraId="019F139E" w14:textId="77777777" w:rsidR="00E474A5" w:rsidRDefault="00E474A5" w:rsidP="00EF7B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50870339"/>
      <w:docPartObj>
        <w:docPartGallery w:val="Page Numbers (Bottom of Page)"/>
        <w:docPartUnique/>
      </w:docPartObj>
    </w:sdtPr>
    <w:sdtEndPr/>
    <w:sdtContent>
      <w:p w14:paraId="2301E27B" w14:textId="28BCF770" w:rsidR="00955A8A" w:rsidRDefault="00955A8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9420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A5A46F4" w14:textId="77777777" w:rsidR="00955A8A" w:rsidRDefault="00955A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E7D339" w14:textId="77777777" w:rsidR="00E474A5" w:rsidRDefault="00E474A5" w:rsidP="00EF7B83">
      <w:r>
        <w:separator/>
      </w:r>
    </w:p>
  </w:footnote>
  <w:footnote w:type="continuationSeparator" w:id="0">
    <w:p w14:paraId="04B3B7C4" w14:textId="77777777" w:rsidR="00E474A5" w:rsidRDefault="00E474A5" w:rsidP="00EF7B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593A8E"/>
    <w:multiLevelType w:val="hybridMultilevel"/>
    <w:tmpl w:val="A2BED840"/>
    <w:lvl w:ilvl="0" w:tplc="5890046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C37B18"/>
    <w:multiLevelType w:val="hybridMultilevel"/>
    <w:tmpl w:val="3ECC8CD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DD623D"/>
    <w:multiLevelType w:val="hybridMultilevel"/>
    <w:tmpl w:val="104A5B5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1CD6113"/>
    <w:multiLevelType w:val="hybridMultilevel"/>
    <w:tmpl w:val="71EAA0F8"/>
    <w:lvl w:ilvl="0" w:tplc="A998B5C8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055771B"/>
    <w:multiLevelType w:val="hybridMultilevel"/>
    <w:tmpl w:val="19985BC8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9245281"/>
    <w:multiLevelType w:val="hybridMultilevel"/>
    <w:tmpl w:val="AC2A5C28"/>
    <w:lvl w:ilvl="0" w:tplc="0410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sz w:val="22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2172C3C"/>
    <w:multiLevelType w:val="hybridMultilevel"/>
    <w:tmpl w:val="601EC178"/>
    <w:lvl w:ilvl="0" w:tplc="3008FA8C">
      <w:start w:val="1"/>
      <w:numFmt w:val="bullet"/>
      <w:lvlText w:val="-"/>
      <w:lvlJc w:val="left"/>
      <w:pPr>
        <w:ind w:left="720" w:hanging="360"/>
      </w:pPr>
      <w:rPr>
        <w:rFonts w:ascii="Courier New" w:hAnsi="Courier New" w:cs="Times New Roman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49D009B"/>
    <w:multiLevelType w:val="hybridMultilevel"/>
    <w:tmpl w:val="C5803CAA"/>
    <w:lvl w:ilvl="0" w:tplc="C00C0F26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72632A3"/>
    <w:multiLevelType w:val="hybridMultilevel"/>
    <w:tmpl w:val="004A6A76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A2A6F05"/>
    <w:multiLevelType w:val="hybridMultilevel"/>
    <w:tmpl w:val="7918FEF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F0652CC"/>
    <w:multiLevelType w:val="hybridMultilevel"/>
    <w:tmpl w:val="A2925B0E"/>
    <w:lvl w:ilvl="0" w:tplc="C00C0F26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0055C8E"/>
    <w:multiLevelType w:val="hybridMultilevel"/>
    <w:tmpl w:val="28D84BF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0710B26"/>
    <w:multiLevelType w:val="hybridMultilevel"/>
    <w:tmpl w:val="A87E84C0"/>
    <w:lvl w:ilvl="0" w:tplc="3008FA8C">
      <w:start w:val="1"/>
      <w:numFmt w:val="bullet"/>
      <w:lvlText w:val="-"/>
      <w:lvlJc w:val="left"/>
      <w:pPr>
        <w:ind w:left="720" w:hanging="360"/>
      </w:pPr>
      <w:rPr>
        <w:rFonts w:ascii="Courier New" w:hAnsi="Courier New" w:cs="Times New Roman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26E473E"/>
    <w:multiLevelType w:val="hybridMultilevel"/>
    <w:tmpl w:val="AD6209C2"/>
    <w:lvl w:ilvl="0" w:tplc="0410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79697FB9"/>
    <w:multiLevelType w:val="hybridMultilevel"/>
    <w:tmpl w:val="D6D436BC"/>
    <w:lvl w:ilvl="0" w:tplc="04100001">
      <w:start w:val="1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FCF6B1F"/>
    <w:multiLevelType w:val="hybridMultilevel"/>
    <w:tmpl w:val="7918FEF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3"/>
  </w:num>
  <w:num w:numId="3">
    <w:abstractNumId w:val="5"/>
  </w:num>
  <w:num w:numId="4">
    <w:abstractNumId w:val="12"/>
  </w:num>
  <w:num w:numId="5">
    <w:abstractNumId w:val="6"/>
  </w:num>
  <w:num w:numId="6">
    <w:abstractNumId w:val="10"/>
  </w:num>
  <w:num w:numId="7">
    <w:abstractNumId w:val="14"/>
  </w:num>
  <w:num w:numId="8">
    <w:abstractNumId w:val="3"/>
  </w:num>
  <w:num w:numId="9">
    <w:abstractNumId w:val="1"/>
  </w:num>
  <w:num w:numId="10">
    <w:abstractNumId w:val="4"/>
  </w:num>
  <w:num w:numId="11">
    <w:abstractNumId w:val="8"/>
  </w:num>
  <w:num w:numId="12">
    <w:abstractNumId w:val="7"/>
  </w:num>
  <w:num w:numId="13">
    <w:abstractNumId w:val="2"/>
  </w:num>
  <w:num w:numId="14">
    <w:abstractNumId w:val="11"/>
  </w:num>
  <w:num w:numId="15">
    <w:abstractNumId w:val="9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en-US" w:vendorID="64" w:dllVersion="6" w:nlCheck="1" w:checkStyle="0"/>
  <w:activeWritingStyle w:appName="MSWord" w:lang="it-IT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en-GB" w:vendorID="64" w:dllVersion="4096" w:nlCheck="1" w:checkStyle="0"/>
  <w:activeWritingStyle w:appName="MSWord" w:lang="it-IT" w:vendorID="64" w:dllVersion="0" w:nlCheck="1" w:checkStyle="0"/>
  <w:activeWritingStyle w:appName="MSWord" w:lang="en-US" w:vendorID="64" w:dllVersion="131078" w:nlCheck="1" w:checkStyle="0"/>
  <w:activeWritingStyle w:appName="MSWord" w:lang="it-IT" w:vendorID="64" w:dllVersion="131078" w:nlCheck="1" w:checkStyle="0"/>
  <w:activeWritingStyle w:appName="MSWord" w:lang="en-GB" w:vendorID="64" w:dllVersion="131078" w:nlCheck="1" w:checkStyle="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602BD"/>
    <w:rsid w:val="00001497"/>
    <w:rsid w:val="00002114"/>
    <w:rsid w:val="0000282D"/>
    <w:rsid w:val="00004EAF"/>
    <w:rsid w:val="00005179"/>
    <w:rsid w:val="00005487"/>
    <w:rsid w:val="0001209C"/>
    <w:rsid w:val="0001322F"/>
    <w:rsid w:val="00017D45"/>
    <w:rsid w:val="0002006B"/>
    <w:rsid w:val="000231F7"/>
    <w:rsid w:val="0002467C"/>
    <w:rsid w:val="000246DE"/>
    <w:rsid w:val="00025FB9"/>
    <w:rsid w:val="00030EF7"/>
    <w:rsid w:val="0003331B"/>
    <w:rsid w:val="000356F3"/>
    <w:rsid w:val="000370FC"/>
    <w:rsid w:val="00040CBD"/>
    <w:rsid w:val="00041C5C"/>
    <w:rsid w:val="00043C9D"/>
    <w:rsid w:val="00045A4D"/>
    <w:rsid w:val="00050A60"/>
    <w:rsid w:val="0005162C"/>
    <w:rsid w:val="000539BE"/>
    <w:rsid w:val="000643B3"/>
    <w:rsid w:val="00064865"/>
    <w:rsid w:val="000648B7"/>
    <w:rsid w:val="00064EAA"/>
    <w:rsid w:val="00066137"/>
    <w:rsid w:val="0006675C"/>
    <w:rsid w:val="000745FB"/>
    <w:rsid w:val="0007468E"/>
    <w:rsid w:val="00075431"/>
    <w:rsid w:val="0008148C"/>
    <w:rsid w:val="000848A0"/>
    <w:rsid w:val="000855B1"/>
    <w:rsid w:val="000859BA"/>
    <w:rsid w:val="000902C5"/>
    <w:rsid w:val="000919AB"/>
    <w:rsid w:val="00094E91"/>
    <w:rsid w:val="0009743F"/>
    <w:rsid w:val="000A2A9B"/>
    <w:rsid w:val="000A3AF8"/>
    <w:rsid w:val="000B0F2D"/>
    <w:rsid w:val="000B135B"/>
    <w:rsid w:val="000B714D"/>
    <w:rsid w:val="000C213A"/>
    <w:rsid w:val="000C2FFC"/>
    <w:rsid w:val="000C7077"/>
    <w:rsid w:val="000D29BE"/>
    <w:rsid w:val="000D78F5"/>
    <w:rsid w:val="000E1782"/>
    <w:rsid w:val="000E2336"/>
    <w:rsid w:val="000F2D94"/>
    <w:rsid w:val="000F2E4A"/>
    <w:rsid w:val="000F31F7"/>
    <w:rsid w:val="000F4863"/>
    <w:rsid w:val="00104AF4"/>
    <w:rsid w:val="00111827"/>
    <w:rsid w:val="00131779"/>
    <w:rsid w:val="001320DA"/>
    <w:rsid w:val="00137DBA"/>
    <w:rsid w:val="001417BE"/>
    <w:rsid w:val="00141CAB"/>
    <w:rsid w:val="001424D5"/>
    <w:rsid w:val="001453E7"/>
    <w:rsid w:val="00146DEE"/>
    <w:rsid w:val="00147CD0"/>
    <w:rsid w:val="0015105C"/>
    <w:rsid w:val="001511B6"/>
    <w:rsid w:val="00156DA8"/>
    <w:rsid w:val="00165172"/>
    <w:rsid w:val="0016558E"/>
    <w:rsid w:val="0016756B"/>
    <w:rsid w:val="001675FB"/>
    <w:rsid w:val="00167DD2"/>
    <w:rsid w:val="00174184"/>
    <w:rsid w:val="00176A0F"/>
    <w:rsid w:val="00180486"/>
    <w:rsid w:val="00180C9B"/>
    <w:rsid w:val="001810A0"/>
    <w:rsid w:val="00181BFC"/>
    <w:rsid w:val="00186179"/>
    <w:rsid w:val="00190870"/>
    <w:rsid w:val="001A081C"/>
    <w:rsid w:val="001A3B67"/>
    <w:rsid w:val="001A4BD1"/>
    <w:rsid w:val="001A4C7D"/>
    <w:rsid w:val="001A5482"/>
    <w:rsid w:val="001A55C6"/>
    <w:rsid w:val="001A63F7"/>
    <w:rsid w:val="001A6FA6"/>
    <w:rsid w:val="001A6FAA"/>
    <w:rsid w:val="001B160D"/>
    <w:rsid w:val="001B3B12"/>
    <w:rsid w:val="001C68D3"/>
    <w:rsid w:val="001D1E2E"/>
    <w:rsid w:val="001D5965"/>
    <w:rsid w:val="001D5DE4"/>
    <w:rsid w:val="001D66DC"/>
    <w:rsid w:val="001D66FD"/>
    <w:rsid w:val="001D6C92"/>
    <w:rsid w:val="001D7953"/>
    <w:rsid w:val="001D7B56"/>
    <w:rsid w:val="001E13B3"/>
    <w:rsid w:val="001E5A53"/>
    <w:rsid w:val="001F118E"/>
    <w:rsid w:val="001F137E"/>
    <w:rsid w:val="001F2C6E"/>
    <w:rsid w:val="001F2DF5"/>
    <w:rsid w:val="001F3238"/>
    <w:rsid w:val="001F5732"/>
    <w:rsid w:val="001F713E"/>
    <w:rsid w:val="00202CE9"/>
    <w:rsid w:val="0020549C"/>
    <w:rsid w:val="0020772B"/>
    <w:rsid w:val="00216E4B"/>
    <w:rsid w:val="00225D99"/>
    <w:rsid w:val="002267AB"/>
    <w:rsid w:val="00226886"/>
    <w:rsid w:val="00226E95"/>
    <w:rsid w:val="00226ED4"/>
    <w:rsid w:val="00233195"/>
    <w:rsid w:val="002351D6"/>
    <w:rsid w:val="00235E7F"/>
    <w:rsid w:val="00236D3B"/>
    <w:rsid w:val="00244E41"/>
    <w:rsid w:val="002455C4"/>
    <w:rsid w:val="00246DE1"/>
    <w:rsid w:val="00247689"/>
    <w:rsid w:val="002503C3"/>
    <w:rsid w:val="00251ECC"/>
    <w:rsid w:val="00255612"/>
    <w:rsid w:val="00255785"/>
    <w:rsid w:val="0026113A"/>
    <w:rsid w:val="00263FD7"/>
    <w:rsid w:val="002655AD"/>
    <w:rsid w:val="00270451"/>
    <w:rsid w:val="00283F4E"/>
    <w:rsid w:val="002842B1"/>
    <w:rsid w:val="00284452"/>
    <w:rsid w:val="00291809"/>
    <w:rsid w:val="00291D9A"/>
    <w:rsid w:val="00292494"/>
    <w:rsid w:val="00292A8D"/>
    <w:rsid w:val="002961E4"/>
    <w:rsid w:val="0029720A"/>
    <w:rsid w:val="002A37BE"/>
    <w:rsid w:val="002A642C"/>
    <w:rsid w:val="002B1DA4"/>
    <w:rsid w:val="002B3D15"/>
    <w:rsid w:val="002C0BAB"/>
    <w:rsid w:val="002C1462"/>
    <w:rsid w:val="002C383F"/>
    <w:rsid w:val="002C6110"/>
    <w:rsid w:val="002D0B91"/>
    <w:rsid w:val="002D237E"/>
    <w:rsid w:val="002D2D17"/>
    <w:rsid w:val="002D3523"/>
    <w:rsid w:val="002D4725"/>
    <w:rsid w:val="002D5110"/>
    <w:rsid w:val="002E393D"/>
    <w:rsid w:val="002F6960"/>
    <w:rsid w:val="003006F5"/>
    <w:rsid w:val="00304DDE"/>
    <w:rsid w:val="003072FD"/>
    <w:rsid w:val="00321FCF"/>
    <w:rsid w:val="00322CE2"/>
    <w:rsid w:val="00323EBB"/>
    <w:rsid w:val="003244E1"/>
    <w:rsid w:val="00326306"/>
    <w:rsid w:val="00330FC7"/>
    <w:rsid w:val="00334580"/>
    <w:rsid w:val="003354ED"/>
    <w:rsid w:val="003358EB"/>
    <w:rsid w:val="003370C5"/>
    <w:rsid w:val="00337F8B"/>
    <w:rsid w:val="00341FB9"/>
    <w:rsid w:val="003464D0"/>
    <w:rsid w:val="00347718"/>
    <w:rsid w:val="00350825"/>
    <w:rsid w:val="00351256"/>
    <w:rsid w:val="003536C6"/>
    <w:rsid w:val="0035578A"/>
    <w:rsid w:val="003629EC"/>
    <w:rsid w:val="003630B1"/>
    <w:rsid w:val="003633D4"/>
    <w:rsid w:val="00363AEF"/>
    <w:rsid w:val="00365134"/>
    <w:rsid w:val="00365A27"/>
    <w:rsid w:val="00373A78"/>
    <w:rsid w:val="0037504D"/>
    <w:rsid w:val="00380CC3"/>
    <w:rsid w:val="00380F03"/>
    <w:rsid w:val="00384632"/>
    <w:rsid w:val="003907B1"/>
    <w:rsid w:val="003934AA"/>
    <w:rsid w:val="00394107"/>
    <w:rsid w:val="00394152"/>
    <w:rsid w:val="00395EAA"/>
    <w:rsid w:val="003965A6"/>
    <w:rsid w:val="003A0EF0"/>
    <w:rsid w:val="003A1983"/>
    <w:rsid w:val="003A2CA0"/>
    <w:rsid w:val="003A5140"/>
    <w:rsid w:val="003A6E65"/>
    <w:rsid w:val="003B278C"/>
    <w:rsid w:val="003B2ACD"/>
    <w:rsid w:val="003B4700"/>
    <w:rsid w:val="003B6DFB"/>
    <w:rsid w:val="003C0E01"/>
    <w:rsid w:val="003C47E4"/>
    <w:rsid w:val="003C50BA"/>
    <w:rsid w:val="003C6081"/>
    <w:rsid w:val="003C6450"/>
    <w:rsid w:val="003D6F2C"/>
    <w:rsid w:val="003E1DFB"/>
    <w:rsid w:val="003E3247"/>
    <w:rsid w:val="003E7A49"/>
    <w:rsid w:val="003F04AE"/>
    <w:rsid w:val="003F276C"/>
    <w:rsid w:val="003F32A6"/>
    <w:rsid w:val="003F4C34"/>
    <w:rsid w:val="00406F00"/>
    <w:rsid w:val="00412331"/>
    <w:rsid w:val="00412B82"/>
    <w:rsid w:val="00413602"/>
    <w:rsid w:val="004139FA"/>
    <w:rsid w:val="00414332"/>
    <w:rsid w:val="0042052A"/>
    <w:rsid w:val="00420597"/>
    <w:rsid w:val="00420B2D"/>
    <w:rsid w:val="00436559"/>
    <w:rsid w:val="004472DC"/>
    <w:rsid w:val="004539EC"/>
    <w:rsid w:val="00453DA9"/>
    <w:rsid w:val="004540C9"/>
    <w:rsid w:val="00456236"/>
    <w:rsid w:val="00460A0F"/>
    <w:rsid w:val="0046183E"/>
    <w:rsid w:val="00462372"/>
    <w:rsid w:val="00464EF8"/>
    <w:rsid w:val="00465F3B"/>
    <w:rsid w:val="004663D5"/>
    <w:rsid w:val="00466B44"/>
    <w:rsid w:val="00466E17"/>
    <w:rsid w:val="004719C1"/>
    <w:rsid w:val="0047449A"/>
    <w:rsid w:val="004759AB"/>
    <w:rsid w:val="0048069F"/>
    <w:rsid w:val="00485A33"/>
    <w:rsid w:val="00493DDB"/>
    <w:rsid w:val="004A103C"/>
    <w:rsid w:val="004A2D25"/>
    <w:rsid w:val="004B0910"/>
    <w:rsid w:val="004B179C"/>
    <w:rsid w:val="004B5627"/>
    <w:rsid w:val="004B717E"/>
    <w:rsid w:val="004C0F2B"/>
    <w:rsid w:val="004C3B1F"/>
    <w:rsid w:val="004C6359"/>
    <w:rsid w:val="004D2387"/>
    <w:rsid w:val="004D24FE"/>
    <w:rsid w:val="004D40D8"/>
    <w:rsid w:val="004D7F40"/>
    <w:rsid w:val="004E1D93"/>
    <w:rsid w:val="004E7B78"/>
    <w:rsid w:val="004F1D3F"/>
    <w:rsid w:val="004F4184"/>
    <w:rsid w:val="004F7993"/>
    <w:rsid w:val="00500872"/>
    <w:rsid w:val="00504333"/>
    <w:rsid w:val="00506EA9"/>
    <w:rsid w:val="00506F3E"/>
    <w:rsid w:val="00513A19"/>
    <w:rsid w:val="00514441"/>
    <w:rsid w:val="0051684C"/>
    <w:rsid w:val="0052055E"/>
    <w:rsid w:val="00524CD6"/>
    <w:rsid w:val="00526F00"/>
    <w:rsid w:val="00527798"/>
    <w:rsid w:val="0053048C"/>
    <w:rsid w:val="0053211E"/>
    <w:rsid w:val="005321AA"/>
    <w:rsid w:val="0053585D"/>
    <w:rsid w:val="00537CD0"/>
    <w:rsid w:val="0054041B"/>
    <w:rsid w:val="0055169A"/>
    <w:rsid w:val="005524F2"/>
    <w:rsid w:val="0055631E"/>
    <w:rsid w:val="00557EB4"/>
    <w:rsid w:val="00563B3E"/>
    <w:rsid w:val="00565D1D"/>
    <w:rsid w:val="00565D87"/>
    <w:rsid w:val="005664C6"/>
    <w:rsid w:val="00567384"/>
    <w:rsid w:val="00576F70"/>
    <w:rsid w:val="00577401"/>
    <w:rsid w:val="0058114F"/>
    <w:rsid w:val="005817B1"/>
    <w:rsid w:val="0059036E"/>
    <w:rsid w:val="00592BAB"/>
    <w:rsid w:val="00592FD9"/>
    <w:rsid w:val="0059395B"/>
    <w:rsid w:val="00594965"/>
    <w:rsid w:val="00595485"/>
    <w:rsid w:val="00596D47"/>
    <w:rsid w:val="005A0F14"/>
    <w:rsid w:val="005A299C"/>
    <w:rsid w:val="005A3205"/>
    <w:rsid w:val="005A7516"/>
    <w:rsid w:val="005B18E2"/>
    <w:rsid w:val="005C6A80"/>
    <w:rsid w:val="005C7DA9"/>
    <w:rsid w:val="005D3C0D"/>
    <w:rsid w:val="005D77B2"/>
    <w:rsid w:val="005F3A96"/>
    <w:rsid w:val="005F3E1D"/>
    <w:rsid w:val="005F4699"/>
    <w:rsid w:val="00600F9A"/>
    <w:rsid w:val="00605460"/>
    <w:rsid w:val="00615A4B"/>
    <w:rsid w:val="00615A65"/>
    <w:rsid w:val="00616CE9"/>
    <w:rsid w:val="006303D5"/>
    <w:rsid w:val="00633EE4"/>
    <w:rsid w:val="006347BD"/>
    <w:rsid w:val="00642335"/>
    <w:rsid w:val="00644913"/>
    <w:rsid w:val="00654778"/>
    <w:rsid w:val="006556D5"/>
    <w:rsid w:val="006560C0"/>
    <w:rsid w:val="00665E3F"/>
    <w:rsid w:val="00667CF3"/>
    <w:rsid w:val="00670E12"/>
    <w:rsid w:val="00671D23"/>
    <w:rsid w:val="00675B60"/>
    <w:rsid w:val="0067719B"/>
    <w:rsid w:val="00677FA2"/>
    <w:rsid w:val="00681E6A"/>
    <w:rsid w:val="00682BF0"/>
    <w:rsid w:val="006847F9"/>
    <w:rsid w:val="006857AE"/>
    <w:rsid w:val="0068730A"/>
    <w:rsid w:val="006909E4"/>
    <w:rsid w:val="006927C8"/>
    <w:rsid w:val="00692F78"/>
    <w:rsid w:val="006A2F9B"/>
    <w:rsid w:val="006A4256"/>
    <w:rsid w:val="006A4589"/>
    <w:rsid w:val="006B6084"/>
    <w:rsid w:val="006C0C24"/>
    <w:rsid w:val="006C31AF"/>
    <w:rsid w:val="006C50D6"/>
    <w:rsid w:val="006D29A8"/>
    <w:rsid w:val="006D2A71"/>
    <w:rsid w:val="006D7F6E"/>
    <w:rsid w:val="006E11DF"/>
    <w:rsid w:val="006E76D1"/>
    <w:rsid w:val="006E781D"/>
    <w:rsid w:val="006F599F"/>
    <w:rsid w:val="006F7976"/>
    <w:rsid w:val="007008EE"/>
    <w:rsid w:val="0070420C"/>
    <w:rsid w:val="00704B74"/>
    <w:rsid w:val="00705321"/>
    <w:rsid w:val="00706F92"/>
    <w:rsid w:val="00707C1E"/>
    <w:rsid w:val="007111F9"/>
    <w:rsid w:val="00712AF2"/>
    <w:rsid w:val="00713381"/>
    <w:rsid w:val="00713741"/>
    <w:rsid w:val="00715071"/>
    <w:rsid w:val="00715A5D"/>
    <w:rsid w:val="00717351"/>
    <w:rsid w:val="00717FB3"/>
    <w:rsid w:val="00722147"/>
    <w:rsid w:val="00726981"/>
    <w:rsid w:val="007302B1"/>
    <w:rsid w:val="00730821"/>
    <w:rsid w:val="007360C0"/>
    <w:rsid w:val="007405D3"/>
    <w:rsid w:val="00751BBC"/>
    <w:rsid w:val="00753425"/>
    <w:rsid w:val="007615FD"/>
    <w:rsid w:val="00764C9A"/>
    <w:rsid w:val="00766C04"/>
    <w:rsid w:val="00770950"/>
    <w:rsid w:val="007710ED"/>
    <w:rsid w:val="00774F76"/>
    <w:rsid w:val="00777500"/>
    <w:rsid w:val="00780966"/>
    <w:rsid w:val="0078697A"/>
    <w:rsid w:val="00787BC2"/>
    <w:rsid w:val="00791126"/>
    <w:rsid w:val="00792982"/>
    <w:rsid w:val="007A04CB"/>
    <w:rsid w:val="007A068E"/>
    <w:rsid w:val="007A64FA"/>
    <w:rsid w:val="007B0DC9"/>
    <w:rsid w:val="007B1634"/>
    <w:rsid w:val="007B2FC8"/>
    <w:rsid w:val="007B46FF"/>
    <w:rsid w:val="007B56E9"/>
    <w:rsid w:val="007C03F0"/>
    <w:rsid w:val="007C1AE1"/>
    <w:rsid w:val="007C2EAF"/>
    <w:rsid w:val="007C36EC"/>
    <w:rsid w:val="007C3E9C"/>
    <w:rsid w:val="007C5D2E"/>
    <w:rsid w:val="007C79D4"/>
    <w:rsid w:val="007D1E5B"/>
    <w:rsid w:val="007D25B3"/>
    <w:rsid w:val="007D467E"/>
    <w:rsid w:val="007D5916"/>
    <w:rsid w:val="007D7412"/>
    <w:rsid w:val="007E2A50"/>
    <w:rsid w:val="007E3529"/>
    <w:rsid w:val="007E6449"/>
    <w:rsid w:val="007F008F"/>
    <w:rsid w:val="007F0898"/>
    <w:rsid w:val="007F2149"/>
    <w:rsid w:val="007F4A1C"/>
    <w:rsid w:val="007F640B"/>
    <w:rsid w:val="00801181"/>
    <w:rsid w:val="008025A0"/>
    <w:rsid w:val="00802E91"/>
    <w:rsid w:val="00803033"/>
    <w:rsid w:val="00814C98"/>
    <w:rsid w:val="00814D8F"/>
    <w:rsid w:val="00815E2B"/>
    <w:rsid w:val="00820D54"/>
    <w:rsid w:val="00823FD4"/>
    <w:rsid w:val="0083412A"/>
    <w:rsid w:val="00834A20"/>
    <w:rsid w:val="00837DEC"/>
    <w:rsid w:val="00840C6F"/>
    <w:rsid w:val="00842A7D"/>
    <w:rsid w:val="008456B5"/>
    <w:rsid w:val="00845D40"/>
    <w:rsid w:val="008521BB"/>
    <w:rsid w:val="008533FD"/>
    <w:rsid w:val="00855AD0"/>
    <w:rsid w:val="008602BD"/>
    <w:rsid w:val="00863719"/>
    <w:rsid w:val="0086617E"/>
    <w:rsid w:val="008773D2"/>
    <w:rsid w:val="008842F8"/>
    <w:rsid w:val="0089028B"/>
    <w:rsid w:val="00891156"/>
    <w:rsid w:val="00894A7A"/>
    <w:rsid w:val="00895C8E"/>
    <w:rsid w:val="00895FD3"/>
    <w:rsid w:val="008A1AFC"/>
    <w:rsid w:val="008A2FB9"/>
    <w:rsid w:val="008A3233"/>
    <w:rsid w:val="008A428B"/>
    <w:rsid w:val="008A7284"/>
    <w:rsid w:val="008A7C3D"/>
    <w:rsid w:val="008B0AC8"/>
    <w:rsid w:val="008B26E1"/>
    <w:rsid w:val="008B28B8"/>
    <w:rsid w:val="008B2FA0"/>
    <w:rsid w:val="008D3FCB"/>
    <w:rsid w:val="008E157F"/>
    <w:rsid w:val="008F347F"/>
    <w:rsid w:val="00900208"/>
    <w:rsid w:val="0090260D"/>
    <w:rsid w:val="009116A3"/>
    <w:rsid w:val="00913061"/>
    <w:rsid w:val="00915A74"/>
    <w:rsid w:val="00920E75"/>
    <w:rsid w:val="00921266"/>
    <w:rsid w:val="00925301"/>
    <w:rsid w:val="00926118"/>
    <w:rsid w:val="009265C3"/>
    <w:rsid w:val="00926BCF"/>
    <w:rsid w:val="009325AF"/>
    <w:rsid w:val="00933992"/>
    <w:rsid w:val="009400C8"/>
    <w:rsid w:val="00942133"/>
    <w:rsid w:val="0094373B"/>
    <w:rsid w:val="00946EBC"/>
    <w:rsid w:val="00955A8A"/>
    <w:rsid w:val="00957A23"/>
    <w:rsid w:val="00960FDD"/>
    <w:rsid w:val="00962082"/>
    <w:rsid w:val="009649D2"/>
    <w:rsid w:val="00972553"/>
    <w:rsid w:val="0097326F"/>
    <w:rsid w:val="00981AC4"/>
    <w:rsid w:val="009822AA"/>
    <w:rsid w:val="00984CF3"/>
    <w:rsid w:val="009869BB"/>
    <w:rsid w:val="00990435"/>
    <w:rsid w:val="009908E1"/>
    <w:rsid w:val="00992FA0"/>
    <w:rsid w:val="00993C49"/>
    <w:rsid w:val="00994205"/>
    <w:rsid w:val="00996274"/>
    <w:rsid w:val="009A1652"/>
    <w:rsid w:val="009A275F"/>
    <w:rsid w:val="009A42DC"/>
    <w:rsid w:val="009B2358"/>
    <w:rsid w:val="009B4BA2"/>
    <w:rsid w:val="009B50FE"/>
    <w:rsid w:val="009B586D"/>
    <w:rsid w:val="009B58E1"/>
    <w:rsid w:val="009B6651"/>
    <w:rsid w:val="009C0BCD"/>
    <w:rsid w:val="009C2366"/>
    <w:rsid w:val="009D0699"/>
    <w:rsid w:val="009D329A"/>
    <w:rsid w:val="009D523E"/>
    <w:rsid w:val="009D599D"/>
    <w:rsid w:val="009D7E39"/>
    <w:rsid w:val="009E29AB"/>
    <w:rsid w:val="009E3AF1"/>
    <w:rsid w:val="009F10FD"/>
    <w:rsid w:val="009F1551"/>
    <w:rsid w:val="009F2832"/>
    <w:rsid w:val="009F2D7F"/>
    <w:rsid w:val="009F3C21"/>
    <w:rsid w:val="009F4170"/>
    <w:rsid w:val="009F5B33"/>
    <w:rsid w:val="009F79ED"/>
    <w:rsid w:val="009F7D5B"/>
    <w:rsid w:val="00A003A6"/>
    <w:rsid w:val="00A006B7"/>
    <w:rsid w:val="00A020DF"/>
    <w:rsid w:val="00A02AEC"/>
    <w:rsid w:val="00A04B64"/>
    <w:rsid w:val="00A072A6"/>
    <w:rsid w:val="00A074AD"/>
    <w:rsid w:val="00A147F2"/>
    <w:rsid w:val="00A1564B"/>
    <w:rsid w:val="00A1676D"/>
    <w:rsid w:val="00A22A76"/>
    <w:rsid w:val="00A23E6B"/>
    <w:rsid w:val="00A25ECD"/>
    <w:rsid w:val="00A2701F"/>
    <w:rsid w:val="00A312ED"/>
    <w:rsid w:val="00A33271"/>
    <w:rsid w:val="00A3462C"/>
    <w:rsid w:val="00A351D4"/>
    <w:rsid w:val="00A358CE"/>
    <w:rsid w:val="00A35DEA"/>
    <w:rsid w:val="00A36733"/>
    <w:rsid w:val="00A37389"/>
    <w:rsid w:val="00A43BC1"/>
    <w:rsid w:val="00A445CB"/>
    <w:rsid w:val="00A538FA"/>
    <w:rsid w:val="00A54E12"/>
    <w:rsid w:val="00A56613"/>
    <w:rsid w:val="00A56B93"/>
    <w:rsid w:val="00A64998"/>
    <w:rsid w:val="00A71034"/>
    <w:rsid w:val="00A727B3"/>
    <w:rsid w:val="00A73112"/>
    <w:rsid w:val="00A7446A"/>
    <w:rsid w:val="00A74C73"/>
    <w:rsid w:val="00A75096"/>
    <w:rsid w:val="00A77664"/>
    <w:rsid w:val="00A91FC8"/>
    <w:rsid w:val="00A9325C"/>
    <w:rsid w:val="00A970CE"/>
    <w:rsid w:val="00A97B7A"/>
    <w:rsid w:val="00AA2E48"/>
    <w:rsid w:val="00AA2EF7"/>
    <w:rsid w:val="00AA3239"/>
    <w:rsid w:val="00AA5773"/>
    <w:rsid w:val="00AB35F3"/>
    <w:rsid w:val="00AB505F"/>
    <w:rsid w:val="00AD0C50"/>
    <w:rsid w:val="00AD1F1F"/>
    <w:rsid w:val="00AD5ABD"/>
    <w:rsid w:val="00AE2B3A"/>
    <w:rsid w:val="00AF1931"/>
    <w:rsid w:val="00B00F77"/>
    <w:rsid w:val="00B01E80"/>
    <w:rsid w:val="00B06C2E"/>
    <w:rsid w:val="00B10F57"/>
    <w:rsid w:val="00B13E7E"/>
    <w:rsid w:val="00B14999"/>
    <w:rsid w:val="00B15995"/>
    <w:rsid w:val="00B23DBF"/>
    <w:rsid w:val="00B24B13"/>
    <w:rsid w:val="00B35A30"/>
    <w:rsid w:val="00B4611C"/>
    <w:rsid w:val="00B46543"/>
    <w:rsid w:val="00B465AC"/>
    <w:rsid w:val="00B46BA8"/>
    <w:rsid w:val="00B52411"/>
    <w:rsid w:val="00B5292B"/>
    <w:rsid w:val="00B635C9"/>
    <w:rsid w:val="00B65A56"/>
    <w:rsid w:val="00B668AF"/>
    <w:rsid w:val="00B707A1"/>
    <w:rsid w:val="00B72509"/>
    <w:rsid w:val="00B7294A"/>
    <w:rsid w:val="00B81B78"/>
    <w:rsid w:val="00B82EA0"/>
    <w:rsid w:val="00B82FE2"/>
    <w:rsid w:val="00B94203"/>
    <w:rsid w:val="00B96E39"/>
    <w:rsid w:val="00B96E9D"/>
    <w:rsid w:val="00BA2DFF"/>
    <w:rsid w:val="00BA7717"/>
    <w:rsid w:val="00BB0C96"/>
    <w:rsid w:val="00BB5130"/>
    <w:rsid w:val="00BC1F76"/>
    <w:rsid w:val="00BC5629"/>
    <w:rsid w:val="00BC651E"/>
    <w:rsid w:val="00BC6A12"/>
    <w:rsid w:val="00BD242F"/>
    <w:rsid w:val="00BD47BA"/>
    <w:rsid w:val="00BD62BB"/>
    <w:rsid w:val="00BE04E3"/>
    <w:rsid w:val="00BE3CA3"/>
    <w:rsid w:val="00BE45FB"/>
    <w:rsid w:val="00BE5CE5"/>
    <w:rsid w:val="00BF0524"/>
    <w:rsid w:val="00BF2555"/>
    <w:rsid w:val="00BF3B51"/>
    <w:rsid w:val="00BF428F"/>
    <w:rsid w:val="00C015ED"/>
    <w:rsid w:val="00C02EE9"/>
    <w:rsid w:val="00C068BD"/>
    <w:rsid w:val="00C11D80"/>
    <w:rsid w:val="00C16CD9"/>
    <w:rsid w:val="00C201AA"/>
    <w:rsid w:val="00C23A5D"/>
    <w:rsid w:val="00C265B7"/>
    <w:rsid w:val="00C26A8D"/>
    <w:rsid w:val="00C312F3"/>
    <w:rsid w:val="00C32740"/>
    <w:rsid w:val="00C343A0"/>
    <w:rsid w:val="00C474CA"/>
    <w:rsid w:val="00C50056"/>
    <w:rsid w:val="00C52FF8"/>
    <w:rsid w:val="00C53F0B"/>
    <w:rsid w:val="00C558D2"/>
    <w:rsid w:val="00C56EDE"/>
    <w:rsid w:val="00C57965"/>
    <w:rsid w:val="00C62CC3"/>
    <w:rsid w:val="00C62D40"/>
    <w:rsid w:val="00C667A1"/>
    <w:rsid w:val="00C71FBB"/>
    <w:rsid w:val="00C738D8"/>
    <w:rsid w:val="00C75A3D"/>
    <w:rsid w:val="00C75BE2"/>
    <w:rsid w:val="00C772CB"/>
    <w:rsid w:val="00C8185A"/>
    <w:rsid w:val="00C8251B"/>
    <w:rsid w:val="00C83BF6"/>
    <w:rsid w:val="00C87F37"/>
    <w:rsid w:val="00C959DF"/>
    <w:rsid w:val="00C95BA1"/>
    <w:rsid w:val="00C96B0A"/>
    <w:rsid w:val="00CA360C"/>
    <w:rsid w:val="00CA5269"/>
    <w:rsid w:val="00CA684F"/>
    <w:rsid w:val="00CB2F6E"/>
    <w:rsid w:val="00CB415E"/>
    <w:rsid w:val="00CB447D"/>
    <w:rsid w:val="00CC0F3F"/>
    <w:rsid w:val="00CC3020"/>
    <w:rsid w:val="00CC4860"/>
    <w:rsid w:val="00CC7948"/>
    <w:rsid w:val="00CD4546"/>
    <w:rsid w:val="00CF056B"/>
    <w:rsid w:val="00CF2765"/>
    <w:rsid w:val="00CF3269"/>
    <w:rsid w:val="00CF47A8"/>
    <w:rsid w:val="00CF723A"/>
    <w:rsid w:val="00D0144C"/>
    <w:rsid w:val="00D02A41"/>
    <w:rsid w:val="00D03A28"/>
    <w:rsid w:val="00D14F1E"/>
    <w:rsid w:val="00D210C1"/>
    <w:rsid w:val="00D212DE"/>
    <w:rsid w:val="00D22F38"/>
    <w:rsid w:val="00D274A8"/>
    <w:rsid w:val="00D34AF7"/>
    <w:rsid w:val="00D35AD2"/>
    <w:rsid w:val="00D4071C"/>
    <w:rsid w:val="00D42799"/>
    <w:rsid w:val="00D4361D"/>
    <w:rsid w:val="00D4382A"/>
    <w:rsid w:val="00D43D72"/>
    <w:rsid w:val="00D51903"/>
    <w:rsid w:val="00D53F9E"/>
    <w:rsid w:val="00D5680B"/>
    <w:rsid w:val="00D57BA8"/>
    <w:rsid w:val="00D65597"/>
    <w:rsid w:val="00D656AD"/>
    <w:rsid w:val="00D700B0"/>
    <w:rsid w:val="00D70E76"/>
    <w:rsid w:val="00D72360"/>
    <w:rsid w:val="00D75BE8"/>
    <w:rsid w:val="00D76208"/>
    <w:rsid w:val="00D81409"/>
    <w:rsid w:val="00D82D15"/>
    <w:rsid w:val="00D84676"/>
    <w:rsid w:val="00D853F4"/>
    <w:rsid w:val="00D93991"/>
    <w:rsid w:val="00D96761"/>
    <w:rsid w:val="00D969AF"/>
    <w:rsid w:val="00DA25F0"/>
    <w:rsid w:val="00DA39E2"/>
    <w:rsid w:val="00DB5999"/>
    <w:rsid w:val="00DC19AC"/>
    <w:rsid w:val="00DC1CCC"/>
    <w:rsid w:val="00DC23DB"/>
    <w:rsid w:val="00DC4A19"/>
    <w:rsid w:val="00DD0FAA"/>
    <w:rsid w:val="00DD78BE"/>
    <w:rsid w:val="00DE0D6A"/>
    <w:rsid w:val="00DE2AEC"/>
    <w:rsid w:val="00DE2B42"/>
    <w:rsid w:val="00DE4BDE"/>
    <w:rsid w:val="00DE72C8"/>
    <w:rsid w:val="00DF06EA"/>
    <w:rsid w:val="00DF1C74"/>
    <w:rsid w:val="00DF3805"/>
    <w:rsid w:val="00DF3A69"/>
    <w:rsid w:val="00DF4571"/>
    <w:rsid w:val="00E0172A"/>
    <w:rsid w:val="00E056BF"/>
    <w:rsid w:val="00E06A01"/>
    <w:rsid w:val="00E07371"/>
    <w:rsid w:val="00E100A5"/>
    <w:rsid w:val="00E11657"/>
    <w:rsid w:val="00E12758"/>
    <w:rsid w:val="00E140B9"/>
    <w:rsid w:val="00E14939"/>
    <w:rsid w:val="00E23318"/>
    <w:rsid w:val="00E260A1"/>
    <w:rsid w:val="00E33739"/>
    <w:rsid w:val="00E33ACC"/>
    <w:rsid w:val="00E3519A"/>
    <w:rsid w:val="00E355FA"/>
    <w:rsid w:val="00E4600E"/>
    <w:rsid w:val="00E473AD"/>
    <w:rsid w:val="00E474A5"/>
    <w:rsid w:val="00E52933"/>
    <w:rsid w:val="00E5732D"/>
    <w:rsid w:val="00E57A42"/>
    <w:rsid w:val="00E607EF"/>
    <w:rsid w:val="00E65827"/>
    <w:rsid w:val="00E70253"/>
    <w:rsid w:val="00E729EB"/>
    <w:rsid w:val="00E7462B"/>
    <w:rsid w:val="00E776CA"/>
    <w:rsid w:val="00E77D14"/>
    <w:rsid w:val="00E8124A"/>
    <w:rsid w:val="00E81FC6"/>
    <w:rsid w:val="00E8782B"/>
    <w:rsid w:val="00E87A3C"/>
    <w:rsid w:val="00E91E5E"/>
    <w:rsid w:val="00E92838"/>
    <w:rsid w:val="00E9362E"/>
    <w:rsid w:val="00EA5710"/>
    <w:rsid w:val="00EB0F54"/>
    <w:rsid w:val="00EB1773"/>
    <w:rsid w:val="00EB2AB1"/>
    <w:rsid w:val="00EB4D13"/>
    <w:rsid w:val="00EC36F5"/>
    <w:rsid w:val="00EC4AC9"/>
    <w:rsid w:val="00EC559A"/>
    <w:rsid w:val="00EC60F8"/>
    <w:rsid w:val="00EC6613"/>
    <w:rsid w:val="00ED0112"/>
    <w:rsid w:val="00ED2091"/>
    <w:rsid w:val="00ED603B"/>
    <w:rsid w:val="00ED6221"/>
    <w:rsid w:val="00EE10F6"/>
    <w:rsid w:val="00EE1595"/>
    <w:rsid w:val="00EE5618"/>
    <w:rsid w:val="00EF46C6"/>
    <w:rsid w:val="00EF48F7"/>
    <w:rsid w:val="00EF4A98"/>
    <w:rsid w:val="00EF7B83"/>
    <w:rsid w:val="00EF7C06"/>
    <w:rsid w:val="00F02A78"/>
    <w:rsid w:val="00F04B1A"/>
    <w:rsid w:val="00F04EF4"/>
    <w:rsid w:val="00F067F7"/>
    <w:rsid w:val="00F10B43"/>
    <w:rsid w:val="00F164F5"/>
    <w:rsid w:val="00F2280C"/>
    <w:rsid w:val="00F25AB0"/>
    <w:rsid w:val="00F2632C"/>
    <w:rsid w:val="00F27425"/>
    <w:rsid w:val="00F2752F"/>
    <w:rsid w:val="00F3174C"/>
    <w:rsid w:val="00F33143"/>
    <w:rsid w:val="00F3338C"/>
    <w:rsid w:val="00F33650"/>
    <w:rsid w:val="00F3419A"/>
    <w:rsid w:val="00F370F7"/>
    <w:rsid w:val="00F403A6"/>
    <w:rsid w:val="00F42366"/>
    <w:rsid w:val="00F4428F"/>
    <w:rsid w:val="00F57B4E"/>
    <w:rsid w:val="00F60CAB"/>
    <w:rsid w:val="00F60E64"/>
    <w:rsid w:val="00F61AB0"/>
    <w:rsid w:val="00F62047"/>
    <w:rsid w:val="00F6723D"/>
    <w:rsid w:val="00F6765C"/>
    <w:rsid w:val="00F7274F"/>
    <w:rsid w:val="00F73E8E"/>
    <w:rsid w:val="00F745BD"/>
    <w:rsid w:val="00F7682B"/>
    <w:rsid w:val="00F771C0"/>
    <w:rsid w:val="00F77FBD"/>
    <w:rsid w:val="00F809E6"/>
    <w:rsid w:val="00F86461"/>
    <w:rsid w:val="00F86DFF"/>
    <w:rsid w:val="00F95A7B"/>
    <w:rsid w:val="00F96EA3"/>
    <w:rsid w:val="00FA12B2"/>
    <w:rsid w:val="00FA2BDF"/>
    <w:rsid w:val="00FA31EF"/>
    <w:rsid w:val="00FA3AB4"/>
    <w:rsid w:val="00FA5F58"/>
    <w:rsid w:val="00FA63E3"/>
    <w:rsid w:val="00FA7AD6"/>
    <w:rsid w:val="00FB0A20"/>
    <w:rsid w:val="00FB0A75"/>
    <w:rsid w:val="00FB169A"/>
    <w:rsid w:val="00FB3293"/>
    <w:rsid w:val="00FB7D58"/>
    <w:rsid w:val="00FD746D"/>
    <w:rsid w:val="00FE00C2"/>
    <w:rsid w:val="00FE499F"/>
    <w:rsid w:val="00FE5167"/>
    <w:rsid w:val="00FF778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1AC0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D54"/>
    <w:pPr>
      <w:spacing w:after="0" w:line="240" w:lineRule="auto"/>
    </w:pPr>
    <w:rPr>
      <w:rFonts w:ascii="Times New Roman" w:hAnsi="Times New Roman" w:cs="Times New Roman"/>
      <w:sz w:val="24"/>
      <w:szCs w:val="24"/>
      <w:lang w:eastAsia="it-IT"/>
    </w:rPr>
  </w:style>
  <w:style w:type="paragraph" w:styleId="Heading1">
    <w:name w:val="heading 1"/>
    <w:basedOn w:val="Normal"/>
    <w:link w:val="Heading1Char"/>
    <w:uiPriority w:val="9"/>
    <w:qFormat/>
    <w:rsid w:val="007A068E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8602BD"/>
  </w:style>
  <w:style w:type="table" w:styleId="TableGrid">
    <w:name w:val="Table Grid"/>
    <w:basedOn w:val="TableNormal"/>
    <w:uiPriority w:val="39"/>
    <w:rsid w:val="009B66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7B83"/>
    <w:pPr>
      <w:tabs>
        <w:tab w:val="center" w:pos="4819"/>
        <w:tab w:val="right" w:pos="9638"/>
      </w:tabs>
    </w:pPr>
    <w:rPr>
      <w:rFonts w:ascii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F7B83"/>
  </w:style>
  <w:style w:type="paragraph" w:styleId="Footer">
    <w:name w:val="footer"/>
    <w:basedOn w:val="Normal"/>
    <w:link w:val="FooterChar"/>
    <w:uiPriority w:val="99"/>
    <w:unhideWhenUsed/>
    <w:rsid w:val="00EF7B83"/>
    <w:pPr>
      <w:tabs>
        <w:tab w:val="center" w:pos="4819"/>
        <w:tab w:val="right" w:pos="9638"/>
      </w:tabs>
    </w:pPr>
    <w:rPr>
      <w:rFonts w:ascii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F7B83"/>
  </w:style>
  <w:style w:type="character" w:customStyle="1" w:styleId="gt-baf-word-clickable">
    <w:name w:val="gt-baf-word-clickable"/>
    <w:basedOn w:val="DefaultParagraphFont"/>
    <w:rsid w:val="00A23E6B"/>
  </w:style>
  <w:style w:type="paragraph" w:styleId="ListParagraph">
    <w:name w:val="List Paragraph"/>
    <w:basedOn w:val="Normal"/>
    <w:uiPriority w:val="34"/>
    <w:qFormat/>
    <w:rsid w:val="00BD62BB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7B3"/>
    <w:rPr>
      <w:rFonts w:ascii="Segoe U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7B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534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3425"/>
    <w:pPr>
      <w:spacing w:after="160"/>
    </w:pPr>
    <w:rPr>
      <w:rFonts w:ascii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34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34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3425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7274F"/>
    <w:pPr>
      <w:spacing w:after="200"/>
    </w:pPr>
    <w:rPr>
      <w:rFonts w:asciiTheme="minorHAnsi" w:hAnsiTheme="minorHAnsi" w:cstheme="minorBidi"/>
      <w:b/>
      <w:bCs/>
      <w:color w:val="5B9BD5" w:themeColor="accent1"/>
      <w:sz w:val="18"/>
      <w:szCs w:val="18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715A5D"/>
    <w:pPr>
      <w:spacing w:before="100" w:beforeAutospacing="1" w:after="100" w:afterAutospacing="1"/>
    </w:pPr>
    <w:rPr>
      <w:rFonts w:eastAsia="Times New Roman"/>
    </w:rPr>
  </w:style>
  <w:style w:type="table" w:customStyle="1" w:styleId="Elencotab41">
    <w:name w:val="Elenco tab. 41"/>
    <w:basedOn w:val="TableNormal"/>
    <w:uiPriority w:val="49"/>
    <w:rsid w:val="00715A5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C265B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Grigliatabella1">
    <w:name w:val="Griglia tabella1"/>
    <w:basedOn w:val="TableNormal"/>
    <w:next w:val="TableGrid"/>
    <w:uiPriority w:val="39"/>
    <w:rsid w:val="00F10B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71034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7A068E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styleId="Hyperlink">
    <w:name w:val="Hyperlink"/>
    <w:basedOn w:val="DefaultParagraphFont"/>
    <w:uiPriority w:val="99"/>
    <w:unhideWhenUsed/>
    <w:rsid w:val="007A068E"/>
    <w:rPr>
      <w:color w:val="0000FF"/>
      <w:u w:val="single"/>
    </w:rPr>
  </w:style>
  <w:style w:type="character" w:customStyle="1" w:styleId="highlight">
    <w:name w:val="highlight"/>
    <w:basedOn w:val="DefaultParagraphFont"/>
    <w:rsid w:val="007A068E"/>
  </w:style>
  <w:style w:type="paragraph" w:customStyle="1" w:styleId="Titolo1">
    <w:name w:val="Titolo1"/>
    <w:basedOn w:val="Normal"/>
    <w:rsid w:val="00C83BF6"/>
    <w:pPr>
      <w:spacing w:before="100" w:beforeAutospacing="1" w:after="100" w:afterAutospacing="1"/>
    </w:pPr>
    <w:rPr>
      <w:rFonts w:eastAsia="Times New Roman"/>
    </w:rPr>
  </w:style>
  <w:style w:type="paragraph" w:customStyle="1" w:styleId="desc">
    <w:name w:val="desc"/>
    <w:basedOn w:val="Normal"/>
    <w:rsid w:val="00C83BF6"/>
    <w:pPr>
      <w:spacing w:before="100" w:beforeAutospacing="1" w:after="100" w:afterAutospacing="1"/>
    </w:pPr>
    <w:rPr>
      <w:rFonts w:eastAsia="Times New Roman"/>
    </w:rPr>
  </w:style>
  <w:style w:type="paragraph" w:customStyle="1" w:styleId="details">
    <w:name w:val="details"/>
    <w:basedOn w:val="Normal"/>
    <w:rsid w:val="00C83BF6"/>
    <w:pPr>
      <w:spacing w:before="100" w:beforeAutospacing="1" w:after="100" w:afterAutospacing="1"/>
    </w:pPr>
    <w:rPr>
      <w:rFonts w:eastAsia="Times New Roman"/>
    </w:rPr>
  </w:style>
  <w:style w:type="character" w:customStyle="1" w:styleId="jrnl">
    <w:name w:val="jrnl"/>
    <w:basedOn w:val="DefaultParagraphFont"/>
    <w:rsid w:val="00C83BF6"/>
  </w:style>
  <w:style w:type="paragraph" w:styleId="Revision">
    <w:name w:val="Revision"/>
    <w:hidden/>
    <w:uiPriority w:val="99"/>
    <w:semiHidden/>
    <w:rsid w:val="00D43D72"/>
    <w:pPr>
      <w:spacing w:after="0" w:line="240" w:lineRule="auto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837DEC"/>
    <w:rPr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37DEC"/>
    <w:rPr>
      <w:rFonts w:ascii="Times New Roman" w:hAnsi="Times New Roman" w:cs="Times New Roman"/>
      <w:sz w:val="24"/>
      <w:szCs w:val="24"/>
    </w:rPr>
  </w:style>
  <w:style w:type="paragraph" w:customStyle="1" w:styleId="NoParagraphStyle">
    <w:name w:val="[No Paragraph Style]"/>
    <w:rsid w:val="00770950"/>
    <w:pPr>
      <w:widowControl w:val="0"/>
      <w:autoSpaceDE w:val="0"/>
      <w:autoSpaceDN w:val="0"/>
      <w:adjustRightInd w:val="0"/>
      <w:spacing w:after="0" w:line="288" w:lineRule="auto"/>
      <w:textAlignment w:val="center"/>
    </w:pPr>
    <w:rPr>
      <w:rFonts w:ascii="Minion Pro" w:eastAsiaTheme="minorEastAsia" w:hAnsi="Minion Pro" w:cs="Minion Pro"/>
      <w:color w:val="000000"/>
      <w:sz w:val="24"/>
      <w:szCs w:val="24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3244E1"/>
    <w:rPr>
      <w:color w:val="954F72" w:themeColor="followedHyperlink"/>
      <w:u w:val="single"/>
    </w:rPr>
  </w:style>
  <w:style w:type="character" w:customStyle="1" w:styleId="tgc">
    <w:name w:val="_tgc"/>
    <w:basedOn w:val="DefaultParagraphFont"/>
    <w:rsid w:val="006B6084"/>
  </w:style>
  <w:style w:type="paragraph" w:customStyle="1" w:styleId="Paragraph">
    <w:name w:val="Paragraph"/>
    <w:basedOn w:val="Normal"/>
    <w:link w:val="ParagraphChar"/>
    <w:rsid w:val="00A020DF"/>
    <w:pPr>
      <w:spacing w:after="250" w:line="300" w:lineRule="atLeast"/>
    </w:pPr>
    <w:rPr>
      <w:rFonts w:ascii="Arial" w:eastAsia="SimSun" w:hAnsi="Arial"/>
      <w:sz w:val="22"/>
      <w:lang w:val="en-US" w:eastAsia="zh-CN"/>
    </w:rPr>
  </w:style>
  <w:style w:type="character" w:customStyle="1" w:styleId="ParagraphChar">
    <w:name w:val="Paragraph Char"/>
    <w:link w:val="Paragraph"/>
    <w:locked/>
    <w:rsid w:val="00A020DF"/>
    <w:rPr>
      <w:rFonts w:ascii="Arial" w:eastAsia="SimSun" w:hAnsi="Arial" w:cs="Times New Roman"/>
      <w:szCs w:val="24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1D7B56"/>
    <w:pPr>
      <w:spacing w:after="160"/>
    </w:pPr>
    <w:rPr>
      <w:rFonts w:ascii="Calibr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7B56"/>
    <w:rPr>
      <w:rFonts w:ascii="Calibri" w:hAnsi="Calibri" w:cs="Calibri"/>
      <w:noProof/>
      <w:lang w:val="en-US"/>
    </w:rPr>
  </w:style>
  <w:style w:type="character" w:customStyle="1" w:styleId="apple-converted-space">
    <w:name w:val="apple-converted-space"/>
    <w:basedOn w:val="DefaultParagraphFont"/>
    <w:rsid w:val="00E52933"/>
  </w:style>
  <w:style w:type="character" w:customStyle="1" w:styleId="nlmarticle-title">
    <w:name w:val="nlm_article-title"/>
    <w:basedOn w:val="DefaultParagraphFont"/>
    <w:rsid w:val="00E52933"/>
  </w:style>
  <w:style w:type="character" w:customStyle="1" w:styleId="nlmyear">
    <w:name w:val="nlm_year"/>
    <w:basedOn w:val="DefaultParagraphFont"/>
    <w:rsid w:val="00E52933"/>
  </w:style>
  <w:style w:type="character" w:customStyle="1" w:styleId="nlmfpage">
    <w:name w:val="nlm_fpage"/>
    <w:basedOn w:val="DefaultParagraphFont"/>
    <w:rsid w:val="00E52933"/>
  </w:style>
  <w:style w:type="character" w:customStyle="1" w:styleId="nlmlpage">
    <w:name w:val="nlm_lpage"/>
    <w:basedOn w:val="DefaultParagraphFont"/>
    <w:rsid w:val="00E52933"/>
  </w:style>
  <w:style w:type="character" w:customStyle="1" w:styleId="refauthors">
    <w:name w:val="refauthors"/>
    <w:basedOn w:val="DefaultParagraphFont"/>
    <w:rsid w:val="001A6FA6"/>
  </w:style>
  <w:style w:type="character" w:customStyle="1" w:styleId="reftitle">
    <w:name w:val="reftitle"/>
    <w:basedOn w:val="DefaultParagraphFont"/>
    <w:rsid w:val="001A6FA6"/>
  </w:style>
  <w:style w:type="character" w:customStyle="1" w:styleId="refseriestitle">
    <w:name w:val="refseriestitle"/>
    <w:basedOn w:val="DefaultParagraphFont"/>
    <w:rsid w:val="001A6FA6"/>
  </w:style>
  <w:style w:type="character" w:customStyle="1" w:styleId="refseriesdate">
    <w:name w:val="refseriesdate"/>
    <w:basedOn w:val="DefaultParagraphFont"/>
    <w:rsid w:val="001A6FA6"/>
  </w:style>
  <w:style w:type="character" w:customStyle="1" w:styleId="refseriesvolume">
    <w:name w:val="refseriesvolume"/>
    <w:basedOn w:val="DefaultParagraphFont"/>
    <w:rsid w:val="001A6FA6"/>
  </w:style>
  <w:style w:type="character" w:customStyle="1" w:styleId="refpages">
    <w:name w:val="refpages"/>
    <w:basedOn w:val="DefaultParagraphFont"/>
    <w:rsid w:val="001A6FA6"/>
  </w:style>
  <w:style w:type="character" w:customStyle="1" w:styleId="object">
    <w:name w:val="object"/>
    <w:basedOn w:val="DefaultParagraphFont"/>
    <w:rsid w:val="00394152"/>
  </w:style>
  <w:style w:type="table" w:customStyle="1" w:styleId="Grigliatabella2">
    <w:name w:val="Griglia tabella2"/>
    <w:basedOn w:val="TableNormal"/>
    <w:next w:val="TableGrid"/>
    <w:uiPriority w:val="39"/>
    <w:rsid w:val="009E3A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erson-title">
    <w:name w:val="person-title"/>
    <w:basedOn w:val="DefaultParagraphFont"/>
    <w:rsid w:val="00E056B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D54"/>
    <w:pPr>
      <w:spacing w:after="0" w:line="240" w:lineRule="auto"/>
    </w:pPr>
    <w:rPr>
      <w:rFonts w:ascii="Times New Roman" w:hAnsi="Times New Roman" w:cs="Times New Roman"/>
      <w:sz w:val="24"/>
      <w:szCs w:val="24"/>
      <w:lang w:eastAsia="it-IT"/>
    </w:rPr>
  </w:style>
  <w:style w:type="paragraph" w:styleId="Heading1">
    <w:name w:val="heading 1"/>
    <w:basedOn w:val="Normal"/>
    <w:link w:val="Heading1Char"/>
    <w:uiPriority w:val="9"/>
    <w:qFormat/>
    <w:rsid w:val="007A068E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8602BD"/>
  </w:style>
  <w:style w:type="table" w:styleId="TableGrid">
    <w:name w:val="Table Grid"/>
    <w:basedOn w:val="TableNormal"/>
    <w:uiPriority w:val="39"/>
    <w:rsid w:val="009B66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7B83"/>
    <w:pPr>
      <w:tabs>
        <w:tab w:val="center" w:pos="4819"/>
        <w:tab w:val="right" w:pos="9638"/>
      </w:tabs>
    </w:pPr>
    <w:rPr>
      <w:rFonts w:ascii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F7B83"/>
  </w:style>
  <w:style w:type="paragraph" w:styleId="Footer">
    <w:name w:val="footer"/>
    <w:basedOn w:val="Normal"/>
    <w:link w:val="FooterChar"/>
    <w:uiPriority w:val="99"/>
    <w:unhideWhenUsed/>
    <w:rsid w:val="00EF7B83"/>
    <w:pPr>
      <w:tabs>
        <w:tab w:val="center" w:pos="4819"/>
        <w:tab w:val="right" w:pos="9638"/>
      </w:tabs>
    </w:pPr>
    <w:rPr>
      <w:rFonts w:ascii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F7B83"/>
  </w:style>
  <w:style w:type="character" w:customStyle="1" w:styleId="gt-baf-word-clickable">
    <w:name w:val="gt-baf-word-clickable"/>
    <w:basedOn w:val="DefaultParagraphFont"/>
    <w:rsid w:val="00A23E6B"/>
  </w:style>
  <w:style w:type="paragraph" w:styleId="ListParagraph">
    <w:name w:val="List Paragraph"/>
    <w:basedOn w:val="Normal"/>
    <w:uiPriority w:val="34"/>
    <w:qFormat/>
    <w:rsid w:val="00BD62BB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7B3"/>
    <w:rPr>
      <w:rFonts w:ascii="Segoe U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7B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534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3425"/>
    <w:pPr>
      <w:spacing w:after="160"/>
    </w:pPr>
    <w:rPr>
      <w:rFonts w:ascii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34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34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3425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7274F"/>
    <w:pPr>
      <w:spacing w:after="200"/>
    </w:pPr>
    <w:rPr>
      <w:rFonts w:asciiTheme="minorHAnsi" w:hAnsiTheme="minorHAnsi" w:cstheme="minorBidi"/>
      <w:b/>
      <w:bCs/>
      <w:color w:val="5B9BD5" w:themeColor="accent1"/>
      <w:sz w:val="18"/>
      <w:szCs w:val="18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715A5D"/>
    <w:pPr>
      <w:spacing w:before="100" w:beforeAutospacing="1" w:after="100" w:afterAutospacing="1"/>
    </w:pPr>
    <w:rPr>
      <w:rFonts w:eastAsia="Times New Roman"/>
    </w:rPr>
  </w:style>
  <w:style w:type="table" w:customStyle="1" w:styleId="Elencotab41">
    <w:name w:val="Elenco tab. 41"/>
    <w:basedOn w:val="TableNormal"/>
    <w:uiPriority w:val="49"/>
    <w:rsid w:val="00715A5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C265B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Grigliatabella1">
    <w:name w:val="Griglia tabella1"/>
    <w:basedOn w:val="TableNormal"/>
    <w:next w:val="TableGrid"/>
    <w:uiPriority w:val="39"/>
    <w:rsid w:val="00F10B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71034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7A068E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styleId="Hyperlink">
    <w:name w:val="Hyperlink"/>
    <w:basedOn w:val="DefaultParagraphFont"/>
    <w:uiPriority w:val="99"/>
    <w:unhideWhenUsed/>
    <w:rsid w:val="007A068E"/>
    <w:rPr>
      <w:color w:val="0000FF"/>
      <w:u w:val="single"/>
    </w:rPr>
  </w:style>
  <w:style w:type="character" w:customStyle="1" w:styleId="highlight">
    <w:name w:val="highlight"/>
    <w:basedOn w:val="DefaultParagraphFont"/>
    <w:rsid w:val="007A068E"/>
  </w:style>
  <w:style w:type="paragraph" w:customStyle="1" w:styleId="Titolo1">
    <w:name w:val="Titolo1"/>
    <w:basedOn w:val="Normal"/>
    <w:rsid w:val="00C83BF6"/>
    <w:pPr>
      <w:spacing w:before="100" w:beforeAutospacing="1" w:after="100" w:afterAutospacing="1"/>
    </w:pPr>
    <w:rPr>
      <w:rFonts w:eastAsia="Times New Roman"/>
    </w:rPr>
  </w:style>
  <w:style w:type="paragraph" w:customStyle="1" w:styleId="desc">
    <w:name w:val="desc"/>
    <w:basedOn w:val="Normal"/>
    <w:rsid w:val="00C83BF6"/>
    <w:pPr>
      <w:spacing w:before="100" w:beforeAutospacing="1" w:after="100" w:afterAutospacing="1"/>
    </w:pPr>
    <w:rPr>
      <w:rFonts w:eastAsia="Times New Roman"/>
    </w:rPr>
  </w:style>
  <w:style w:type="paragraph" w:customStyle="1" w:styleId="details">
    <w:name w:val="details"/>
    <w:basedOn w:val="Normal"/>
    <w:rsid w:val="00C83BF6"/>
    <w:pPr>
      <w:spacing w:before="100" w:beforeAutospacing="1" w:after="100" w:afterAutospacing="1"/>
    </w:pPr>
    <w:rPr>
      <w:rFonts w:eastAsia="Times New Roman"/>
    </w:rPr>
  </w:style>
  <w:style w:type="character" w:customStyle="1" w:styleId="jrnl">
    <w:name w:val="jrnl"/>
    <w:basedOn w:val="DefaultParagraphFont"/>
    <w:rsid w:val="00C83BF6"/>
  </w:style>
  <w:style w:type="paragraph" w:styleId="Revision">
    <w:name w:val="Revision"/>
    <w:hidden/>
    <w:uiPriority w:val="99"/>
    <w:semiHidden/>
    <w:rsid w:val="00D43D72"/>
    <w:pPr>
      <w:spacing w:after="0" w:line="240" w:lineRule="auto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837DEC"/>
    <w:rPr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37DEC"/>
    <w:rPr>
      <w:rFonts w:ascii="Times New Roman" w:hAnsi="Times New Roman" w:cs="Times New Roman"/>
      <w:sz w:val="24"/>
      <w:szCs w:val="24"/>
    </w:rPr>
  </w:style>
  <w:style w:type="paragraph" w:customStyle="1" w:styleId="NoParagraphStyle">
    <w:name w:val="[No Paragraph Style]"/>
    <w:rsid w:val="00770950"/>
    <w:pPr>
      <w:widowControl w:val="0"/>
      <w:autoSpaceDE w:val="0"/>
      <w:autoSpaceDN w:val="0"/>
      <w:adjustRightInd w:val="0"/>
      <w:spacing w:after="0" w:line="288" w:lineRule="auto"/>
      <w:textAlignment w:val="center"/>
    </w:pPr>
    <w:rPr>
      <w:rFonts w:ascii="Minion Pro" w:eastAsiaTheme="minorEastAsia" w:hAnsi="Minion Pro" w:cs="Minion Pro"/>
      <w:color w:val="000000"/>
      <w:sz w:val="24"/>
      <w:szCs w:val="24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3244E1"/>
    <w:rPr>
      <w:color w:val="954F72" w:themeColor="followedHyperlink"/>
      <w:u w:val="single"/>
    </w:rPr>
  </w:style>
  <w:style w:type="character" w:customStyle="1" w:styleId="tgc">
    <w:name w:val="_tgc"/>
    <w:basedOn w:val="DefaultParagraphFont"/>
    <w:rsid w:val="006B6084"/>
  </w:style>
  <w:style w:type="paragraph" w:customStyle="1" w:styleId="Paragraph">
    <w:name w:val="Paragraph"/>
    <w:basedOn w:val="Normal"/>
    <w:link w:val="ParagraphChar"/>
    <w:rsid w:val="00A020DF"/>
    <w:pPr>
      <w:spacing w:after="250" w:line="300" w:lineRule="atLeast"/>
    </w:pPr>
    <w:rPr>
      <w:rFonts w:ascii="Arial" w:eastAsia="SimSun" w:hAnsi="Arial"/>
      <w:sz w:val="22"/>
      <w:lang w:val="en-US" w:eastAsia="zh-CN"/>
    </w:rPr>
  </w:style>
  <w:style w:type="character" w:customStyle="1" w:styleId="ParagraphChar">
    <w:name w:val="Paragraph Char"/>
    <w:link w:val="Paragraph"/>
    <w:locked/>
    <w:rsid w:val="00A020DF"/>
    <w:rPr>
      <w:rFonts w:ascii="Arial" w:eastAsia="SimSun" w:hAnsi="Arial" w:cs="Times New Roman"/>
      <w:szCs w:val="24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1D7B56"/>
    <w:pPr>
      <w:spacing w:after="160"/>
    </w:pPr>
    <w:rPr>
      <w:rFonts w:ascii="Calibr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7B56"/>
    <w:rPr>
      <w:rFonts w:ascii="Calibri" w:hAnsi="Calibri" w:cs="Calibri"/>
      <w:noProof/>
      <w:lang w:val="en-US"/>
    </w:rPr>
  </w:style>
  <w:style w:type="character" w:customStyle="1" w:styleId="apple-converted-space">
    <w:name w:val="apple-converted-space"/>
    <w:basedOn w:val="DefaultParagraphFont"/>
    <w:rsid w:val="00E52933"/>
  </w:style>
  <w:style w:type="character" w:customStyle="1" w:styleId="nlmarticle-title">
    <w:name w:val="nlm_article-title"/>
    <w:basedOn w:val="DefaultParagraphFont"/>
    <w:rsid w:val="00E52933"/>
  </w:style>
  <w:style w:type="character" w:customStyle="1" w:styleId="nlmyear">
    <w:name w:val="nlm_year"/>
    <w:basedOn w:val="DefaultParagraphFont"/>
    <w:rsid w:val="00E52933"/>
  </w:style>
  <w:style w:type="character" w:customStyle="1" w:styleId="nlmfpage">
    <w:name w:val="nlm_fpage"/>
    <w:basedOn w:val="DefaultParagraphFont"/>
    <w:rsid w:val="00E52933"/>
  </w:style>
  <w:style w:type="character" w:customStyle="1" w:styleId="nlmlpage">
    <w:name w:val="nlm_lpage"/>
    <w:basedOn w:val="DefaultParagraphFont"/>
    <w:rsid w:val="00E52933"/>
  </w:style>
  <w:style w:type="character" w:customStyle="1" w:styleId="refauthors">
    <w:name w:val="refauthors"/>
    <w:basedOn w:val="DefaultParagraphFont"/>
    <w:rsid w:val="001A6FA6"/>
  </w:style>
  <w:style w:type="character" w:customStyle="1" w:styleId="reftitle">
    <w:name w:val="reftitle"/>
    <w:basedOn w:val="DefaultParagraphFont"/>
    <w:rsid w:val="001A6FA6"/>
  </w:style>
  <w:style w:type="character" w:customStyle="1" w:styleId="refseriestitle">
    <w:name w:val="refseriestitle"/>
    <w:basedOn w:val="DefaultParagraphFont"/>
    <w:rsid w:val="001A6FA6"/>
  </w:style>
  <w:style w:type="character" w:customStyle="1" w:styleId="refseriesdate">
    <w:name w:val="refseriesdate"/>
    <w:basedOn w:val="DefaultParagraphFont"/>
    <w:rsid w:val="001A6FA6"/>
  </w:style>
  <w:style w:type="character" w:customStyle="1" w:styleId="refseriesvolume">
    <w:name w:val="refseriesvolume"/>
    <w:basedOn w:val="DefaultParagraphFont"/>
    <w:rsid w:val="001A6FA6"/>
  </w:style>
  <w:style w:type="character" w:customStyle="1" w:styleId="refpages">
    <w:name w:val="refpages"/>
    <w:basedOn w:val="DefaultParagraphFont"/>
    <w:rsid w:val="001A6FA6"/>
  </w:style>
  <w:style w:type="character" w:customStyle="1" w:styleId="object">
    <w:name w:val="object"/>
    <w:basedOn w:val="DefaultParagraphFont"/>
    <w:rsid w:val="00394152"/>
  </w:style>
  <w:style w:type="table" w:customStyle="1" w:styleId="Grigliatabella2">
    <w:name w:val="Griglia tabella2"/>
    <w:basedOn w:val="TableNormal"/>
    <w:next w:val="TableGrid"/>
    <w:uiPriority w:val="39"/>
    <w:rsid w:val="009E3A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erson-title">
    <w:name w:val="person-title"/>
    <w:basedOn w:val="DefaultParagraphFont"/>
    <w:rsid w:val="00E056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31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48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0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8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00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5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70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83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84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30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9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17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41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46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38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0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73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402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4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62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35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45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4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7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6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15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10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1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9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31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00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42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29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56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47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1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97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39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01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02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46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0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9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80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83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79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8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50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77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19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0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0EE70B-E461-4C4E-A7E3-5E47511856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6</Pages>
  <Words>1150</Words>
  <Characters>6557</Characters>
  <Application>Microsoft Office Word</Application>
  <DocSecurity>0</DocSecurity>
  <Lines>136</Lines>
  <Paragraphs>4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 Mosconi</dc:creator>
  <cp:lastModifiedBy>KSCULLY</cp:lastModifiedBy>
  <cp:revision>4</cp:revision>
  <cp:lastPrinted>2018-06-04T10:11:00Z</cp:lastPrinted>
  <dcterms:created xsi:type="dcterms:W3CDTF">2018-06-18T13:58:00Z</dcterms:created>
  <dcterms:modified xsi:type="dcterms:W3CDTF">2018-10-20T07:09:00Z</dcterms:modified>
</cp:coreProperties>
</file>